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4E0C55" w14:textId="56D0A3A8" w:rsidR="00D23BC4" w:rsidRPr="004220BB" w:rsidRDefault="003F521E" w:rsidP="00D23BC4">
      <w:pPr>
        <w:widowControl/>
        <w:jc w:val="left"/>
        <w:rPr>
          <w:rFonts w:ascii="Times New Roman" w:hAnsi="Times New Roman"/>
          <w:sz w:val="24"/>
        </w:rPr>
      </w:pPr>
      <w:r w:rsidRPr="004220BB">
        <w:rPr>
          <w:rFonts w:ascii="Times New Roman" w:eastAsiaTheme="minorEastAsia" w:hAnsi="Times New Roman" w:hint="eastAsia"/>
          <w:b/>
          <w:bCs/>
          <w:szCs w:val="21"/>
        </w:rPr>
        <w:t>SUPPLEMENTARY</w:t>
      </w:r>
      <w:r w:rsidRPr="004220BB">
        <w:rPr>
          <w:rFonts w:ascii="Times New Roman" w:hAnsi="Times New Roman"/>
          <w:b/>
          <w:bCs/>
          <w:sz w:val="24"/>
        </w:rPr>
        <w:t xml:space="preserve"> TABLE 1</w:t>
      </w:r>
      <w:r w:rsidR="00D23BC4" w:rsidRPr="004220BB">
        <w:rPr>
          <w:rFonts w:ascii="Times New Roman" w:hAnsi="Times New Roman"/>
          <w:sz w:val="24"/>
        </w:rPr>
        <w:t xml:space="preserve">. </w:t>
      </w:r>
      <w:r w:rsidR="00D23BC4" w:rsidRPr="00080EE9">
        <w:rPr>
          <w:rFonts w:ascii="Times New Roman" w:eastAsiaTheme="minorEastAsia" w:hAnsi="Times New Roman"/>
          <w:sz w:val="24"/>
        </w:rPr>
        <w:t>Ph</w:t>
      </w:r>
      <w:r w:rsidR="00D23BC4" w:rsidRPr="00080EE9">
        <w:rPr>
          <w:rFonts w:ascii="Times New Roman" w:eastAsiaTheme="minorHAnsi" w:hAnsi="Times New Roman"/>
          <w:sz w:val="24"/>
        </w:rPr>
        <w:t>ysiochemical properties of samples used in this study</w:t>
      </w:r>
      <w:r w:rsidR="00D23BC4" w:rsidRPr="00080EE9">
        <w:rPr>
          <w:rFonts w:ascii="Times New Roman" w:eastAsiaTheme="minorEastAsia" w:hAnsi="Times New Roman"/>
          <w:sz w:val="24"/>
        </w:rPr>
        <w:t>.</w:t>
      </w:r>
    </w:p>
    <w:tbl>
      <w:tblPr>
        <w:tblStyle w:val="ac"/>
        <w:tblW w:w="8931" w:type="dxa"/>
        <w:tblLayout w:type="fixed"/>
        <w:tblLook w:val="04A0" w:firstRow="1" w:lastRow="0" w:firstColumn="1" w:lastColumn="0" w:noHBand="0" w:noVBand="1"/>
      </w:tblPr>
      <w:tblGrid>
        <w:gridCol w:w="1418"/>
        <w:gridCol w:w="1276"/>
        <w:gridCol w:w="1275"/>
        <w:gridCol w:w="1418"/>
        <w:gridCol w:w="1417"/>
        <w:gridCol w:w="1134"/>
        <w:gridCol w:w="993"/>
      </w:tblGrid>
      <w:tr w:rsidR="00D23BC4" w:rsidRPr="00080EE9" w14:paraId="6CFA2957" w14:textId="77777777" w:rsidTr="003B4D2B">
        <w:tc>
          <w:tcPr>
            <w:tcW w:w="1418" w:type="dxa"/>
            <w:tcBorders>
              <w:left w:val="nil"/>
              <w:bottom w:val="single" w:sz="4" w:space="0" w:color="auto"/>
              <w:right w:val="nil"/>
            </w:tcBorders>
          </w:tcPr>
          <w:p w14:paraId="433C0021" w14:textId="1F07C39D" w:rsidR="00D23BC4" w:rsidRPr="004220BB" w:rsidRDefault="00D23BC4" w:rsidP="003B4D2B">
            <w:pPr>
              <w:widowControl/>
              <w:jc w:val="center"/>
              <w:rPr>
                <w:rFonts w:ascii="Times New Roman" w:hAnsi="Times New Roman"/>
                <w:sz w:val="24"/>
              </w:rPr>
            </w:pPr>
            <w:r w:rsidRPr="00080EE9">
              <w:rPr>
                <w:rFonts w:ascii="Times New Roman" w:hAnsi="Times New Roman"/>
                <w:sz w:val="24"/>
              </w:rPr>
              <w:t>Sample</w:t>
            </w:r>
            <w:r w:rsidR="00E34E65">
              <w:rPr>
                <w:rFonts w:ascii="Times New Roman" w:hAnsi="Times New Roman"/>
                <w:sz w:val="24"/>
                <w:vertAlign w:val="superscript"/>
              </w:rPr>
              <w:t>1</w:t>
            </w:r>
          </w:p>
        </w:tc>
        <w:tc>
          <w:tcPr>
            <w:tcW w:w="1276" w:type="dxa"/>
            <w:tcBorders>
              <w:left w:val="nil"/>
              <w:bottom w:val="single" w:sz="4" w:space="0" w:color="auto"/>
              <w:right w:val="nil"/>
            </w:tcBorders>
          </w:tcPr>
          <w:p w14:paraId="6FDDD783"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pH</w:t>
            </w:r>
          </w:p>
        </w:tc>
        <w:tc>
          <w:tcPr>
            <w:tcW w:w="1275" w:type="dxa"/>
            <w:tcBorders>
              <w:left w:val="nil"/>
              <w:bottom w:val="single" w:sz="4" w:space="0" w:color="auto"/>
              <w:right w:val="nil"/>
            </w:tcBorders>
          </w:tcPr>
          <w:p w14:paraId="2CA1C184"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EC</w:t>
            </w:r>
          </w:p>
          <w:p w14:paraId="5489A16B"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w:t>
            </w:r>
            <w:r w:rsidRPr="00080EE9">
              <w:rPr>
                <w:rFonts w:ascii="Times New Roman" w:eastAsia="ＭＳ Ｐゴシック" w:hAnsi="Times New Roman"/>
                <w:sz w:val="24"/>
              </w:rPr>
              <w:t>µS/cm)</w:t>
            </w:r>
          </w:p>
        </w:tc>
        <w:tc>
          <w:tcPr>
            <w:tcW w:w="1418" w:type="dxa"/>
            <w:tcBorders>
              <w:left w:val="nil"/>
              <w:bottom w:val="single" w:sz="4" w:space="0" w:color="auto"/>
              <w:right w:val="nil"/>
            </w:tcBorders>
          </w:tcPr>
          <w:p w14:paraId="3F02761D"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TDS</w:t>
            </w:r>
          </w:p>
          <w:p w14:paraId="5C7A141F"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ppm)</w:t>
            </w:r>
          </w:p>
        </w:tc>
        <w:tc>
          <w:tcPr>
            <w:tcW w:w="1417" w:type="dxa"/>
            <w:tcBorders>
              <w:left w:val="nil"/>
              <w:bottom w:val="single" w:sz="4" w:space="0" w:color="auto"/>
              <w:right w:val="nil"/>
            </w:tcBorders>
          </w:tcPr>
          <w:p w14:paraId="5262BE14"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Salt</w:t>
            </w:r>
          </w:p>
          <w:p w14:paraId="3122F6C9"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ppm)</w:t>
            </w:r>
          </w:p>
        </w:tc>
        <w:tc>
          <w:tcPr>
            <w:tcW w:w="1134" w:type="dxa"/>
            <w:tcBorders>
              <w:left w:val="nil"/>
              <w:bottom w:val="single" w:sz="4" w:space="0" w:color="auto"/>
              <w:right w:val="nil"/>
            </w:tcBorders>
          </w:tcPr>
          <w:p w14:paraId="2562379E"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S.G</w:t>
            </w:r>
          </w:p>
        </w:tc>
        <w:tc>
          <w:tcPr>
            <w:tcW w:w="993" w:type="dxa"/>
            <w:tcBorders>
              <w:left w:val="nil"/>
              <w:bottom w:val="single" w:sz="4" w:space="0" w:color="auto"/>
              <w:right w:val="nil"/>
            </w:tcBorders>
          </w:tcPr>
          <w:p w14:paraId="43FC5D86"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ORP</w:t>
            </w:r>
          </w:p>
          <w:p w14:paraId="439CAF34"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mV)</w:t>
            </w:r>
          </w:p>
        </w:tc>
      </w:tr>
      <w:tr w:rsidR="00D23BC4" w:rsidRPr="00080EE9" w14:paraId="117050AC" w14:textId="77777777" w:rsidTr="003B4D2B">
        <w:tc>
          <w:tcPr>
            <w:tcW w:w="1418" w:type="dxa"/>
            <w:tcBorders>
              <w:left w:val="nil"/>
              <w:bottom w:val="nil"/>
              <w:right w:val="nil"/>
            </w:tcBorders>
          </w:tcPr>
          <w:p w14:paraId="5410EB6F" w14:textId="77777777" w:rsidR="00D23BC4" w:rsidRPr="004220BB" w:rsidRDefault="00D23BC4" w:rsidP="003B4D2B">
            <w:pPr>
              <w:widowControl/>
              <w:jc w:val="center"/>
              <w:rPr>
                <w:rFonts w:ascii="Times New Roman" w:hAnsi="Times New Roman"/>
                <w:sz w:val="24"/>
              </w:rPr>
            </w:pPr>
            <w:r w:rsidRPr="00080EE9">
              <w:rPr>
                <w:rFonts w:ascii="Times New Roman" w:hAnsi="Times New Roman"/>
                <w:sz w:val="24"/>
              </w:rPr>
              <w:t>Tap water</w:t>
            </w:r>
          </w:p>
        </w:tc>
        <w:tc>
          <w:tcPr>
            <w:tcW w:w="1276" w:type="dxa"/>
            <w:tcBorders>
              <w:left w:val="nil"/>
              <w:bottom w:val="nil"/>
              <w:right w:val="nil"/>
            </w:tcBorders>
          </w:tcPr>
          <w:p w14:paraId="2824F2D8"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7.55</w:t>
            </w:r>
          </w:p>
          <w:p w14:paraId="2C850310" w14:textId="01BCE8EA" w:rsidR="00D23BC4" w:rsidRPr="00080EE9" w:rsidRDefault="00D23BC4" w:rsidP="003B4D2B">
            <w:pPr>
              <w:widowControl/>
              <w:jc w:val="center"/>
              <w:rPr>
                <w:rFonts w:ascii="Times New Roman" w:hAnsi="Times New Roman"/>
                <w:sz w:val="24"/>
              </w:rPr>
            </w:pPr>
            <w:r w:rsidRPr="00080EE9">
              <w:rPr>
                <w:rFonts w:ascii="Times New Roman" w:hAnsi="Times New Roman"/>
                <w:sz w:val="24"/>
              </w:rPr>
              <w:t>±0.</w:t>
            </w:r>
            <w:r w:rsidR="00E34E65" w:rsidRPr="00080EE9">
              <w:rPr>
                <w:rFonts w:ascii="Times New Roman" w:hAnsi="Times New Roman"/>
                <w:sz w:val="24"/>
              </w:rPr>
              <w:t>05</w:t>
            </w:r>
            <w:r w:rsidR="00E34E65">
              <w:rPr>
                <w:rFonts w:ascii="Times New Roman" w:hAnsi="Times New Roman"/>
                <w:sz w:val="24"/>
                <w:vertAlign w:val="superscript"/>
              </w:rPr>
              <w:t>2</w:t>
            </w:r>
          </w:p>
        </w:tc>
        <w:tc>
          <w:tcPr>
            <w:tcW w:w="1275" w:type="dxa"/>
            <w:tcBorders>
              <w:left w:val="nil"/>
              <w:bottom w:val="nil"/>
              <w:right w:val="nil"/>
            </w:tcBorders>
          </w:tcPr>
          <w:p w14:paraId="05D3584E"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284.33</w:t>
            </w:r>
          </w:p>
          <w:p w14:paraId="17EF537F"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15</w:t>
            </w:r>
          </w:p>
        </w:tc>
        <w:tc>
          <w:tcPr>
            <w:tcW w:w="1418" w:type="dxa"/>
            <w:tcBorders>
              <w:left w:val="nil"/>
              <w:bottom w:val="nil"/>
              <w:right w:val="nil"/>
            </w:tcBorders>
          </w:tcPr>
          <w:p w14:paraId="5362FA97"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41.67</w:t>
            </w:r>
          </w:p>
          <w:p w14:paraId="17344953"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58</w:t>
            </w:r>
          </w:p>
        </w:tc>
        <w:tc>
          <w:tcPr>
            <w:tcW w:w="1417" w:type="dxa"/>
            <w:tcBorders>
              <w:left w:val="nil"/>
              <w:bottom w:val="nil"/>
              <w:right w:val="nil"/>
            </w:tcBorders>
          </w:tcPr>
          <w:p w14:paraId="4BEDC028"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42.00</w:t>
            </w:r>
          </w:p>
          <w:p w14:paraId="7AF1918C"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00</w:t>
            </w:r>
          </w:p>
        </w:tc>
        <w:tc>
          <w:tcPr>
            <w:tcW w:w="1134" w:type="dxa"/>
            <w:tcBorders>
              <w:left w:val="nil"/>
              <w:bottom w:val="nil"/>
              <w:right w:val="nil"/>
            </w:tcBorders>
          </w:tcPr>
          <w:p w14:paraId="2069B1F4"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00</w:t>
            </w:r>
          </w:p>
          <w:p w14:paraId="11DCAE7E"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00</w:t>
            </w:r>
          </w:p>
        </w:tc>
        <w:tc>
          <w:tcPr>
            <w:tcW w:w="993" w:type="dxa"/>
            <w:tcBorders>
              <w:left w:val="nil"/>
              <w:bottom w:val="nil"/>
              <w:right w:val="nil"/>
            </w:tcBorders>
          </w:tcPr>
          <w:p w14:paraId="5A1ECAE0"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503.33</w:t>
            </w:r>
          </w:p>
          <w:p w14:paraId="6A59C891"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0.26</w:t>
            </w:r>
          </w:p>
        </w:tc>
      </w:tr>
      <w:tr w:rsidR="00D23BC4" w:rsidRPr="00080EE9" w14:paraId="55F420E2" w14:textId="77777777" w:rsidTr="003B4D2B">
        <w:tc>
          <w:tcPr>
            <w:tcW w:w="1418" w:type="dxa"/>
            <w:tcBorders>
              <w:top w:val="nil"/>
              <w:left w:val="nil"/>
              <w:bottom w:val="nil"/>
              <w:right w:val="nil"/>
            </w:tcBorders>
          </w:tcPr>
          <w:p w14:paraId="1CD3A2D7" w14:textId="77777777" w:rsidR="00D23BC4" w:rsidRPr="004220BB" w:rsidRDefault="00D23BC4" w:rsidP="003B4D2B">
            <w:pPr>
              <w:widowControl/>
              <w:jc w:val="center"/>
              <w:rPr>
                <w:rFonts w:ascii="Times New Roman" w:hAnsi="Times New Roman"/>
                <w:sz w:val="24"/>
              </w:rPr>
            </w:pPr>
            <w:r w:rsidRPr="00080EE9">
              <w:rPr>
                <w:rFonts w:ascii="Times New Roman" w:hAnsi="Times New Roman"/>
                <w:sz w:val="24"/>
              </w:rPr>
              <w:t>Well water</w:t>
            </w:r>
          </w:p>
        </w:tc>
        <w:tc>
          <w:tcPr>
            <w:tcW w:w="1276" w:type="dxa"/>
            <w:tcBorders>
              <w:top w:val="nil"/>
              <w:left w:val="nil"/>
              <w:bottom w:val="nil"/>
              <w:right w:val="nil"/>
            </w:tcBorders>
          </w:tcPr>
          <w:p w14:paraId="7E1AC919"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7.75</w:t>
            </w:r>
          </w:p>
          <w:p w14:paraId="64A1D0B8"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05</w:t>
            </w:r>
          </w:p>
        </w:tc>
        <w:tc>
          <w:tcPr>
            <w:tcW w:w="1275" w:type="dxa"/>
            <w:tcBorders>
              <w:top w:val="nil"/>
              <w:left w:val="nil"/>
              <w:bottom w:val="nil"/>
              <w:right w:val="nil"/>
            </w:tcBorders>
          </w:tcPr>
          <w:p w14:paraId="2ED120CD"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293.67</w:t>
            </w:r>
          </w:p>
          <w:p w14:paraId="27E418EA"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2.89</w:t>
            </w:r>
          </w:p>
        </w:tc>
        <w:tc>
          <w:tcPr>
            <w:tcW w:w="1418" w:type="dxa"/>
            <w:tcBorders>
              <w:top w:val="nil"/>
              <w:left w:val="nil"/>
              <w:bottom w:val="nil"/>
              <w:right w:val="nil"/>
            </w:tcBorders>
          </w:tcPr>
          <w:p w14:paraId="749C8493"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46.67</w:t>
            </w:r>
          </w:p>
          <w:p w14:paraId="3396E4C1"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15</w:t>
            </w:r>
          </w:p>
        </w:tc>
        <w:tc>
          <w:tcPr>
            <w:tcW w:w="1417" w:type="dxa"/>
            <w:tcBorders>
              <w:top w:val="nil"/>
              <w:left w:val="nil"/>
              <w:bottom w:val="nil"/>
              <w:right w:val="nil"/>
            </w:tcBorders>
          </w:tcPr>
          <w:p w14:paraId="3ED28293"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46.67</w:t>
            </w:r>
          </w:p>
          <w:p w14:paraId="2CE81FAA"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15</w:t>
            </w:r>
          </w:p>
        </w:tc>
        <w:tc>
          <w:tcPr>
            <w:tcW w:w="1134" w:type="dxa"/>
            <w:tcBorders>
              <w:top w:val="nil"/>
              <w:left w:val="nil"/>
              <w:bottom w:val="nil"/>
              <w:right w:val="nil"/>
            </w:tcBorders>
          </w:tcPr>
          <w:p w14:paraId="60138390"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00</w:t>
            </w:r>
          </w:p>
          <w:p w14:paraId="67AB1E1A"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00</w:t>
            </w:r>
          </w:p>
        </w:tc>
        <w:tc>
          <w:tcPr>
            <w:tcW w:w="993" w:type="dxa"/>
            <w:tcBorders>
              <w:top w:val="nil"/>
              <w:left w:val="nil"/>
              <w:bottom w:val="nil"/>
              <w:right w:val="nil"/>
            </w:tcBorders>
          </w:tcPr>
          <w:p w14:paraId="2AAEAFC7"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356.00</w:t>
            </w:r>
          </w:p>
          <w:p w14:paraId="0A9A2117"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6.56</w:t>
            </w:r>
          </w:p>
        </w:tc>
      </w:tr>
      <w:tr w:rsidR="00D23BC4" w:rsidRPr="00080EE9" w14:paraId="47B0EE81" w14:textId="77777777" w:rsidTr="003B4D2B">
        <w:tc>
          <w:tcPr>
            <w:tcW w:w="1418" w:type="dxa"/>
            <w:tcBorders>
              <w:top w:val="nil"/>
              <w:left w:val="nil"/>
              <w:bottom w:val="nil"/>
              <w:right w:val="nil"/>
            </w:tcBorders>
          </w:tcPr>
          <w:p w14:paraId="119E5A6B" w14:textId="77777777" w:rsidR="00D23BC4" w:rsidRPr="004220BB" w:rsidRDefault="00D23BC4" w:rsidP="003B4D2B">
            <w:pPr>
              <w:widowControl/>
              <w:jc w:val="center"/>
              <w:rPr>
                <w:rFonts w:ascii="Times New Roman" w:hAnsi="Times New Roman"/>
                <w:sz w:val="24"/>
              </w:rPr>
            </w:pPr>
            <w:r w:rsidRPr="00080EE9">
              <w:rPr>
                <w:rFonts w:ascii="Times New Roman" w:hAnsi="Times New Roman"/>
                <w:sz w:val="24"/>
              </w:rPr>
              <w:t>River water</w:t>
            </w:r>
          </w:p>
        </w:tc>
        <w:tc>
          <w:tcPr>
            <w:tcW w:w="1276" w:type="dxa"/>
            <w:tcBorders>
              <w:top w:val="nil"/>
              <w:left w:val="nil"/>
              <w:bottom w:val="nil"/>
              <w:right w:val="nil"/>
            </w:tcBorders>
          </w:tcPr>
          <w:p w14:paraId="02FF65F5"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8.69</w:t>
            </w:r>
          </w:p>
          <w:p w14:paraId="1AF72C7E"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04</w:t>
            </w:r>
          </w:p>
        </w:tc>
        <w:tc>
          <w:tcPr>
            <w:tcW w:w="1275" w:type="dxa"/>
            <w:tcBorders>
              <w:top w:val="nil"/>
              <w:left w:val="nil"/>
              <w:bottom w:val="nil"/>
              <w:right w:val="nil"/>
            </w:tcBorders>
          </w:tcPr>
          <w:p w14:paraId="17729201"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287.67</w:t>
            </w:r>
          </w:p>
          <w:p w14:paraId="2157EBA2"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2.31</w:t>
            </w:r>
          </w:p>
        </w:tc>
        <w:tc>
          <w:tcPr>
            <w:tcW w:w="1418" w:type="dxa"/>
            <w:tcBorders>
              <w:top w:val="nil"/>
              <w:left w:val="nil"/>
              <w:bottom w:val="nil"/>
              <w:right w:val="nil"/>
            </w:tcBorders>
          </w:tcPr>
          <w:p w14:paraId="44F77354"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44.00</w:t>
            </w:r>
          </w:p>
          <w:p w14:paraId="6410304F"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00</w:t>
            </w:r>
          </w:p>
        </w:tc>
        <w:tc>
          <w:tcPr>
            <w:tcW w:w="1417" w:type="dxa"/>
            <w:tcBorders>
              <w:top w:val="nil"/>
              <w:left w:val="nil"/>
              <w:bottom w:val="nil"/>
              <w:right w:val="nil"/>
            </w:tcBorders>
          </w:tcPr>
          <w:p w14:paraId="5C1A3BE3"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44.33</w:t>
            </w:r>
          </w:p>
          <w:p w14:paraId="75785099"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58</w:t>
            </w:r>
          </w:p>
        </w:tc>
        <w:tc>
          <w:tcPr>
            <w:tcW w:w="1134" w:type="dxa"/>
            <w:tcBorders>
              <w:top w:val="nil"/>
              <w:left w:val="nil"/>
              <w:bottom w:val="nil"/>
              <w:right w:val="nil"/>
            </w:tcBorders>
          </w:tcPr>
          <w:p w14:paraId="23B8F552"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00</w:t>
            </w:r>
          </w:p>
          <w:p w14:paraId="09A80875"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00</w:t>
            </w:r>
          </w:p>
        </w:tc>
        <w:tc>
          <w:tcPr>
            <w:tcW w:w="993" w:type="dxa"/>
            <w:tcBorders>
              <w:top w:val="nil"/>
              <w:left w:val="nil"/>
              <w:bottom w:val="nil"/>
              <w:right w:val="nil"/>
            </w:tcBorders>
          </w:tcPr>
          <w:p w14:paraId="0E5936CA"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211.67</w:t>
            </w:r>
          </w:p>
          <w:p w14:paraId="0F97A566"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15</w:t>
            </w:r>
          </w:p>
        </w:tc>
      </w:tr>
      <w:tr w:rsidR="00D23BC4" w:rsidRPr="00080EE9" w14:paraId="1B0EAC84" w14:textId="77777777" w:rsidTr="003B4D2B">
        <w:tc>
          <w:tcPr>
            <w:tcW w:w="1418" w:type="dxa"/>
            <w:tcBorders>
              <w:top w:val="nil"/>
              <w:left w:val="nil"/>
              <w:bottom w:val="nil"/>
              <w:right w:val="nil"/>
            </w:tcBorders>
          </w:tcPr>
          <w:p w14:paraId="69BAAA65" w14:textId="77777777" w:rsidR="00D23BC4" w:rsidRPr="004220BB" w:rsidRDefault="00D23BC4" w:rsidP="003B4D2B">
            <w:pPr>
              <w:widowControl/>
              <w:jc w:val="center"/>
              <w:rPr>
                <w:rFonts w:ascii="Times New Roman" w:hAnsi="Times New Roman"/>
                <w:sz w:val="24"/>
              </w:rPr>
            </w:pPr>
            <w:r w:rsidRPr="00080EE9">
              <w:rPr>
                <w:rFonts w:ascii="Times New Roman" w:hAnsi="Times New Roman"/>
                <w:sz w:val="24"/>
              </w:rPr>
              <w:t>Sea water</w:t>
            </w:r>
          </w:p>
        </w:tc>
        <w:tc>
          <w:tcPr>
            <w:tcW w:w="1276" w:type="dxa"/>
            <w:tcBorders>
              <w:top w:val="nil"/>
              <w:left w:val="nil"/>
              <w:bottom w:val="nil"/>
              <w:right w:val="nil"/>
            </w:tcBorders>
          </w:tcPr>
          <w:p w14:paraId="3927D53C"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7.95</w:t>
            </w:r>
          </w:p>
          <w:p w14:paraId="482C31E4"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08</w:t>
            </w:r>
          </w:p>
        </w:tc>
        <w:tc>
          <w:tcPr>
            <w:tcW w:w="1275" w:type="dxa"/>
            <w:tcBorders>
              <w:top w:val="nil"/>
              <w:left w:val="nil"/>
              <w:bottom w:val="nil"/>
              <w:right w:val="nil"/>
            </w:tcBorders>
          </w:tcPr>
          <w:p w14:paraId="6282E286" w14:textId="66128035" w:rsidR="00D23BC4" w:rsidRPr="00080EE9" w:rsidRDefault="00D23BC4" w:rsidP="003B4D2B">
            <w:pPr>
              <w:widowControl/>
              <w:jc w:val="center"/>
              <w:rPr>
                <w:rFonts w:ascii="Times New Roman" w:hAnsi="Times New Roman"/>
                <w:sz w:val="24"/>
              </w:rPr>
            </w:pPr>
            <w:r w:rsidRPr="00080EE9">
              <w:rPr>
                <w:rFonts w:ascii="Times New Roman" w:hAnsi="Times New Roman"/>
                <w:sz w:val="24"/>
              </w:rPr>
              <w:t>2197</w:t>
            </w:r>
            <w:r w:rsidR="00D27481" w:rsidRPr="00080EE9">
              <w:rPr>
                <w:rFonts w:ascii="Times New Roman" w:hAnsi="Times New Roman"/>
                <w:sz w:val="24"/>
              </w:rPr>
              <w:t>0</w:t>
            </w:r>
          </w:p>
          <w:p w14:paraId="523921B2" w14:textId="43982D59" w:rsidR="00D23BC4" w:rsidRPr="00080EE9" w:rsidRDefault="00D23BC4" w:rsidP="003B4D2B">
            <w:pPr>
              <w:widowControl/>
              <w:jc w:val="center"/>
              <w:rPr>
                <w:rFonts w:ascii="Times New Roman" w:hAnsi="Times New Roman"/>
                <w:sz w:val="24"/>
              </w:rPr>
            </w:pPr>
            <w:r w:rsidRPr="00080EE9">
              <w:rPr>
                <w:rFonts w:ascii="Times New Roman" w:hAnsi="Times New Roman"/>
                <w:sz w:val="24"/>
              </w:rPr>
              <w:t>±</w:t>
            </w:r>
            <w:r w:rsidR="00D27481" w:rsidRPr="00080EE9">
              <w:rPr>
                <w:rFonts w:ascii="Times New Roman" w:hAnsi="Times New Roman"/>
                <w:sz w:val="24"/>
              </w:rPr>
              <w:t>60</w:t>
            </w:r>
          </w:p>
        </w:tc>
        <w:tc>
          <w:tcPr>
            <w:tcW w:w="1418" w:type="dxa"/>
            <w:tcBorders>
              <w:top w:val="nil"/>
              <w:left w:val="nil"/>
              <w:bottom w:val="nil"/>
              <w:right w:val="nil"/>
            </w:tcBorders>
          </w:tcPr>
          <w:p w14:paraId="74CE7C88" w14:textId="47780763" w:rsidR="00D23BC4" w:rsidRPr="00080EE9" w:rsidRDefault="00D23BC4" w:rsidP="003B4D2B">
            <w:pPr>
              <w:widowControl/>
              <w:jc w:val="center"/>
              <w:rPr>
                <w:rFonts w:ascii="Times New Roman" w:hAnsi="Times New Roman"/>
                <w:sz w:val="24"/>
              </w:rPr>
            </w:pPr>
            <w:r w:rsidRPr="00080EE9">
              <w:rPr>
                <w:rFonts w:ascii="Times New Roman" w:hAnsi="Times New Roman"/>
                <w:sz w:val="24"/>
              </w:rPr>
              <w:t>1100</w:t>
            </w:r>
            <w:r w:rsidR="00D27481" w:rsidRPr="00080EE9">
              <w:rPr>
                <w:rFonts w:ascii="Times New Roman" w:hAnsi="Times New Roman"/>
                <w:sz w:val="24"/>
              </w:rPr>
              <w:t>0</w:t>
            </w:r>
          </w:p>
          <w:p w14:paraId="308C6990" w14:textId="1278B64E" w:rsidR="00D23BC4" w:rsidRPr="00080EE9" w:rsidRDefault="00D23BC4" w:rsidP="003B4D2B">
            <w:pPr>
              <w:widowControl/>
              <w:jc w:val="center"/>
              <w:rPr>
                <w:rFonts w:ascii="Times New Roman" w:hAnsi="Times New Roman"/>
                <w:sz w:val="24"/>
              </w:rPr>
            </w:pPr>
            <w:r w:rsidRPr="00080EE9">
              <w:rPr>
                <w:rFonts w:ascii="Times New Roman" w:hAnsi="Times New Roman"/>
                <w:sz w:val="24"/>
              </w:rPr>
              <w:t>±0.00</w:t>
            </w:r>
          </w:p>
        </w:tc>
        <w:tc>
          <w:tcPr>
            <w:tcW w:w="1417" w:type="dxa"/>
            <w:tcBorders>
              <w:top w:val="nil"/>
              <w:left w:val="nil"/>
              <w:bottom w:val="nil"/>
              <w:right w:val="nil"/>
            </w:tcBorders>
          </w:tcPr>
          <w:p w14:paraId="15BA9268" w14:textId="6A70BB16" w:rsidR="00D23BC4" w:rsidRPr="00080EE9" w:rsidRDefault="00D23BC4" w:rsidP="003B4D2B">
            <w:pPr>
              <w:widowControl/>
              <w:jc w:val="center"/>
              <w:rPr>
                <w:rFonts w:ascii="Times New Roman" w:hAnsi="Times New Roman"/>
                <w:sz w:val="24"/>
              </w:rPr>
            </w:pPr>
            <w:r w:rsidRPr="00080EE9">
              <w:rPr>
                <w:rFonts w:ascii="Times New Roman" w:hAnsi="Times New Roman"/>
                <w:sz w:val="24"/>
              </w:rPr>
              <w:t>1243</w:t>
            </w:r>
            <w:r w:rsidR="00D27481" w:rsidRPr="00080EE9">
              <w:rPr>
                <w:rFonts w:ascii="Times New Roman" w:hAnsi="Times New Roman"/>
                <w:sz w:val="24"/>
              </w:rPr>
              <w:t>0</w:t>
            </w:r>
          </w:p>
          <w:p w14:paraId="318F5222" w14:textId="7E227A32" w:rsidR="00D23BC4" w:rsidRPr="00080EE9" w:rsidRDefault="00D23BC4" w:rsidP="003B4D2B">
            <w:pPr>
              <w:widowControl/>
              <w:jc w:val="center"/>
              <w:rPr>
                <w:rFonts w:ascii="Times New Roman" w:hAnsi="Times New Roman"/>
                <w:sz w:val="24"/>
              </w:rPr>
            </w:pPr>
            <w:r w:rsidRPr="00080EE9">
              <w:rPr>
                <w:rFonts w:ascii="Times New Roman" w:hAnsi="Times New Roman"/>
                <w:sz w:val="24"/>
              </w:rPr>
              <w:t>±12</w:t>
            </w:r>
            <w:r w:rsidR="00D27481" w:rsidRPr="00080EE9">
              <w:rPr>
                <w:rFonts w:ascii="Times New Roman" w:hAnsi="Times New Roman"/>
                <w:sz w:val="24"/>
              </w:rPr>
              <w:t>0</w:t>
            </w:r>
          </w:p>
        </w:tc>
        <w:tc>
          <w:tcPr>
            <w:tcW w:w="1134" w:type="dxa"/>
            <w:tcBorders>
              <w:top w:val="nil"/>
              <w:left w:val="nil"/>
              <w:bottom w:val="nil"/>
              <w:right w:val="nil"/>
            </w:tcBorders>
          </w:tcPr>
          <w:p w14:paraId="624EBE96"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01</w:t>
            </w:r>
          </w:p>
          <w:p w14:paraId="01F27157"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00</w:t>
            </w:r>
          </w:p>
        </w:tc>
        <w:tc>
          <w:tcPr>
            <w:tcW w:w="993" w:type="dxa"/>
            <w:tcBorders>
              <w:top w:val="nil"/>
              <w:left w:val="nil"/>
              <w:bottom w:val="nil"/>
              <w:right w:val="nil"/>
            </w:tcBorders>
          </w:tcPr>
          <w:p w14:paraId="4CF2B8D9"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292.67</w:t>
            </w:r>
          </w:p>
          <w:p w14:paraId="16AA370D"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4.51</w:t>
            </w:r>
          </w:p>
        </w:tc>
      </w:tr>
      <w:tr w:rsidR="00D23BC4" w:rsidRPr="00080EE9" w14:paraId="5294999C" w14:textId="77777777" w:rsidTr="003B4D2B">
        <w:tc>
          <w:tcPr>
            <w:tcW w:w="1418" w:type="dxa"/>
            <w:tcBorders>
              <w:top w:val="nil"/>
              <w:left w:val="nil"/>
              <w:right w:val="nil"/>
            </w:tcBorders>
          </w:tcPr>
          <w:p w14:paraId="1CFCFFAC" w14:textId="77777777" w:rsidR="00D23BC4" w:rsidRPr="004220BB" w:rsidRDefault="00D23BC4" w:rsidP="003B4D2B">
            <w:pPr>
              <w:widowControl/>
              <w:jc w:val="center"/>
              <w:rPr>
                <w:rFonts w:ascii="Times New Roman" w:hAnsi="Times New Roman"/>
                <w:sz w:val="24"/>
              </w:rPr>
            </w:pPr>
            <w:r w:rsidRPr="00080EE9">
              <w:rPr>
                <w:rFonts w:ascii="Times New Roman" w:hAnsi="Times New Roman"/>
                <w:sz w:val="24"/>
              </w:rPr>
              <w:t>EMEM</w:t>
            </w:r>
          </w:p>
        </w:tc>
        <w:tc>
          <w:tcPr>
            <w:tcW w:w="1276" w:type="dxa"/>
            <w:tcBorders>
              <w:top w:val="nil"/>
              <w:left w:val="nil"/>
              <w:right w:val="nil"/>
            </w:tcBorders>
          </w:tcPr>
          <w:p w14:paraId="30E93A68"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7.36</w:t>
            </w:r>
          </w:p>
          <w:p w14:paraId="7E728836"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01</w:t>
            </w:r>
          </w:p>
        </w:tc>
        <w:tc>
          <w:tcPr>
            <w:tcW w:w="1275" w:type="dxa"/>
            <w:tcBorders>
              <w:top w:val="nil"/>
              <w:left w:val="nil"/>
              <w:right w:val="nil"/>
            </w:tcBorders>
          </w:tcPr>
          <w:p w14:paraId="0AE0770E" w14:textId="00A6E335" w:rsidR="00D23BC4" w:rsidRPr="00080EE9" w:rsidRDefault="00D23BC4" w:rsidP="003B4D2B">
            <w:pPr>
              <w:widowControl/>
              <w:jc w:val="center"/>
              <w:rPr>
                <w:rFonts w:ascii="Times New Roman" w:hAnsi="Times New Roman"/>
                <w:sz w:val="24"/>
              </w:rPr>
            </w:pPr>
            <w:r w:rsidRPr="00080EE9">
              <w:rPr>
                <w:rFonts w:ascii="Times New Roman" w:hAnsi="Times New Roman"/>
                <w:sz w:val="24"/>
              </w:rPr>
              <w:t>1437</w:t>
            </w:r>
            <w:r w:rsidR="00D27481" w:rsidRPr="00080EE9">
              <w:rPr>
                <w:rFonts w:ascii="Times New Roman" w:hAnsi="Times New Roman"/>
                <w:sz w:val="24"/>
              </w:rPr>
              <w:t>0</w:t>
            </w:r>
          </w:p>
          <w:p w14:paraId="60441C3E" w14:textId="49071D05" w:rsidR="00D23BC4" w:rsidRPr="00080EE9" w:rsidRDefault="00D23BC4" w:rsidP="003B4D2B">
            <w:pPr>
              <w:widowControl/>
              <w:jc w:val="center"/>
              <w:rPr>
                <w:rFonts w:ascii="Times New Roman" w:hAnsi="Times New Roman"/>
                <w:sz w:val="24"/>
              </w:rPr>
            </w:pPr>
            <w:r w:rsidRPr="00080EE9">
              <w:rPr>
                <w:rFonts w:ascii="Times New Roman" w:hAnsi="Times New Roman"/>
                <w:sz w:val="24"/>
              </w:rPr>
              <w:t>±6</w:t>
            </w:r>
            <w:r w:rsidR="00D27481" w:rsidRPr="00080EE9">
              <w:rPr>
                <w:rFonts w:ascii="Times New Roman" w:hAnsi="Times New Roman"/>
                <w:sz w:val="24"/>
              </w:rPr>
              <w:t>0</w:t>
            </w:r>
          </w:p>
        </w:tc>
        <w:tc>
          <w:tcPr>
            <w:tcW w:w="1418" w:type="dxa"/>
            <w:tcBorders>
              <w:top w:val="nil"/>
              <w:left w:val="nil"/>
              <w:right w:val="nil"/>
            </w:tcBorders>
          </w:tcPr>
          <w:p w14:paraId="2FFC4D4B"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7193.33</w:t>
            </w:r>
          </w:p>
          <w:p w14:paraId="7D2DF6C2"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5.77</w:t>
            </w:r>
          </w:p>
        </w:tc>
        <w:tc>
          <w:tcPr>
            <w:tcW w:w="1417" w:type="dxa"/>
            <w:tcBorders>
              <w:top w:val="nil"/>
              <w:left w:val="nil"/>
              <w:right w:val="nil"/>
            </w:tcBorders>
          </w:tcPr>
          <w:p w14:paraId="67605960"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7930.00</w:t>
            </w:r>
          </w:p>
          <w:p w14:paraId="76519D1A"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7.32</w:t>
            </w:r>
          </w:p>
        </w:tc>
        <w:tc>
          <w:tcPr>
            <w:tcW w:w="1134" w:type="dxa"/>
            <w:tcBorders>
              <w:top w:val="nil"/>
              <w:left w:val="nil"/>
              <w:right w:val="nil"/>
            </w:tcBorders>
          </w:tcPr>
          <w:p w14:paraId="3404D77F"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1.01</w:t>
            </w:r>
          </w:p>
          <w:p w14:paraId="38CBF017"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0.00</w:t>
            </w:r>
          </w:p>
        </w:tc>
        <w:tc>
          <w:tcPr>
            <w:tcW w:w="993" w:type="dxa"/>
            <w:tcBorders>
              <w:top w:val="nil"/>
              <w:left w:val="nil"/>
              <w:right w:val="nil"/>
            </w:tcBorders>
          </w:tcPr>
          <w:p w14:paraId="02C66ABE"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286.67</w:t>
            </w:r>
          </w:p>
          <w:p w14:paraId="10F999F9" w14:textId="77777777" w:rsidR="00D23BC4" w:rsidRPr="00080EE9" w:rsidRDefault="00D23BC4" w:rsidP="003B4D2B">
            <w:pPr>
              <w:widowControl/>
              <w:jc w:val="center"/>
              <w:rPr>
                <w:rFonts w:ascii="Times New Roman" w:hAnsi="Times New Roman"/>
                <w:sz w:val="24"/>
              </w:rPr>
            </w:pPr>
            <w:r w:rsidRPr="00080EE9">
              <w:rPr>
                <w:rFonts w:ascii="Times New Roman" w:hAnsi="Times New Roman"/>
                <w:sz w:val="24"/>
              </w:rPr>
              <w:t>±3.51</w:t>
            </w:r>
          </w:p>
        </w:tc>
      </w:tr>
    </w:tbl>
    <w:p w14:paraId="5921CB5D" w14:textId="52F6D154" w:rsidR="00E34E65" w:rsidRPr="004220BB" w:rsidRDefault="00D23BC4" w:rsidP="004220BB">
      <w:pPr>
        <w:spacing w:line="360" w:lineRule="auto"/>
        <w:rPr>
          <w:rFonts w:ascii="Times New Roman" w:hAnsi="Times New Roman"/>
          <w:sz w:val="24"/>
        </w:rPr>
      </w:pPr>
      <w:r w:rsidRPr="004220BB">
        <w:rPr>
          <w:rFonts w:ascii="Times New Roman" w:hAnsi="Times New Roman"/>
          <w:sz w:val="24"/>
          <w:vertAlign w:val="superscript"/>
        </w:rPr>
        <w:t>1</w:t>
      </w:r>
      <w:r w:rsidR="00E34E65" w:rsidRPr="00E34E65">
        <w:rPr>
          <w:rFonts w:ascii="Times New Roman" w:hAnsi="Times New Roman"/>
          <w:sz w:val="24"/>
        </w:rPr>
        <w:t xml:space="preserve"> </w:t>
      </w:r>
      <w:r w:rsidR="00E34E65">
        <w:rPr>
          <w:rFonts w:ascii="Times New Roman" w:hAnsi="Times New Roman"/>
          <w:sz w:val="24"/>
        </w:rPr>
        <w:t>W</w:t>
      </w:r>
      <w:r w:rsidR="00E34E65" w:rsidRPr="00080EE9">
        <w:rPr>
          <w:rFonts w:ascii="Times New Roman" w:hAnsi="Times New Roman"/>
          <w:sz w:val="24"/>
        </w:rPr>
        <w:t xml:space="preserve">ater samples were </w:t>
      </w:r>
      <w:r w:rsidR="00E34E65">
        <w:rPr>
          <w:rFonts w:ascii="Times New Roman" w:hAnsi="Times New Roman" w:hint="eastAsia"/>
          <w:sz w:val="24"/>
        </w:rPr>
        <w:t xml:space="preserve">collected </w:t>
      </w:r>
      <w:r w:rsidR="00E34E65" w:rsidRPr="00080EE9">
        <w:rPr>
          <w:rFonts w:ascii="Times New Roman" w:hAnsi="Times New Roman"/>
          <w:sz w:val="24"/>
        </w:rPr>
        <w:t>from various locations in Tokyo, Japan</w:t>
      </w:r>
      <w:r w:rsidR="00E34E65">
        <w:rPr>
          <w:rFonts w:ascii="Times New Roman" w:hAnsi="Times New Roman" w:hint="eastAsia"/>
          <w:sz w:val="24"/>
        </w:rPr>
        <w:t>.</w:t>
      </w:r>
      <w:r w:rsidR="00D27481" w:rsidRPr="00080EE9">
        <w:rPr>
          <w:rFonts w:ascii="Times New Roman" w:hAnsi="Times New Roman"/>
          <w:sz w:val="24"/>
        </w:rPr>
        <w:t xml:space="preserve"> </w:t>
      </w:r>
    </w:p>
    <w:p w14:paraId="7A667055" w14:textId="41E09C08" w:rsidR="001772CA" w:rsidRPr="00080EE9" w:rsidRDefault="00E34E65" w:rsidP="00CE76F0">
      <w:pPr>
        <w:spacing w:line="360" w:lineRule="auto"/>
        <w:rPr>
          <w:rFonts w:ascii="Times New Roman" w:hAnsi="Times New Roman"/>
          <w:sz w:val="24"/>
        </w:rPr>
      </w:pPr>
      <w:r w:rsidRPr="00CE76F0">
        <w:rPr>
          <w:rFonts w:ascii="Times New Roman" w:hAnsi="Times New Roman"/>
          <w:sz w:val="24"/>
          <w:vertAlign w:val="superscript"/>
        </w:rPr>
        <w:t>2</w:t>
      </w:r>
      <w:r w:rsidRPr="00E34E65">
        <w:rPr>
          <w:rFonts w:ascii="Times New Roman" w:hAnsi="Times New Roman"/>
          <w:sz w:val="24"/>
        </w:rPr>
        <w:t xml:space="preserve"> </w:t>
      </w:r>
      <w:r w:rsidRPr="00080EE9">
        <w:rPr>
          <w:rFonts w:ascii="Times New Roman" w:hAnsi="Times New Roman"/>
          <w:sz w:val="24"/>
        </w:rPr>
        <w:t>P</w:t>
      </w:r>
      <w:r w:rsidRPr="004220BB">
        <w:rPr>
          <w:rFonts w:ascii="Times New Roman" w:eastAsiaTheme="minorHAnsi" w:hAnsi="Times New Roman"/>
          <w:sz w:val="24"/>
        </w:rPr>
        <w:t>hysiochemical properties</w:t>
      </w:r>
      <w:r w:rsidRPr="004220BB">
        <w:rPr>
          <w:rFonts w:ascii="Times New Roman" w:hAnsi="Times New Roman"/>
          <w:sz w:val="24"/>
        </w:rPr>
        <w:t xml:space="preserve"> are shown as mean ± standard deviation.</w:t>
      </w:r>
      <w:r w:rsidRPr="00080EE9">
        <w:rPr>
          <w:rFonts w:ascii="Times New Roman" w:hAnsi="Times New Roman" w:hint="eastAsia"/>
          <w:sz w:val="24"/>
        </w:rPr>
        <w:t xml:space="preserve"> </w:t>
      </w:r>
      <w:r w:rsidRPr="00080EE9">
        <w:rPr>
          <w:rFonts w:ascii="Times New Roman" w:hAnsi="Times New Roman"/>
          <w:sz w:val="24"/>
        </w:rPr>
        <w:t xml:space="preserve">Experiments were performed </w:t>
      </w:r>
      <w:r w:rsidRPr="004220BB">
        <w:rPr>
          <w:rFonts w:ascii="Times New Roman" w:hAnsi="Times New Roman"/>
          <w:sz w:val="24"/>
        </w:rPr>
        <w:t>in triplicate</w:t>
      </w:r>
      <w:r w:rsidRPr="00080EE9">
        <w:rPr>
          <w:rFonts w:ascii="Times New Roman" w:hAnsi="Times New Roman"/>
          <w:sz w:val="24"/>
        </w:rPr>
        <w:t>s</w:t>
      </w:r>
      <w:r w:rsidRPr="004220BB">
        <w:rPr>
          <w:rFonts w:ascii="Times New Roman" w:hAnsi="Times New Roman"/>
          <w:sz w:val="24"/>
        </w:rPr>
        <w:t>.</w:t>
      </w:r>
      <w:r w:rsidRPr="00080EE9">
        <w:rPr>
          <w:rFonts w:ascii="Times New Roman" w:hAnsi="Times New Roman"/>
          <w:sz w:val="24"/>
        </w:rPr>
        <w:t xml:space="preserve"> </w:t>
      </w:r>
    </w:p>
    <w:p w14:paraId="1F4618CC" w14:textId="77777777" w:rsidR="003F521E" w:rsidRPr="001772CA" w:rsidRDefault="003F521E" w:rsidP="00DA7F1E">
      <w:pPr>
        <w:pStyle w:val="a4"/>
        <w:spacing w:line="360" w:lineRule="auto"/>
        <w:ind w:leftChars="0" w:left="0"/>
        <w:rPr>
          <w:rFonts w:ascii="Times New Roman" w:hAnsi="Times New Roman"/>
          <w:sz w:val="24"/>
        </w:rPr>
      </w:pPr>
    </w:p>
    <w:sectPr w:rsidR="003F521E" w:rsidRPr="001772CA" w:rsidSect="001F2D32">
      <w:footerReference w:type="default" r:id="rId8"/>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E14AFD" w14:textId="77777777" w:rsidR="006D57EF" w:rsidRDefault="006D57EF" w:rsidP="00847A56">
      <w:r>
        <w:separator/>
      </w:r>
    </w:p>
  </w:endnote>
  <w:endnote w:type="continuationSeparator" w:id="0">
    <w:p w14:paraId="586AA469" w14:textId="77777777" w:rsidR="006D57EF" w:rsidRDefault="006D57EF" w:rsidP="00847A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41962747"/>
      <w:docPartObj>
        <w:docPartGallery w:val="Page Numbers (Bottom of Page)"/>
        <w:docPartUnique/>
      </w:docPartObj>
    </w:sdtPr>
    <w:sdtContent>
      <w:p w14:paraId="44C87D17" w14:textId="4C356373" w:rsidR="009F40E2" w:rsidRDefault="009F40E2">
        <w:pPr>
          <w:pStyle w:val="a7"/>
          <w:jc w:val="right"/>
        </w:pPr>
        <w:r>
          <w:fldChar w:fldCharType="begin"/>
        </w:r>
        <w:r>
          <w:instrText>PAGE   \* MERGEFORMAT</w:instrText>
        </w:r>
        <w:r>
          <w:fldChar w:fldCharType="separate"/>
        </w:r>
        <w:r w:rsidR="001F2D32" w:rsidRPr="001F2D32">
          <w:rPr>
            <w:noProof/>
            <w:lang w:val="ja-JP"/>
          </w:rPr>
          <w:t>1</w:t>
        </w:r>
        <w:r>
          <w:fldChar w:fldCharType="end"/>
        </w:r>
      </w:p>
    </w:sdtContent>
  </w:sdt>
  <w:p w14:paraId="7C09BAE9" w14:textId="77777777" w:rsidR="009F40E2" w:rsidRDefault="009F40E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3ED8A6" w14:textId="77777777" w:rsidR="006D57EF" w:rsidRDefault="006D57EF" w:rsidP="00847A56">
      <w:r>
        <w:separator/>
      </w:r>
    </w:p>
  </w:footnote>
  <w:footnote w:type="continuationSeparator" w:id="0">
    <w:p w14:paraId="7C3B7DBE" w14:textId="77777777" w:rsidR="006D57EF" w:rsidRDefault="006D57EF" w:rsidP="00847A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C07DE"/>
    <w:multiLevelType w:val="hybridMultilevel"/>
    <w:tmpl w:val="156C5356"/>
    <w:lvl w:ilvl="0" w:tplc="5C7C8300">
      <w:numFmt w:val="decimal"/>
      <w:lvlText w:val="%1."/>
      <w:lvlJc w:val="left"/>
      <w:pPr>
        <w:ind w:left="360" w:hanging="360"/>
      </w:pPr>
      <w:rPr>
        <w:rFonts w:hint="default"/>
      </w:rPr>
    </w:lvl>
    <w:lvl w:ilvl="1" w:tplc="283A8BE4" w:tentative="1">
      <w:start w:val="1"/>
      <w:numFmt w:val="aiueoFullWidth"/>
      <w:lvlText w:val="(%2)"/>
      <w:lvlJc w:val="left"/>
      <w:pPr>
        <w:ind w:left="840" w:hanging="420"/>
      </w:pPr>
    </w:lvl>
    <w:lvl w:ilvl="2" w:tplc="32F89C4C" w:tentative="1">
      <w:start w:val="1"/>
      <w:numFmt w:val="decimalEnclosedCircle"/>
      <w:lvlText w:val="%3"/>
      <w:lvlJc w:val="left"/>
      <w:pPr>
        <w:ind w:left="1260" w:hanging="420"/>
      </w:pPr>
    </w:lvl>
    <w:lvl w:ilvl="3" w:tplc="B6F8C5D6" w:tentative="1">
      <w:start w:val="1"/>
      <w:numFmt w:val="decimal"/>
      <w:lvlText w:val="%4."/>
      <w:lvlJc w:val="left"/>
      <w:pPr>
        <w:ind w:left="1680" w:hanging="420"/>
      </w:pPr>
    </w:lvl>
    <w:lvl w:ilvl="4" w:tplc="1BC0EFB8" w:tentative="1">
      <w:start w:val="1"/>
      <w:numFmt w:val="aiueoFullWidth"/>
      <w:lvlText w:val="(%5)"/>
      <w:lvlJc w:val="left"/>
      <w:pPr>
        <w:ind w:left="2100" w:hanging="420"/>
      </w:pPr>
    </w:lvl>
    <w:lvl w:ilvl="5" w:tplc="2104D7DC" w:tentative="1">
      <w:start w:val="1"/>
      <w:numFmt w:val="decimalEnclosedCircle"/>
      <w:lvlText w:val="%6"/>
      <w:lvlJc w:val="left"/>
      <w:pPr>
        <w:ind w:left="2520" w:hanging="420"/>
      </w:pPr>
    </w:lvl>
    <w:lvl w:ilvl="6" w:tplc="C436E778" w:tentative="1">
      <w:start w:val="1"/>
      <w:numFmt w:val="decimal"/>
      <w:lvlText w:val="%7."/>
      <w:lvlJc w:val="left"/>
      <w:pPr>
        <w:ind w:left="2940" w:hanging="420"/>
      </w:pPr>
    </w:lvl>
    <w:lvl w:ilvl="7" w:tplc="8C565458" w:tentative="1">
      <w:start w:val="1"/>
      <w:numFmt w:val="aiueoFullWidth"/>
      <w:lvlText w:val="(%8)"/>
      <w:lvlJc w:val="left"/>
      <w:pPr>
        <w:ind w:left="3360" w:hanging="420"/>
      </w:pPr>
    </w:lvl>
    <w:lvl w:ilvl="8" w:tplc="40A09B64" w:tentative="1">
      <w:start w:val="1"/>
      <w:numFmt w:val="decimalEnclosedCircle"/>
      <w:lvlText w:val="%9"/>
      <w:lvlJc w:val="left"/>
      <w:pPr>
        <w:ind w:left="3780" w:hanging="420"/>
      </w:pPr>
    </w:lvl>
  </w:abstractNum>
  <w:abstractNum w:abstractNumId="1" w15:restartNumberingAfterBreak="0">
    <w:nsid w:val="09577E8D"/>
    <w:multiLevelType w:val="hybridMultilevel"/>
    <w:tmpl w:val="5CFCAAA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14083AE3"/>
    <w:multiLevelType w:val="hybridMultilevel"/>
    <w:tmpl w:val="B63A82C8"/>
    <w:lvl w:ilvl="0" w:tplc="AD0AC462">
      <w:start w:val="1"/>
      <w:numFmt w:val="bullet"/>
      <w:lvlText w:val="•"/>
      <w:lvlJc w:val="left"/>
      <w:pPr>
        <w:tabs>
          <w:tab w:val="num" w:pos="720"/>
        </w:tabs>
        <w:ind w:left="720" w:hanging="360"/>
      </w:pPr>
      <w:rPr>
        <w:rFonts w:ascii="Arial" w:hAnsi="Arial" w:hint="default"/>
      </w:rPr>
    </w:lvl>
    <w:lvl w:ilvl="1" w:tplc="5AA4DAF8" w:tentative="1">
      <w:start w:val="1"/>
      <w:numFmt w:val="bullet"/>
      <w:lvlText w:val="•"/>
      <w:lvlJc w:val="left"/>
      <w:pPr>
        <w:tabs>
          <w:tab w:val="num" w:pos="1440"/>
        </w:tabs>
        <w:ind w:left="1440" w:hanging="360"/>
      </w:pPr>
      <w:rPr>
        <w:rFonts w:ascii="Arial" w:hAnsi="Arial" w:hint="default"/>
      </w:rPr>
    </w:lvl>
    <w:lvl w:ilvl="2" w:tplc="E83492E0" w:tentative="1">
      <w:start w:val="1"/>
      <w:numFmt w:val="bullet"/>
      <w:lvlText w:val="•"/>
      <w:lvlJc w:val="left"/>
      <w:pPr>
        <w:tabs>
          <w:tab w:val="num" w:pos="2160"/>
        </w:tabs>
        <w:ind w:left="2160" w:hanging="360"/>
      </w:pPr>
      <w:rPr>
        <w:rFonts w:ascii="Arial" w:hAnsi="Arial" w:hint="default"/>
      </w:rPr>
    </w:lvl>
    <w:lvl w:ilvl="3" w:tplc="38881A40" w:tentative="1">
      <w:start w:val="1"/>
      <w:numFmt w:val="bullet"/>
      <w:lvlText w:val="•"/>
      <w:lvlJc w:val="left"/>
      <w:pPr>
        <w:tabs>
          <w:tab w:val="num" w:pos="2880"/>
        </w:tabs>
        <w:ind w:left="2880" w:hanging="360"/>
      </w:pPr>
      <w:rPr>
        <w:rFonts w:ascii="Arial" w:hAnsi="Arial" w:hint="default"/>
      </w:rPr>
    </w:lvl>
    <w:lvl w:ilvl="4" w:tplc="6952E7E2" w:tentative="1">
      <w:start w:val="1"/>
      <w:numFmt w:val="bullet"/>
      <w:lvlText w:val="•"/>
      <w:lvlJc w:val="left"/>
      <w:pPr>
        <w:tabs>
          <w:tab w:val="num" w:pos="3600"/>
        </w:tabs>
        <w:ind w:left="3600" w:hanging="360"/>
      </w:pPr>
      <w:rPr>
        <w:rFonts w:ascii="Arial" w:hAnsi="Arial" w:hint="default"/>
      </w:rPr>
    </w:lvl>
    <w:lvl w:ilvl="5" w:tplc="639E1956" w:tentative="1">
      <w:start w:val="1"/>
      <w:numFmt w:val="bullet"/>
      <w:lvlText w:val="•"/>
      <w:lvlJc w:val="left"/>
      <w:pPr>
        <w:tabs>
          <w:tab w:val="num" w:pos="4320"/>
        </w:tabs>
        <w:ind w:left="4320" w:hanging="360"/>
      </w:pPr>
      <w:rPr>
        <w:rFonts w:ascii="Arial" w:hAnsi="Arial" w:hint="default"/>
      </w:rPr>
    </w:lvl>
    <w:lvl w:ilvl="6" w:tplc="79A8B720" w:tentative="1">
      <w:start w:val="1"/>
      <w:numFmt w:val="bullet"/>
      <w:lvlText w:val="•"/>
      <w:lvlJc w:val="left"/>
      <w:pPr>
        <w:tabs>
          <w:tab w:val="num" w:pos="5040"/>
        </w:tabs>
        <w:ind w:left="5040" w:hanging="360"/>
      </w:pPr>
      <w:rPr>
        <w:rFonts w:ascii="Arial" w:hAnsi="Arial" w:hint="default"/>
      </w:rPr>
    </w:lvl>
    <w:lvl w:ilvl="7" w:tplc="C9E638E2" w:tentative="1">
      <w:start w:val="1"/>
      <w:numFmt w:val="bullet"/>
      <w:lvlText w:val="•"/>
      <w:lvlJc w:val="left"/>
      <w:pPr>
        <w:tabs>
          <w:tab w:val="num" w:pos="5760"/>
        </w:tabs>
        <w:ind w:left="5760" w:hanging="360"/>
      </w:pPr>
      <w:rPr>
        <w:rFonts w:ascii="Arial" w:hAnsi="Arial" w:hint="default"/>
      </w:rPr>
    </w:lvl>
    <w:lvl w:ilvl="8" w:tplc="BF8E4D0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4786A2E"/>
    <w:multiLevelType w:val="hybridMultilevel"/>
    <w:tmpl w:val="63843884"/>
    <w:lvl w:ilvl="0" w:tplc="66621C30">
      <w:start w:val="1"/>
      <w:numFmt w:val="decimal"/>
      <w:lvlText w:val="%1."/>
      <w:lvlJc w:val="left"/>
      <w:pPr>
        <w:ind w:left="360" w:hanging="360"/>
      </w:pPr>
      <w:rPr>
        <w:rFonts w:hint="default"/>
      </w:rPr>
    </w:lvl>
    <w:lvl w:ilvl="1" w:tplc="C1F6A088" w:tentative="1">
      <w:start w:val="1"/>
      <w:numFmt w:val="aiueoFullWidth"/>
      <w:lvlText w:val="(%2)"/>
      <w:lvlJc w:val="left"/>
      <w:pPr>
        <w:ind w:left="840" w:hanging="420"/>
      </w:pPr>
    </w:lvl>
    <w:lvl w:ilvl="2" w:tplc="F8EC0902" w:tentative="1">
      <w:start w:val="1"/>
      <w:numFmt w:val="decimalEnclosedCircle"/>
      <w:lvlText w:val="%3"/>
      <w:lvlJc w:val="left"/>
      <w:pPr>
        <w:ind w:left="1260" w:hanging="420"/>
      </w:pPr>
    </w:lvl>
    <w:lvl w:ilvl="3" w:tplc="D208329E" w:tentative="1">
      <w:start w:val="1"/>
      <w:numFmt w:val="decimal"/>
      <w:lvlText w:val="%4."/>
      <w:lvlJc w:val="left"/>
      <w:pPr>
        <w:ind w:left="1680" w:hanging="420"/>
      </w:pPr>
    </w:lvl>
    <w:lvl w:ilvl="4" w:tplc="3AF07D4A" w:tentative="1">
      <w:start w:val="1"/>
      <w:numFmt w:val="aiueoFullWidth"/>
      <w:lvlText w:val="(%5)"/>
      <w:lvlJc w:val="left"/>
      <w:pPr>
        <w:ind w:left="2100" w:hanging="420"/>
      </w:pPr>
    </w:lvl>
    <w:lvl w:ilvl="5" w:tplc="E26CF196" w:tentative="1">
      <w:start w:val="1"/>
      <w:numFmt w:val="decimalEnclosedCircle"/>
      <w:lvlText w:val="%6"/>
      <w:lvlJc w:val="left"/>
      <w:pPr>
        <w:ind w:left="2520" w:hanging="420"/>
      </w:pPr>
    </w:lvl>
    <w:lvl w:ilvl="6" w:tplc="908CC74A" w:tentative="1">
      <w:start w:val="1"/>
      <w:numFmt w:val="decimal"/>
      <w:lvlText w:val="%7."/>
      <w:lvlJc w:val="left"/>
      <w:pPr>
        <w:ind w:left="2940" w:hanging="420"/>
      </w:pPr>
    </w:lvl>
    <w:lvl w:ilvl="7" w:tplc="045ED490" w:tentative="1">
      <w:start w:val="1"/>
      <w:numFmt w:val="aiueoFullWidth"/>
      <w:lvlText w:val="(%8)"/>
      <w:lvlJc w:val="left"/>
      <w:pPr>
        <w:ind w:left="3360" w:hanging="420"/>
      </w:pPr>
    </w:lvl>
    <w:lvl w:ilvl="8" w:tplc="452873F4" w:tentative="1">
      <w:start w:val="1"/>
      <w:numFmt w:val="decimalEnclosedCircle"/>
      <w:lvlText w:val="%9"/>
      <w:lvlJc w:val="left"/>
      <w:pPr>
        <w:ind w:left="3780" w:hanging="420"/>
      </w:pPr>
    </w:lvl>
  </w:abstractNum>
  <w:abstractNum w:abstractNumId="4" w15:restartNumberingAfterBreak="0">
    <w:nsid w:val="19492EB6"/>
    <w:multiLevelType w:val="hybridMultilevel"/>
    <w:tmpl w:val="EBAEF7F6"/>
    <w:lvl w:ilvl="0" w:tplc="97562CC0">
      <w:start w:val="1"/>
      <w:numFmt w:val="decimalEnclosedCircle"/>
      <w:lvlText w:val="%1"/>
      <w:lvlJc w:val="left"/>
      <w:pPr>
        <w:ind w:left="360" w:hanging="360"/>
      </w:pPr>
      <w:rPr>
        <w:rFonts w:hint="default"/>
      </w:rPr>
    </w:lvl>
    <w:lvl w:ilvl="1" w:tplc="2B3CE7AA" w:tentative="1">
      <w:start w:val="1"/>
      <w:numFmt w:val="aiueoFullWidth"/>
      <w:lvlText w:val="(%2)"/>
      <w:lvlJc w:val="left"/>
      <w:pPr>
        <w:ind w:left="840" w:hanging="420"/>
      </w:pPr>
    </w:lvl>
    <w:lvl w:ilvl="2" w:tplc="06380226" w:tentative="1">
      <w:start w:val="1"/>
      <w:numFmt w:val="decimalEnclosedCircle"/>
      <w:lvlText w:val="%3"/>
      <w:lvlJc w:val="left"/>
      <w:pPr>
        <w:ind w:left="1260" w:hanging="420"/>
      </w:pPr>
    </w:lvl>
    <w:lvl w:ilvl="3" w:tplc="CD0603DE" w:tentative="1">
      <w:start w:val="1"/>
      <w:numFmt w:val="decimal"/>
      <w:lvlText w:val="%4."/>
      <w:lvlJc w:val="left"/>
      <w:pPr>
        <w:ind w:left="1680" w:hanging="420"/>
      </w:pPr>
    </w:lvl>
    <w:lvl w:ilvl="4" w:tplc="97424F44" w:tentative="1">
      <w:start w:val="1"/>
      <w:numFmt w:val="aiueoFullWidth"/>
      <w:lvlText w:val="(%5)"/>
      <w:lvlJc w:val="left"/>
      <w:pPr>
        <w:ind w:left="2100" w:hanging="420"/>
      </w:pPr>
    </w:lvl>
    <w:lvl w:ilvl="5" w:tplc="70AAC818" w:tentative="1">
      <w:start w:val="1"/>
      <w:numFmt w:val="decimalEnclosedCircle"/>
      <w:lvlText w:val="%6"/>
      <w:lvlJc w:val="left"/>
      <w:pPr>
        <w:ind w:left="2520" w:hanging="420"/>
      </w:pPr>
    </w:lvl>
    <w:lvl w:ilvl="6" w:tplc="E26019AE" w:tentative="1">
      <w:start w:val="1"/>
      <w:numFmt w:val="decimal"/>
      <w:lvlText w:val="%7."/>
      <w:lvlJc w:val="left"/>
      <w:pPr>
        <w:ind w:left="2940" w:hanging="420"/>
      </w:pPr>
    </w:lvl>
    <w:lvl w:ilvl="7" w:tplc="ACF0F8B4" w:tentative="1">
      <w:start w:val="1"/>
      <w:numFmt w:val="aiueoFullWidth"/>
      <w:lvlText w:val="(%8)"/>
      <w:lvlJc w:val="left"/>
      <w:pPr>
        <w:ind w:left="3360" w:hanging="420"/>
      </w:pPr>
    </w:lvl>
    <w:lvl w:ilvl="8" w:tplc="B39E3C0E" w:tentative="1">
      <w:start w:val="1"/>
      <w:numFmt w:val="decimalEnclosedCircle"/>
      <w:lvlText w:val="%9"/>
      <w:lvlJc w:val="left"/>
      <w:pPr>
        <w:ind w:left="3780" w:hanging="420"/>
      </w:pPr>
    </w:lvl>
  </w:abstractNum>
  <w:abstractNum w:abstractNumId="5" w15:restartNumberingAfterBreak="0">
    <w:nsid w:val="19F32CBC"/>
    <w:multiLevelType w:val="hybridMultilevel"/>
    <w:tmpl w:val="94620B74"/>
    <w:lvl w:ilvl="0" w:tplc="688660B6">
      <w:start w:val="3"/>
      <w:numFmt w:val="bullet"/>
      <w:lvlText w:val=""/>
      <w:lvlJc w:val="left"/>
      <w:pPr>
        <w:ind w:left="360" w:hanging="360"/>
      </w:pPr>
      <w:rPr>
        <w:rFonts w:ascii="Wingdings" w:eastAsia="ＭＳ Ｐゴシック" w:hAnsi="Wingdings" w:cs="Times New Roman" w:hint="default"/>
      </w:rPr>
    </w:lvl>
    <w:lvl w:ilvl="1" w:tplc="BFCA308A" w:tentative="1">
      <w:start w:val="1"/>
      <w:numFmt w:val="bullet"/>
      <w:lvlText w:val=""/>
      <w:lvlJc w:val="left"/>
      <w:pPr>
        <w:ind w:left="840" w:hanging="420"/>
      </w:pPr>
      <w:rPr>
        <w:rFonts w:ascii="Wingdings" w:hAnsi="Wingdings" w:hint="default"/>
      </w:rPr>
    </w:lvl>
    <w:lvl w:ilvl="2" w:tplc="A7363B42" w:tentative="1">
      <w:start w:val="1"/>
      <w:numFmt w:val="bullet"/>
      <w:lvlText w:val=""/>
      <w:lvlJc w:val="left"/>
      <w:pPr>
        <w:ind w:left="1260" w:hanging="420"/>
      </w:pPr>
      <w:rPr>
        <w:rFonts w:ascii="Wingdings" w:hAnsi="Wingdings" w:hint="default"/>
      </w:rPr>
    </w:lvl>
    <w:lvl w:ilvl="3" w:tplc="E4BA497E" w:tentative="1">
      <w:start w:val="1"/>
      <w:numFmt w:val="bullet"/>
      <w:lvlText w:val=""/>
      <w:lvlJc w:val="left"/>
      <w:pPr>
        <w:ind w:left="1680" w:hanging="420"/>
      </w:pPr>
      <w:rPr>
        <w:rFonts w:ascii="Wingdings" w:hAnsi="Wingdings" w:hint="default"/>
      </w:rPr>
    </w:lvl>
    <w:lvl w:ilvl="4" w:tplc="BDF4D26C" w:tentative="1">
      <w:start w:val="1"/>
      <w:numFmt w:val="bullet"/>
      <w:lvlText w:val=""/>
      <w:lvlJc w:val="left"/>
      <w:pPr>
        <w:ind w:left="2100" w:hanging="420"/>
      </w:pPr>
      <w:rPr>
        <w:rFonts w:ascii="Wingdings" w:hAnsi="Wingdings" w:hint="default"/>
      </w:rPr>
    </w:lvl>
    <w:lvl w:ilvl="5" w:tplc="37CCDFB0" w:tentative="1">
      <w:start w:val="1"/>
      <w:numFmt w:val="bullet"/>
      <w:lvlText w:val=""/>
      <w:lvlJc w:val="left"/>
      <w:pPr>
        <w:ind w:left="2520" w:hanging="420"/>
      </w:pPr>
      <w:rPr>
        <w:rFonts w:ascii="Wingdings" w:hAnsi="Wingdings" w:hint="default"/>
      </w:rPr>
    </w:lvl>
    <w:lvl w:ilvl="6" w:tplc="E6ACE998" w:tentative="1">
      <w:start w:val="1"/>
      <w:numFmt w:val="bullet"/>
      <w:lvlText w:val=""/>
      <w:lvlJc w:val="left"/>
      <w:pPr>
        <w:ind w:left="2940" w:hanging="420"/>
      </w:pPr>
      <w:rPr>
        <w:rFonts w:ascii="Wingdings" w:hAnsi="Wingdings" w:hint="default"/>
      </w:rPr>
    </w:lvl>
    <w:lvl w:ilvl="7" w:tplc="EFD4311E" w:tentative="1">
      <w:start w:val="1"/>
      <w:numFmt w:val="bullet"/>
      <w:lvlText w:val=""/>
      <w:lvlJc w:val="left"/>
      <w:pPr>
        <w:ind w:left="3360" w:hanging="420"/>
      </w:pPr>
      <w:rPr>
        <w:rFonts w:ascii="Wingdings" w:hAnsi="Wingdings" w:hint="default"/>
      </w:rPr>
    </w:lvl>
    <w:lvl w:ilvl="8" w:tplc="AB28A9E8" w:tentative="1">
      <w:start w:val="1"/>
      <w:numFmt w:val="bullet"/>
      <w:lvlText w:val=""/>
      <w:lvlJc w:val="left"/>
      <w:pPr>
        <w:ind w:left="3780" w:hanging="420"/>
      </w:pPr>
      <w:rPr>
        <w:rFonts w:ascii="Wingdings" w:hAnsi="Wingdings" w:hint="default"/>
      </w:rPr>
    </w:lvl>
  </w:abstractNum>
  <w:abstractNum w:abstractNumId="6" w15:restartNumberingAfterBreak="0">
    <w:nsid w:val="1A722E4A"/>
    <w:multiLevelType w:val="hybridMultilevel"/>
    <w:tmpl w:val="EE1E7EF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1A975A87"/>
    <w:multiLevelType w:val="hybridMultilevel"/>
    <w:tmpl w:val="E86ADD02"/>
    <w:lvl w:ilvl="0" w:tplc="1544336E">
      <w:start w:val="6"/>
      <w:numFmt w:val="decimal"/>
      <w:lvlText w:val="%1."/>
      <w:lvlJc w:val="left"/>
      <w:pPr>
        <w:ind w:left="360" w:hanging="360"/>
      </w:pPr>
      <w:rPr>
        <w:rFonts w:eastAsia="ＭＳ 明朝" w:cs="Times New Roman" w:hint="default"/>
      </w:rPr>
    </w:lvl>
    <w:lvl w:ilvl="1" w:tplc="7D78C9F6" w:tentative="1">
      <w:start w:val="1"/>
      <w:numFmt w:val="aiueoFullWidth"/>
      <w:lvlText w:val="(%2)"/>
      <w:lvlJc w:val="left"/>
      <w:pPr>
        <w:ind w:left="840" w:hanging="420"/>
      </w:pPr>
    </w:lvl>
    <w:lvl w:ilvl="2" w:tplc="5A68D2DE" w:tentative="1">
      <w:start w:val="1"/>
      <w:numFmt w:val="decimalEnclosedCircle"/>
      <w:lvlText w:val="%3"/>
      <w:lvlJc w:val="left"/>
      <w:pPr>
        <w:ind w:left="1260" w:hanging="420"/>
      </w:pPr>
    </w:lvl>
    <w:lvl w:ilvl="3" w:tplc="1EF0232A" w:tentative="1">
      <w:start w:val="1"/>
      <w:numFmt w:val="decimal"/>
      <w:lvlText w:val="%4."/>
      <w:lvlJc w:val="left"/>
      <w:pPr>
        <w:ind w:left="1680" w:hanging="420"/>
      </w:pPr>
    </w:lvl>
    <w:lvl w:ilvl="4" w:tplc="845C6146" w:tentative="1">
      <w:start w:val="1"/>
      <w:numFmt w:val="aiueoFullWidth"/>
      <w:lvlText w:val="(%5)"/>
      <w:lvlJc w:val="left"/>
      <w:pPr>
        <w:ind w:left="2100" w:hanging="420"/>
      </w:pPr>
    </w:lvl>
    <w:lvl w:ilvl="5" w:tplc="400C6C08" w:tentative="1">
      <w:start w:val="1"/>
      <w:numFmt w:val="decimalEnclosedCircle"/>
      <w:lvlText w:val="%6"/>
      <w:lvlJc w:val="left"/>
      <w:pPr>
        <w:ind w:left="2520" w:hanging="420"/>
      </w:pPr>
    </w:lvl>
    <w:lvl w:ilvl="6" w:tplc="D4BE3AC0" w:tentative="1">
      <w:start w:val="1"/>
      <w:numFmt w:val="decimal"/>
      <w:lvlText w:val="%7."/>
      <w:lvlJc w:val="left"/>
      <w:pPr>
        <w:ind w:left="2940" w:hanging="420"/>
      </w:pPr>
    </w:lvl>
    <w:lvl w:ilvl="7" w:tplc="3C4EC89E" w:tentative="1">
      <w:start w:val="1"/>
      <w:numFmt w:val="aiueoFullWidth"/>
      <w:lvlText w:val="(%8)"/>
      <w:lvlJc w:val="left"/>
      <w:pPr>
        <w:ind w:left="3360" w:hanging="420"/>
      </w:pPr>
    </w:lvl>
    <w:lvl w:ilvl="8" w:tplc="D5F6EE36" w:tentative="1">
      <w:start w:val="1"/>
      <w:numFmt w:val="decimalEnclosedCircle"/>
      <w:lvlText w:val="%9"/>
      <w:lvlJc w:val="left"/>
      <w:pPr>
        <w:ind w:left="3780" w:hanging="420"/>
      </w:pPr>
    </w:lvl>
  </w:abstractNum>
  <w:abstractNum w:abstractNumId="8" w15:restartNumberingAfterBreak="0">
    <w:nsid w:val="20870C3F"/>
    <w:multiLevelType w:val="hybridMultilevel"/>
    <w:tmpl w:val="E4F407D0"/>
    <w:lvl w:ilvl="0" w:tplc="BB1A8AB6">
      <w:start w:val="1"/>
      <w:numFmt w:val="decimal"/>
      <w:lvlText w:val="%1."/>
      <w:lvlJc w:val="left"/>
      <w:pPr>
        <w:ind w:left="360" w:hanging="360"/>
      </w:pPr>
      <w:rPr>
        <w:rFonts w:hint="default"/>
      </w:rPr>
    </w:lvl>
    <w:lvl w:ilvl="1" w:tplc="E0E8B354" w:tentative="1">
      <w:start w:val="1"/>
      <w:numFmt w:val="aiueoFullWidth"/>
      <w:lvlText w:val="(%2)"/>
      <w:lvlJc w:val="left"/>
      <w:pPr>
        <w:ind w:left="840" w:hanging="420"/>
      </w:pPr>
    </w:lvl>
    <w:lvl w:ilvl="2" w:tplc="2B24821A" w:tentative="1">
      <w:start w:val="1"/>
      <w:numFmt w:val="decimalEnclosedCircle"/>
      <w:lvlText w:val="%3"/>
      <w:lvlJc w:val="left"/>
      <w:pPr>
        <w:ind w:left="1260" w:hanging="420"/>
      </w:pPr>
    </w:lvl>
    <w:lvl w:ilvl="3" w:tplc="9C12FF26" w:tentative="1">
      <w:start w:val="1"/>
      <w:numFmt w:val="decimal"/>
      <w:lvlText w:val="%4."/>
      <w:lvlJc w:val="left"/>
      <w:pPr>
        <w:ind w:left="1680" w:hanging="420"/>
      </w:pPr>
    </w:lvl>
    <w:lvl w:ilvl="4" w:tplc="0A084ED2" w:tentative="1">
      <w:start w:val="1"/>
      <w:numFmt w:val="aiueoFullWidth"/>
      <w:lvlText w:val="(%5)"/>
      <w:lvlJc w:val="left"/>
      <w:pPr>
        <w:ind w:left="2100" w:hanging="420"/>
      </w:pPr>
    </w:lvl>
    <w:lvl w:ilvl="5" w:tplc="264A3E58" w:tentative="1">
      <w:start w:val="1"/>
      <w:numFmt w:val="decimalEnclosedCircle"/>
      <w:lvlText w:val="%6"/>
      <w:lvlJc w:val="left"/>
      <w:pPr>
        <w:ind w:left="2520" w:hanging="420"/>
      </w:pPr>
    </w:lvl>
    <w:lvl w:ilvl="6" w:tplc="1A00DFB2" w:tentative="1">
      <w:start w:val="1"/>
      <w:numFmt w:val="decimal"/>
      <w:lvlText w:val="%7."/>
      <w:lvlJc w:val="left"/>
      <w:pPr>
        <w:ind w:left="2940" w:hanging="420"/>
      </w:pPr>
    </w:lvl>
    <w:lvl w:ilvl="7" w:tplc="74821FAC" w:tentative="1">
      <w:start w:val="1"/>
      <w:numFmt w:val="aiueoFullWidth"/>
      <w:lvlText w:val="(%8)"/>
      <w:lvlJc w:val="left"/>
      <w:pPr>
        <w:ind w:left="3360" w:hanging="420"/>
      </w:pPr>
    </w:lvl>
    <w:lvl w:ilvl="8" w:tplc="71D4745E" w:tentative="1">
      <w:start w:val="1"/>
      <w:numFmt w:val="decimalEnclosedCircle"/>
      <w:lvlText w:val="%9"/>
      <w:lvlJc w:val="left"/>
      <w:pPr>
        <w:ind w:left="3780" w:hanging="420"/>
      </w:pPr>
    </w:lvl>
  </w:abstractNum>
  <w:abstractNum w:abstractNumId="9" w15:restartNumberingAfterBreak="0">
    <w:nsid w:val="21457FB5"/>
    <w:multiLevelType w:val="hybridMultilevel"/>
    <w:tmpl w:val="42E82F3C"/>
    <w:lvl w:ilvl="0" w:tplc="E3782D78">
      <w:start w:val="1"/>
      <w:numFmt w:val="bullet"/>
      <w:lvlText w:val="•"/>
      <w:lvlJc w:val="left"/>
      <w:pPr>
        <w:tabs>
          <w:tab w:val="num" w:pos="720"/>
        </w:tabs>
        <w:ind w:left="720" w:hanging="360"/>
      </w:pPr>
      <w:rPr>
        <w:rFonts w:ascii="Arial" w:hAnsi="Arial" w:hint="default"/>
      </w:rPr>
    </w:lvl>
    <w:lvl w:ilvl="1" w:tplc="B4D008D0" w:tentative="1">
      <w:start w:val="1"/>
      <w:numFmt w:val="bullet"/>
      <w:lvlText w:val="•"/>
      <w:lvlJc w:val="left"/>
      <w:pPr>
        <w:tabs>
          <w:tab w:val="num" w:pos="1440"/>
        </w:tabs>
        <w:ind w:left="1440" w:hanging="360"/>
      </w:pPr>
      <w:rPr>
        <w:rFonts w:ascii="Arial" w:hAnsi="Arial" w:hint="default"/>
      </w:rPr>
    </w:lvl>
    <w:lvl w:ilvl="2" w:tplc="5DBA2066" w:tentative="1">
      <w:start w:val="1"/>
      <w:numFmt w:val="bullet"/>
      <w:lvlText w:val="•"/>
      <w:lvlJc w:val="left"/>
      <w:pPr>
        <w:tabs>
          <w:tab w:val="num" w:pos="2160"/>
        </w:tabs>
        <w:ind w:left="2160" w:hanging="360"/>
      </w:pPr>
      <w:rPr>
        <w:rFonts w:ascii="Arial" w:hAnsi="Arial" w:hint="default"/>
      </w:rPr>
    </w:lvl>
    <w:lvl w:ilvl="3" w:tplc="47AE7652" w:tentative="1">
      <w:start w:val="1"/>
      <w:numFmt w:val="bullet"/>
      <w:lvlText w:val="•"/>
      <w:lvlJc w:val="left"/>
      <w:pPr>
        <w:tabs>
          <w:tab w:val="num" w:pos="2880"/>
        </w:tabs>
        <w:ind w:left="2880" w:hanging="360"/>
      </w:pPr>
      <w:rPr>
        <w:rFonts w:ascii="Arial" w:hAnsi="Arial" w:hint="default"/>
      </w:rPr>
    </w:lvl>
    <w:lvl w:ilvl="4" w:tplc="B7ACCC80" w:tentative="1">
      <w:start w:val="1"/>
      <w:numFmt w:val="bullet"/>
      <w:lvlText w:val="•"/>
      <w:lvlJc w:val="left"/>
      <w:pPr>
        <w:tabs>
          <w:tab w:val="num" w:pos="3600"/>
        </w:tabs>
        <w:ind w:left="3600" w:hanging="360"/>
      </w:pPr>
      <w:rPr>
        <w:rFonts w:ascii="Arial" w:hAnsi="Arial" w:hint="default"/>
      </w:rPr>
    </w:lvl>
    <w:lvl w:ilvl="5" w:tplc="BF14F76E" w:tentative="1">
      <w:start w:val="1"/>
      <w:numFmt w:val="bullet"/>
      <w:lvlText w:val="•"/>
      <w:lvlJc w:val="left"/>
      <w:pPr>
        <w:tabs>
          <w:tab w:val="num" w:pos="4320"/>
        </w:tabs>
        <w:ind w:left="4320" w:hanging="360"/>
      </w:pPr>
      <w:rPr>
        <w:rFonts w:ascii="Arial" w:hAnsi="Arial" w:hint="default"/>
      </w:rPr>
    </w:lvl>
    <w:lvl w:ilvl="6" w:tplc="EEB07844" w:tentative="1">
      <w:start w:val="1"/>
      <w:numFmt w:val="bullet"/>
      <w:lvlText w:val="•"/>
      <w:lvlJc w:val="left"/>
      <w:pPr>
        <w:tabs>
          <w:tab w:val="num" w:pos="5040"/>
        </w:tabs>
        <w:ind w:left="5040" w:hanging="360"/>
      </w:pPr>
      <w:rPr>
        <w:rFonts w:ascii="Arial" w:hAnsi="Arial" w:hint="default"/>
      </w:rPr>
    </w:lvl>
    <w:lvl w:ilvl="7" w:tplc="5BF4004A" w:tentative="1">
      <w:start w:val="1"/>
      <w:numFmt w:val="bullet"/>
      <w:lvlText w:val="•"/>
      <w:lvlJc w:val="left"/>
      <w:pPr>
        <w:tabs>
          <w:tab w:val="num" w:pos="5760"/>
        </w:tabs>
        <w:ind w:left="5760" w:hanging="360"/>
      </w:pPr>
      <w:rPr>
        <w:rFonts w:ascii="Arial" w:hAnsi="Arial" w:hint="default"/>
      </w:rPr>
    </w:lvl>
    <w:lvl w:ilvl="8" w:tplc="68E0BCB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60553C3"/>
    <w:multiLevelType w:val="hybridMultilevel"/>
    <w:tmpl w:val="8F94A906"/>
    <w:lvl w:ilvl="0" w:tplc="B66262B6">
      <w:start w:val="1"/>
      <w:numFmt w:val="decimalEnclosedCircle"/>
      <w:lvlText w:val="%1"/>
      <w:lvlJc w:val="left"/>
      <w:pPr>
        <w:ind w:left="360" w:hanging="360"/>
      </w:pPr>
      <w:rPr>
        <w:rFonts w:hint="default"/>
      </w:rPr>
    </w:lvl>
    <w:lvl w:ilvl="1" w:tplc="50E49E1C" w:tentative="1">
      <w:start w:val="1"/>
      <w:numFmt w:val="aiueoFullWidth"/>
      <w:lvlText w:val="(%2)"/>
      <w:lvlJc w:val="left"/>
      <w:pPr>
        <w:ind w:left="840" w:hanging="420"/>
      </w:pPr>
    </w:lvl>
    <w:lvl w:ilvl="2" w:tplc="FDF447F8" w:tentative="1">
      <w:start w:val="1"/>
      <w:numFmt w:val="decimalEnclosedCircle"/>
      <w:lvlText w:val="%3"/>
      <w:lvlJc w:val="left"/>
      <w:pPr>
        <w:ind w:left="1260" w:hanging="420"/>
      </w:pPr>
    </w:lvl>
    <w:lvl w:ilvl="3" w:tplc="4CE086EC" w:tentative="1">
      <w:start w:val="1"/>
      <w:numFmt w:val="decimal"/>
      <w:lvlText w:val="%4."/>
      <w:lvlJc w:val="left"/>
      <w:pPr>
        <w:ind w:left="1680" w:hanging="420"/>
      </w:pPr>
    </w:lvl>
    <w:lvl w:ilvl="4" w:tplc="6C00BADE" w:tentative="1">
      <w:start w:val="1"/>
      <w:numFmt w:val="aiueoFullWidth"/>
      <w:lvlText w:val="(%5)"/>
      <w:lvlJc w:val="left"/>
      <w:pPr>
        <w:ind w:left="2100" w:hanging="420"/>
      </w:pPr>
    </w:lvl>
    <w:lvl w:ilvl="5" w:tplc="5BB47B32" w:tentative="1">
      <w:start w:val="1"/>
      <w:numFmt w:val="decimalEnclosedCircle"/>
      <w:lvlText w:val="%6"/>
      <w:lvlJc w:val="left"/>
      <w:pPr>
        <w:ind w:left="2520" w:hanging="420"/>
      </w:pPr>
    </w:lvl>
    <w:lvl w:ilvl="6" w:tplc="C9F4142E" w:tentative="1">
      <w:start w:val="1"/>
      <w:numFmt w:val="decimal"/>
      <w:lvlText w:val="%7."/>
      <w:lvlJc w:val="left"/>
      <w:pPr>
        <w:ind w:left="2940" w:hanging="420"/>
      </w:pPr>
    </w:lvl>
    <w:lvl w:ilvl="7" w:tplc="720E0F98" w:tentative="1">
      <w:start w:val="1"/>
      <w:numFmt w:val="aiueoFullWidth"/>
      <w:lvlText w:val="(%8)"/>
      <w:lvlJc w:val="left"/>
      <w:pPr>
        <w:ind w:left="3360" w:hanging="420"/>
      </w:pPr>
    </w:lvl>
    <w:lvl w:ilvl="8" w:tplc="C04CC772" w:tentative="1">
      <w:start w:val="1"/>
      <w:numFmt w:val="decimalEnclosedCircle"/>
      <w:lvlText w:val="%9"/>
      <w:lvlJc w:val="left"/>
      <w:pPr>
        <w:ind w:left="3780" w:hanging="420"/>
      </w:pPr>
    </w:lvl>
  </w:abstractNum>
  <w:abstractNum w:abstractNumId="11" w15:restartNumberingAfterBreak="0">
    <w:nsid w:val="286157CB"/>
    <w:multiLevelType w:val="hybridMultilevel"/>
    <w:tmpl w:val="29D64EF6"/>
    <w:lvl w:ilvl="0" w:tplc="41FAA586">
      <w:start w:val="1"/>
      <w:numFmt w:val="decimal"/>
      <w:lvlText w:val="%1、"/>
      <w:lvlJc w:val="left"/>
      <w:pPr>
        <w:tabs>
          <w:tab w:val="num" w:pos="360"/>
        </w:tabs>
        <w:ind w:left="360" w:hanging="360"/>
      </w:pPr>
      <w:rPr>
        <w:rFonts w:hint="default"/>
      </w:rPr>
    </w:lvl>
    <w:lvl w:ilvl="1" w:tplc="735E6520" w:tentative="1">
      <w:start w:val="1"/>
      <w:numFmt w:val="aiueoFullWidth"/>
      <w:lvlText w:val="(%2)"/>
      <w:lvlJc w:val="left"/>
      <w:pPr>
        <w:tabs>
          <w:tab w:val="num" w:pos="840"/>
        </w:tabs>
        <w:ind w:left="840" w:hanging="420"/>
      </w:pPr>
    </w:lvl>
    <w:lvl w:ilvl="2" w:tplc="FAC86554" w:tentative="1">
      <w:start w:val="1"/>
      <w:numFmt w:val="decimalEnclosedCircle"/>
      <w:lvlText w:val="%3"/>
      <w:lvlJc w:val="left"/>
      <w:pPr>
        <w:tabs>
          <w:tab w:val="num" w:pos="1260"/>
        </w:tabs>
        <w:ind w:left="1260" w:hanging="420"/>
      </w:pPr>
    </w:lvl>
    <w:lvl w:ilvl="3" w:tplc="C068CED8" w:tentative="1">
      <w:start w:val="1"/>
      <w:numFmt w:val="decimal"/>
      <w:lvlText w:val="%4."/>
      <w:lvlJc w:val="left"/>
      <w:pPr>
        <w:tabs>
          <w:tab w:val="num" w:pos="1680"/>
        </w:tabs>
        <w:ind w:left="1680" w:hanging="420"/>
      </w:pPr>
    </w:lvl>
    <w:lvl w:ilvl="4" w:tplc="E334C61A" w:tentative="1">
      <w:start w:val="1"/>
      <w:numFmt w:val="aiueoFullWidth"/>
      <w:lvlText w:val="(%5)"/>
      <w:lvlJc w:val="left"/>
      <w:pPr>
        <w:tabs>
          <w:tab w:val="num" w:pos="2100"/>
        </w:tabs>
        <w:ind w:left="2100" w:hanging="420"/>
      </w:pPr>
    </w:lvl>
    <w:lvl w:ilvl="5" w:tplc="7D8A908A" w:tentative="1">
      <w:start w:val="1"/>
      <w:numFmt w:val="decimalEnclosedCircle"/>
      <w:lvlText w:val="%6"/>
      <w:lvlJc w:val="left"/>
      <w:pPr>
        <w:tabs>
          <w:tab w:val="num" w:pos="2520"/>
        </w:tabs>
        <w:ind w:left="2520" w:hanging="420"/>
      </w:pPr>
    </w:lvl>
    <w:lvl w:ilvl="6" w:tplc="6D7CB0E2" w:tentative="1">
      <w:start w:val="1"/>
      <w:numFmt w:val="decimal"/>
      <w:lvlText w:val="%7."/>
      <w:lvlJc w:val="left"/>
      <w:pPr>
        <w:tabs>
          <w:tab w:val="num" w:pos="2940"/>
        </w:tabs>
        <w:ind w:left="2940" w:hanging="420"/>
      </w:pPr>
    </w:lvl>
    <w:lvl w:ilvl="7" w:tplc="54361B84" w:tentative="1">
      <w:start w:val="1"/>
      <w:numFmt w:val="aiueoFullWidth"/>
      <w:lvlText w:val="(%8)"/>
      <w:lvlJc w:val="left"/>
      <w:pPr>
        <w:tabs>
          <w:tab w:val="num" w:pos="3360"/>
        </w:tabs>
        <w:ind w:left="3360" w:hanging="420"/>
      </w:pPr>
    </w:lvl>
    <w:lvl w:ilvl="8" w:tplc="1C6E13CC" w:tentative="1">
      <w:start w:val="1"/>
      <w:numFmt w:val="decimalEnclosedCircle"/>
      <w:lvlText w:val="%9"/>
      <w:lvlJc w:val="left"/>
      <w:pPr>
        <w:tabs>
          <w:tab w:val="num" w:pos="3780"/>
        </w:tabs>
        <w:ind w:left="3780" w:hanging="420"/>
      </w:pPr>
    </w:lvl>
  </w:abstractNum>
  <w:abstractNum w:abstractNumId="12" w15:restartNumberingAfterBreak="0">
    <w:nsid w:val="2A971DB5"/>
    <w:multiLevelType w:val="hybridMultilevel"/>
    <w:tmpl w:val="B6DA79D2"/>
    <w:lvl w:ilvl="0" w:tplc="044662E6">
      <w:start w:val="1"/>
      <w:numFmt w:val="upperLetter"/>
      <w:lvlText w:val="(%1)"/>
      <w:lvlJc w:val="left"/>
      <w:pPr>
        <w:tabs>
          <w:tab w:val="num" w:pos="720"/>
        </w:tabs>
        <w:ind w:left="720" w:hanging="360"/>
      </w:pPr>
    </w:lvl>
    <w:lvl w:ilvl="1" w:tplc="6AE6715E" w:tentative="1">
      <w:start w:val="1"/>
      <w:numFmt w:val="upperLetter"/>
      <w:lvlText w:val="(%2)"/>
      <w:lvlJc w:val="left"/>
      <w:pPr>
        <w:tabs>
          <w:tab w:val="num" w:pos="1440"/>
        </w:tabs>
        <w:ind w:left="1440" w:hanging="360"/>
      </w:pPr>
    </w:lvl>
    <w:lvl w:ilvl="2" w:tplc="B9E06378" w:tentative="1">
      <w:start w:val="1"/>
      <w:numFmt w:val="upperLetter"/>
      <w:lvlText w:val="(%3)"/>
      <w:lvlJc w:val="left"/>
      <w:pPr>
        <w:tabs>
          <w:tab w:val="num" w:pos="2160"/>
        </w:tabs>
        <w:ind w:left="2160" w:hanging="360"/>
      </w:pPr>
    </w:lvl>
    <w:lvl w:ilvl="3" w:tplc="7A14D2FE" w:tentative="1">
      <w:start w:val="1"/>
      <w:numFmt w:val="upperLetter"/>
      <w:lvlText w:val="(%4)"/>
      <w:lvlJc w:val="left"/>
      <w:pPr>
        <w:tabs>
          <w:tab w:val="num" w:pos="2880"/>
        </w:tabs>
        <w:ind w:left="2880" w:hanging="360"/>
      </w:pPr>
    </w:lvl>
    <w:lvl w:ilvl="4" w:tplc="D1123748" w:tentative="1">
      <w:start w:val="1"/>
      <w:numFmt w:val="upperLetter"/>
      <w:lvlText w:val="(%5)"/>
      <w:lvlJc w:val="left"/>
      <w:pPr>
        <w:tabs>
          <w:tab w:val="num" w:pos="3600"/>
        </w:tabs>
        <w:ind w:left="3600" w:hanging="360"/>
      </w:pPr>
    </w:lvl>
    <w:lvl w:ilvl="5" w:tplc="3A7AEC90" w:tentative="1">
      <w:start w:val="1"/>
      <w:numFmt w:val="upperLetter"/>
      <w:lvlText w:val="(%6)"/>
      <w:lvlJc w:val="left"/>
      <w:pPr>
        <w:tabs>
          <w:tab w:val="num" w:pos="4320"/>
        </w:tabs>
        <w:ind w:left="4320" w:hanging="360"/>
      </w:pPr>
    </w:lvl>
    <w:lvl w:ilvl="6" w:tplc="1904F210" w:tentative="1">
      <w:start w:val="1"/>
      <w:numFmt w:val="upperLetter"/>
      <w:lvlText w:val="(%7)"/>
      <w:lvlJc w:val="left"/>
      <w:pPr>
        <w:tabs>
          <w:tab w:val="num" w:pos="5040"/>
        </w:tabs>
        <w:ind w:left="5040" w:hanging="360"/>
      </w:pPr>
    </w:lvl>
    <w:lvl w:ilvl="7" w:tplc="1648076A" w:tentative="1">
      <w:start w:val="1"/>
      <w:numFmt w:val="upperLetter"/>
      <w:lvlText w:val="(%8)"/>
      <w:lvlJc w:val="left"/>
      <w:pPr>
        <w:tabs>
          <w:tab w:val="num" w:pos="5760"/>
        </w:tabs>
        <w:ind w:left="5760" w:hanging="360"/>
      </w:pPr>
    </w:lvl>
    <w:lvl w:ilvl="8" w:tplc="BF9A2910" w:tentative="1">
      <w:start w:val="1"/>
      <w:numFmt w:val="upperLetter"/>
      <w:lvlText w:val="(%9)"/>
      <w:lvlJc w:val="left"/>
      <w:pPr>
        <w:tabs>
          <w:tab w:val="num" w:pos="6480"/>
        </w:tabs>
        <w:ind w:left="6480" w:hanging="360"/>
      </w:pPr>
    </w:lvl>
  </w:abstractNum>
  <w:abstractNum w:abstractNumId="13" w15:restartNumberingAfterBreak="0">
    <w:nsid w:val="2F365DF1"/>
    <w:multiLevelType w:val="hybridMultilevel"/>
    <w:tmpl w:val="0A024E22"/>
    <w:lvl w:ilvl="0" w:tplc="802A4552">
      <w:start w:val="3"/>
      <w:numFmt w:val="bullet"/>
      <w:lvlText w:val=""/>
      <w:lvlJc w:val="left"/>
      <w:pPr>
        <w:ind w:left="360" w:hanging="360"/>
      </w:pPr>
      <w:rPr>
        <w:rFonts w:ascii="Wingdings" w:eastAsia="ＭＳ Ｐゴシック" w:hAnsi="Wingdings" w:cs="Times New Roman" w:hint="default"/>
      </w:rPr>
    </w:lvl>
    <w:lvl w:ilvl="1" w:tplc="E752E66A" w:tentative="1">
      <w:start w:val="1"/>
      <w:numFmt w:val="bullet"/>
      <w:lvlText w:val=""/>
      <w:lvlJc w:val="left"/>
      <w:pPr>
        <w:ind w:left="840" w:hanging="420"/>
      </w:pPr>
      <w:rPr>
        <w:rFonts w:ascii="Wingdings" w:hAnsi="Wingdings" w:hint="default"/>
      </w:rPr>
    </w:lvl>
    <w:lvl w:ilvl="2" w:tplc="2508E802" w:tentative="1">
      <w:start w:val="1"/>
      <w:numFmt w:val="bullet"/>
      <w:lvlText w:val=""/>
      <w:lvlJc w:val="left"/>
      <w:pPr>
        <w:ind w:left="1260" w:hanging="420"/>
      </w:pPr>
      <w:rPr>
        <w:rFonts w:ascii="Wingdings" w:hAnsi="Wingdings" w:hint="default"/>
      </w:rPr>
    </w:lvl>
    <w:lvl w:ilvl="3" w:tplc="2A1AA92E" w:tentative="1">
      <w:start w:val="1"/>
      <w:numFmt w:val="bullet"/>
      <w:lvlText w:val=""/>
      <w:lvlJc w:val="left"/>
      <w:pPr>
        <w:ind w:left="1680" w:hanging="420"/>
      </w:pPr>
      <w:rPr>
        <w:rFonts w:ascii="Wingdings" w:hAnsi="Wingdings" w:hint="default"/>
      </w:rPr>
    </w:lvl>
    <w:lvl w:ilvl="4" w:tplc="F4BA361C" w:tentative="1">
      <w:start w:val="1"/>
      <w:numFmt w:val="bullet"/>
      <w:lvlText w:val=""/>
      <w:lvlJc w:val="left"/>
      <w:pPr>
        <w:ind w:left="2100" w:hanging="420"/>
      </w:pPr>
      <w:rPr>
        <w:rFonts w:ascii="Wingdings" w:hAnsi="Wingdings" w:hint="default"/>
      </w:rPr>
    </w:lvl>
    <w:lvl w:ilvl="5" w:tplc="4CBEA162" w:tentative="1">
      <w:start w:val="1"/>
      <w:numFmt w:val="bullet"/>
      <w:lvlText w:val=""/>
      <w:lvlJc w:val="left"/>
      <w:pPr>
        <w:ind w:left="2520" w:hanging="420"/>
      </w:pPr>
      <w:rPr>
        <w:rFonts w:ascii="Wingdings" w:hAnsi="Wingdings" w:hint="default"/>
      </w:rPr>
    </w:lvl>
    <w:lvl w:ilvl="6" w:tplc="D1869A04" w:tentative="1">
      <w:start w:val="1"/>
      <w:numFmt w:val="bullet"/>
      <w:lvlText w:val=""/>
      <w:lvlJc w:val="left"/>
      <w:pPr>
        <w:ind w:left="2940" w:hanging="420"/>
      </w:pPr>
      <w:rPr>
        <w:rFonts w:ascii="Wingdings" w:hAnsi="Wingdings" w:hint="default"/>
      </w:rPr>
    </w:lvl>
    <w:lvl w:ilvl="7" w:tplc="1A800278" w:tentative="1">
      <w:start w:val="1"/>
      <w:numFmt w:val="bullet"/>
      <w:lvlText w:val=""/>
      <w:lvlJc w:val="left"/>
      <w:pPr>
        <w:ind w:left="3360" w:hanging="420"/>
      </w:pPr>
      <w:rPr>
        <w:rFonts w:ascii="Wingdings" w:hAnsi="Wingdings" w:hint="default"/>
      </w:rPr>
    </w:lvl>
    <w:lvl w:ilvl="8" w:tplc="32380C60" w:tentative="1">
      <w:start w:val="1"/>
      <w:numFmt w:val="bullet"/>
      <w:lvlText w:val=""/>
      <w:lvlJc w:val="left"/>
      <w:pPr>
        <w:ind w:left="3780" w:hanging="420"/>
      </w:pPr>
      <w:rPr>
        <w:rFonts w:ascii="Wingdings" w:hAnsi="Wingdings" w:hint="default"/>
      </w:rPr>
    </w:lvl>
  </w:abstractNum>
  <w:abstractNum w:abstractNumId="14" w15:restartNumberingAfterBreak="0">
    <w:nsid w:val="2FD408F9"/>
    <w:multiLevelType w:val="hybridMultilevel"/>
    <w:tmpl w:val="0B0AE43E"/>
    <w:lvl w:ilvl="0" w:tplc="BE569B96">
      <w:start w:val="1"/>
      <w:numFmt w:val="lowerLetter"/>
      <w:lvlText w:val="%1."/>
      <w:lvlJc w:val="left"/>
      <w:pPr>
        <w:ind w:left="360" w:hanging="360"/>
      </w:pPr>
      <w:rPr>
        <w:rFonts w:hint="default"/>
      </w:rPr>
    </w:lvl>
    <w:lvl w:ilvl="1" w:tplc="6F8A9E1C" w:tentative="1">
      <w:start w:val="1"/>
      <w:numFmt w:val="aiueoFullWidth"/>
      <w:lvlText w:val="(%2)"/>
      <w:lvlJc w:val="left"/>
      <w:pPr>
        <w:ind w:left="880" w:hanging="440"/>
      </w:pPr>
    </w:lvl>
    <w:lvl w:ilvl="2" w:tplc="124C5796" w:tentative="1">
      <w:start w:val="1"/>
      <w:numFmt w:val="decimalEnclosedCircle"/>
      <w:lvlText w:val="%3"/>
      <w:lvlJc w:val="left"/>
      <w:pPr>
        <w:ind w:left="1320" w:hanging="440"/>
      </w:pPr>
    </w:lvl>
    <w:lvl w:ilvl="3" w:tplc="B19893EA" w:tentative="1">
      <w:start w:val="1"/>
      <w:numFmt w:val="decimal"/>
      <w:lvlText w:val="%4."/>
      <w:lvlJc w:val="left"/>
      <w:pPr>
        <w:ind w:left="1760" w:hanging="440"/>
      </w:pPr>
    </w:lvl>
    <w:lvl w:ilvl="4" w:tplc="0D0A9CE0" w:tentative="1">
      <w:start w:val="1"/>
      <w:numFmt w:val="aiueoFullWidth"/>
      <w:lvlText w:val="(%5)"/>
      <w:lvlJc w:val="left"/>
      <w:pPr>
        <w:ind w:left="2200" w:hanging="440"/>
      </w:pPr>
    </w:lvl>
    <w:lvl w:ilvl="5" w:tplc="A3DCDBA0" w:tentative="1">
      <w:start w:val="1"/>
      <w:numFmt w:val="decimalEnclosedCircle"/>
      <w:lvlText w:val="%6"/>
      <w:lvlJc w:val="left"/>
      <w:pPr>
        <w:ind w:left="2640" w:hanging="440"/>
      </w:pPr>
    </w:lvl>
    <w:lvl w:ilvl="6" w:tplc="1DA6D190" w:tentative="1">
      <w:start w:val="1"/>
      <w:numFmt w:val="decimal"/>
      <w:lvlText w:val="%7."/>
      <w:lvlJc w:val="left"/>
      <w:pPr>
        <w:ind w:left="3080" w:hanging="440"/>
      </w:pPr>
    </w:lvl>
    <w:lvl w:ilvl="7" w:tplc="15D4CA10" w:tentative="1">
      <w:start w:val="1"/>
      <w:numFmt w:val="aiueoFullWidth"/>
      <w:lvlText w:val="(%8)"/>
      <w:lvlJc w:val="left"/>
      <w:pPr>
        <w:ind w:left="3520" w:hanging="440"/>
      </w:pPr>
    </w:lvl>
    <w:lvl w:ilvl="8" w:tplc="74E28D36" w:tentative="1">
      <w:start w:val="1"/>
      <w:numFmt w:val="decimalEnclosedCircle"/>
      <w:lvlText w:val="%9"/>
      <w:lvlJc w:val="left"/>
      <w:pPr>
        <w:ind w:left="3960" w:hanging="440"/>
      </w:pPr>
    </w:lvl>
  </w:abstractNum>
  <w:abstractNum w:abstractNumId="15" w15:restartNumberingAfterBreak="0">
    <w:nsid w:val="3DAA5E39"/>
    <w:multiLevelType w:val="multilevel"/>
    <w:tmpl w:val="D208F52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BD7B13"/>
    <w:multiLevelType w:val="hybridMultilevel"/>
    <w:tmpl w:val="8074491A"/>
    <w:lvl w:ilvl="0" w:tplc="8D56A714">
      <w:start w:val="3"/>
      <w:numFmt w:val="bullet"/>
      <w:lvlText w:val=""/>
      <w:lvlJc w:val="left"/>
      <w:pPr>
        <w:ind w:left="360" w:hanging="360"/>
      </w:pPr>
      <w:rPr>
        <w:rFonts w:ascii="Wingdings" w:eastAsia="ＭＳ Ｐゴシック" w:hAnsi="Wingdings" w:cs="Times New Roman" w:hint="default"/>
      </w:rPr>
    </w:lvl>
    <w:lvl w:ilvl="1" w:tplc="4C2E19F4" w:tentative="1">
      <w:start w:val="1"/>
      <w:numFmt w:val="bullet"/>
      <w:lvlText w:val=""/>
      <w:lvlJc w:val="left"/>
      <w:pPr>
        <w:ind w:left="840" w:hanging="420"/>
      </w:pPr>
      <w:rPr>
        <w:rFonts w:ascii="Wingdings" w:hAnsi="Wingdings" w:hint="default"/>
      </w:rPr>
    </w:lvl>
    <w:lvl w:ilvl="2" w:tplc="03CE6BB0" w:tentative="1">
      <w:start w:val="1"/>
      <w:numFmt w:val="bullet"/>
      <w:lvlText w:val=""/>
      <w:lvlJc w:val="left"/>
      <w:pPr>
        <w:ind w:left="1260" w:hanging="420"/>
      </w:pPr>
      <w:rPr>
        <w:rFonts w:ascii="Wingdings" w:hAnsi="Wingdings" w:hint="default"/>
      </w:rPr>
    </w:lvl>
    <w:lvl w:ilvl="3" w:tplc="BA0E62B8" w:tentative="1">
      <w:start w:val="1"/>
      <w:numFmt w:val="bullet"/>
      <w:lvlText w:val=""/>
      <w:lvlJc w:val="left"/>
      <w:pPr>
        <w:ind w:left="1680" w:hanging="420"/>
      </w:pPr>
      <w:rPr>
        <w:rFonts w:ascii="Wingdings" w:hAnsi="Wingdings" w:hint="default"/>
      </w:rPr>
    </w:lvl>
    <w:lvl w:ilvl="4" w:tplc="9A44CB2E" w:tentative="1">
      <w:start w:val="1"/>
      <w:numFmt w:val="bullet"/>
      <w:lvlText w:val=""/>
      <w:lvlJc w:val="left"/>
      <w:pPr>
        <w:ind w:left="2100" w:hanging="420"/>
      </w:pPr>
      <w:rPr>
        <w:rFonts w:ascii="Wingdings" w:hAnsi="Wingdings" w:hint="default"/>
      </w:rPr>
    </w:lvl>
    <w:lvl w:ilvl="5" w:tplc="4E302126" w:tentative="1">
      <w:start w:val="1"/>
      <w:numFmt w:val="bullet"/>
      <w:lvlText w:val=""/>
      <w:lvlJc w:val="left"/>
      <w:pPr>
        <w:ind w:left="2520" w:hanging="420"/>
      </w:pPr>
      <w:rPr>
        <w:rFonts w:ascii="Wingdings" w:hAnsi="Wingdings" w:hint="default"/>
      </w:rPr>
    </w:lvl>
    <w:lvl w:ilvl="6" w:tplc="2D76975E" w:tentative="1">
      <w:start w:val="1"/>
      <w:numFmt w:val="bullet"/>
      <w:lvlText w:val=""/>
      <w:lvlJc w:val="left"/>
      <w:pPr>
        <w:ind w:left="2940" w:hanging="420"/>
      </w:pPr>
      <w:rPr>
        <w:rFonts w:ascii="Wingdings" w:hAnsi="Wingdings" w:hint="default"/>
      </w:rPr>
    </w:lvl>
    <w:lvl w:ilvl="7" w:tplc="76840D2E" w:tentative="1">
      <w:start w:val="1"/>
      <w:numFmt w:val="bullet"/>
      <w:lvlText w:val=""/>
      <w:lvlJc w:val="left"/>
      <w:pPr>
        <w:ind w:left="3360" w:hanging="420"/>
      </w:pPr>
      <w:rPr>
        <w:rFonts w:ascii="Wingdings" w:hAnsi="Wingdings" w:hint="default"/>
      </w:rPr>
    </w:lvl>
    <w:lvl w:ilvl="8" w:tplc="D85AA3C8" w:tentative="1">
      <w:start w:val="1"/>
      <w:numFmt w:val="bullet"/>
      <w:lvlText w:val=""/>
      <w:lvlJc w:val="left"/>
      <w:pPr>
        <w:ind w:left="3780" w:hanging="420"/>
      </w:pPr>
      <w:rPr>
        <w:rFonts w:ascii="Wingdings" w:hAnsi="Wingdings" w:hint="default"/>
      </w:rPr>
    </w:lvl>
  </w:abstractNum>
  <w:abstractNum w:abstractNumId="17" w15:restartNumberingAfterBreak="0">
    <w:nsid w:val="4FC50668"/>
    <w:multiLevelType w:val="hybridMultilevel"/>
    <w:tmpl w:val="C354049C"/>
    <w:lvl w:ilvl="0" w:tplc="6610E174">
      <w:start w:val="8"/>
      <w:numFmt w:val="decimal"/>
      <w:lvlText w:val="%1."/>
      <w:lvlJc w:val="left"/>
      <w:pPr>
        <w:ind w:left="360" w:hanging="360"/>
      </w:pPr>
      <w:rPr>
        <w:rFonts w:hint="default"/>
      </w:rPr>
    </w:lvl>
    <w:lvl w:ilvl="1" w:tplc="D294394E" w:tentative="1">
      <w:start w:val="1"/>
      <w:numFmt w:val="aiueoFullWidth"/>
      <w:lvlText w:val="(%2)"/>
      <w:lvlJc w:val="left"/>
      <w:pPr>
        <w:ind w:left="840" w:hanging="420"/>
      </w:pPr>
    </w:lvl>
    <w:lvl w:ilvl="2" w:tplc="C834E5B2" w:tentative="1">
      <w:start w:val="1"/>
      <w:numFmt w:val="decimalEnclosedCircle"/>
      <w:lvlText w:val="%3"/>
      <w:lvlJc w:val="left"/>
      <w:pPr>
        <w:ind w:left="1260" w:hanging="420"/>
      </w:pPr>
    </w:lvl>
    <w:lvl w:ilvl="3" w:tplc="93CEDBBE" w:tentative="1">
      <w:start w:val="1"/>
      <w:numFmt w:val="decimal"/>
      <w:lvlText w:val="%4."/>
      <w:lvlJc w:val="left"/>
      <w:pPr>
        <w:ind w:left="1680" w:hanging="420"/>
      </w:pPr>
    </w:lvl>
    <w:lvl w:ilvl="4" w:tplc="9DB4B1DC" w:tentative="1">
      <w:start w:val="1"/>
      <w:numFmt w:val="aiueoFullWidth"/>
      <w:lvlText w:val="(%5)"/>
      <w:lvlJc w:val="left"/>
      <w:pPr>
        <w:ind w:left="2100" w:hanging="420"/>
      </w:pPr>
    </w:lvl>
    <w:lvl w:ilvl="5" w:tplc="FC029E96" w:tentative="1">
      <w:start w:val="1"/>
      <w:numFmt w:val="decimalEnclosedCircle"/>
      <w:lvlText w:val="%6"/>
      <w:lvlJc w:val="left"/>
      <w:pPr>
        <w:ind w:left="2520" w:hanging="420"/>
      </w:pPr>
    </w:lvl>
    <w:lvl w:ilvl="6" w:tplc="7BF49F68" w:tentative="1">
      <w:start w:val="1"/>
      <w:numFmt w:val="decimal"/>
      <w:lvlText w:val="%7."/>
      <w:lvlJc w:val="left"/>
      <w:pPr>
        <w:ind w:left="2940" w:hanging="420"/>
      </w:pPr>
    </w:lvl>
    <w:lvl w:ilvl="7" w:tplc="F76232C4" w:tentative="1">
      <w:start w:val="1"/>
      <w:numFmt w:val="aiueoFullWidth"/>
      <w:lvlText w:val="(%8)"/>
      <w:lvlJc w:val="left"/>
      <w:pPr>
        <w:ind w:left="3360" w:hanging="420"/>
      </w:pPr>
    </w:lvl>
    <w:lvl w:ilvl="8" w:tplc="05669946" w:tentative="1">
      <w:start w:val="1"/>
      <w:numFmt w:val="decimalEnclosedCircle"/>
      <w:lvlText w:val="%9"/>
      <w:lvlJc w:val="left"/>
      <w:pPr>
        <w:ind w:left="3780" w:hanging="420"/>
      </w:pPr>
    </w:lvl>
  </w:abstractNum>
  <w:abstractNum w:abstractNumId="18" w15:restartNumberingAfterBreak="0">
    <w:nsid w:val="535F3BEE"/>
    <w:multiLevelType w:val="hybridMultilevel"/>
    <w:tmpl w:val="BCB855AA"/>
    <w:lvl w:ilvl="0" w:tplc="0409000F">
      <w:start w:val="1"/>
      <w:numFmt w:val="decimal"/>
      <w:lvlText w:val="%1."/>
      <w:lvlJc w:val="left"/>
      <w:pPr>
        <w:ind w:left="440" w:hanging="440"/>
      </w:p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9" w15:restartNumberingAfterBreak="0">
    <w:nsid w:val="6198608C"/>
    <w:multiLevelType w:val="hybridMultilevel"/>
    <w:tmpl w:val="E696B19E"/>
    <w:lvl w:ilvl="0" w:tplc="6FF81852">
      <w:start w:val="1"/>
      <w:numFmt w:val="lowerLetter"/>
      <w:lvlText w:val="%1."/>
      <w:lvlJc w:val="left"/>
      <w:pPr>
        <w:ind w:left="360" w:hanging="360"/>
      </w:pPr>
      <w:rPr>
        <w:rFonts w:ascii="Arial" w:hAnsi="Arial" w:cs="Arial" w:hint="default"/>
        <w:color w:val="222222"/>
        <w:sz w:val="20"/>
      </w:rPr>
    </w:lvl>
    <w:lvl w:ilvl="1" w:tplc="4880AF90" w:tentative="1">
      <w:start w:val="1"/>
      <w:numFmt w:val="aiueoFullWidth"/>
      <w:lvlText w:val="(%2)"/>
      <w:lvlJc w:val="left"/>
      <w:pPr>
        <w:ind w:left="880" w:hanging="440"/>
      </w:pPr>
    </w:lvl>
    <w:lvl w:ilvl="2" w:tplc="CF5A569E" w:tentative="1">
      <w:start w:val="1"/>
      <w:numFmt w:val="decimalEnclosedCircle"/>
      <w:lvlText w:val="%3"/>
      <w:lvlJc w:val="left"/>
      <w:pPr>
        <w:ind w:left="1320" w:hanging="440"/>
      </w:pPr>
    </w:lvl>
    <w:lvl w:ilvl="3" w:tplc="70D62FD4" w:tentative="1">
      <w:start w:val="1"/>
      <w:numFmt w:val="decimal"/>
      <w:lvlText w:val="%4."/>
      <w:lvlJc w:val="left"/>
      <w:pPr>
        <w:ind w:left="1760" w:hanging="440"/>
      </w:pPr>
    </w:lvl>
    <w:lvl w:ilvl="4" w:tplc="342AB3F2" w:tentative="1">
      <w:start w:val="1"/>
      <w:numFmt w:val="aiueoFullWidth"/>
      <w:lvlText w:val="(%5)"/>
      <w:lvlJc w:val="left"/>
      <w:pPr>
        <w:ind w:left="2200" w:hanging="440"/>
      </w:pPr>
    </w:lvl>
    <w:lvl w:ilvl="5" w:tplc="FD80C2A2" w:tentative="1">
      <w:start w:val="1"/>
      <w:numFmt w:val="decimalEnclosedCircle"/>
      <w:lvlText w:val="%6"/>
      <w:lvlJc w:val="left"/>
      <w:pPr>
        <w:ind w:left="2640" w:hanging="440"/>
      </w:pPr>
    </w:lvl>
    <w:lvl w:ilvl="6" w:tplc="4B0439B0" w:tentative="1">
      <w:start w:val="1"/>
      <w:numFmt w:val="decimal"/>
      <w:lvlText w:val="%7."/>
      <w:lvlJc w:val="left"/>
      <w:pPr>
        <w:ind w:left="3080" w:hanging="440"/>
      </w:pPr>
    </w:lvl>
    <w:lvl w:ilvl="7" w:tplc="7F6E0242" w:tentative="1">
      <w:start w:val="1"/>
      <w:numFmt w:val="aiueoFullWidth"/>
      <w:lvlText w:val="(%8)"/>
      <w:lvlJc w:val="left"/>
      <w:pPr>
        <w:ind w:left="3520" w:hanging="440"/>
      </w:pPr>
    </w:lvl>
    <w:lvl w:ilvl="8" w:tplc="FFEA7978" w:tentative="1">
      <w:start w:val="1"/>
      <w:numFmt w:val="decimalEnclosedCircle"/>
      <w:lvlText w:val="%9"/>
      <w:lvlJc w:val="left"/>
      <w:pPr>
        <w:ind w:left="3960" w:hanging="440"/>
      </w:pPr>
    </w:lvl>
  </w:abstractNum>
  <w:abstractNum w:abstractNumId="20" w15:restartNumberingAfterBreak="0">
    <w:nsid w:val="6C5F446B"/>
    <w:multiLevelType w:val="hybridMultilevel"/>
    <w:tmpl w:val="F306EF8A"/>
    <w:lvl w:ilvl="0" w:tplc="A35EFD98">
      <w:start w:val="1"/>
      <w:numFmt w:val="bullet"/>
      <w:lvlText w:val="•"/>
      <w:lvlJc w:val="left"/>
      <w:pPr>
        <w:tabs>
          <w:tab w:val="num" w:pos="720"/>
        </w:tabs>
        <w:ind w:left="720" w:hanging="360"/>
      </w:pPr>
      <w:rPr>
        <w:rFonts w:ascii="Arial" w:hAnsi="Arial" w:hint="default"/>
      </w:rPr>
    </w:lvl>
    <w:lvl w:ilvl="1" w:tplc="61A2E07A" w:tentative="1">
      <w:start w:val="1"/>
      <w:numFmt w:val="bullet"/>
      <w:lvlText w:val="•"/>
      <w:lvlJc w:val="left"/>
      <w:pPr>
        <w:tabs>
          <w:tab w:val="num" w:pos="1440"/>
        </w:tabs>
        <w:ind w:left="1440" w:hanging="360"/>
      </w:pPr>
      <w:rPr>
        <w:rFonts w:ascii="Arial" w:hAnsi="Arial" w:hint="default"/>
      </w:rPr>
    </w:lvl>
    <w:lvl w:ilvl="2" w:tplc="2BFE0A94" w:tentative="1">
      <w:start w:val="1"/>
      <w:numFmt w:val="bullet"/>
      <w:lvlText w:val="•"/>
      <w:lvlJc w:val="left"/>
      <w:pPr>
        <w:tabs>
          <w:tab w:val="num" w:pos="2160"/>
        </w:tabs>
        <w:ind w:left="2160" w:hanging="360"/>
      </w:pPr>
      <w:rPr>
        <w:rFonts w:ascii="Arial" w:hAnsi="Arial" w:hint="default"/>
      </w:rPr>
    </w:lvl>
    <w:lvl w:ilvl="3" w:tplc="2BC46014" w:tentative="1">
      <w:start w:val="1"/>
      <w:numFmt w:val="bullet"/>
      <w:lvlText w:val="•"/>
      <w:lvlJc w:val="left"/>
      <w:pPr>
        <w:tabs>
          <w:tab w:val="num" w:pos="2880"/>
        </w:tabs>
        <w:ind w:left="2880" w:hanging="360"/>
      </w:pPr>
      <w:rPr>
        <w:rFonts w:ascii="Arial" w:hAnsi="Arial" w:hint="default"/>
      </w:rPr>
    </w:lvl>
    <w:lvl w:ilvl="4" w:tplc="37E00284" w:tentative="1">
      <w:start w:val="1"/>
      <w:numFmt w:val="bullet"/>
      <w:lvlText w:val="•"/>
      <w:lvlJc w:val="left"/>
      <w:pPr>
        <w:tabs>
          <w:tab w:val="num" w:pos="3600"/>
        </w:tabs>
        <w:ind w:left="3600" w:hanging="360"/>
      </w:pPr>
      <w:rPr>
        <w:rFonts w:ascii="Arial" w:hAnsi="Arial" w:hint="default"/>
      </w:rPr>
    </w:lvl>
    <w:lvl w:ilvl="5" w:tplc="F768099C" w:tentative="1">
      <w:start w:val="1"/>
      <w:numFmt w:val="bullet"/>
      <w:lvlText w:val="•"/>
      <w:lvlJc w:val="left"/>
      <w:pPr>
        <w:tabs>
          <w:tab w:val="num" w:pos="4320"/>
        </w:tabs>
        <w:ind w:left="4320" w:hanging="360"/>
      </w:pPr>
      <w:rPr>
        <w:rFonts w:ascii="Arial" w:hAnsi="Arial" w:hint="default"/>
      </w:rPr>
    </w:lvl>
    <w:lvl w:ilvl="6" w:tplc="118EDA26" w:tentative="1">
      <w:start w:val="1"/>
      <w:numFmt w:val="bullet"/>
      <w:lvlText w:val="•"/>
      <w:lvlJc w:val="left"/>
      <w:pPr>
        <w:tabs>
          <w:tab w:val="num" w:pos="5040"/>
        </w:tabs>
        <w:ind w:left="5040" w:hanging="360"/>
      </w:pPr>
      <w:rPr>
        <w:rFonts w:ascii="Arial" w:hAnsi="Arial" w:hint="default"/>
      </w:rPr>
    </w:lvl>
    <w:lvl w:ilvl="7" w:tplc="7D20BDE8" w:tentative="1">
      <w:start w:val="1"/>
      <w:numFmt w:val="bullet"/>
      <w:lvlText w:val="•"/>
      <w:lvlJc w:val="left"/>
      <w:pPr>
        <w:tabs>
          <w:tab w:val="num" w:pos="5760"/>
        </w:tabs>
        <w:ind w:left="5760" w:hanging="360"/>
      </w:pPr>
      <w:rPr>
        <w:rFonts w:ascii="Arial" w:hAnsi="Arial" w:hint="default"/>
      </w:rPr>
    </w:lvl>
    <w:lvl w:ilvl="8" w:tplc="E4B2147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0261E8F"/>
    <w:multiLevelType w:val="hybridMultilevel"/>
    <w:tmpl w:val="0604FFAE"/>
    <w:lvl w:ilvl="0" w:tplc="DEC01B10">
      <w:start w:val="2"/>
      <w:numFmt w:val="bullet"/>
      <w:lvlText w:val="・"/>
      <w:lvlJc w:val="left"/>
      <w:pPr>
        <w:tabs>
          <w:tab w:val="num" w:pos="360"/>
        </w:tabs>
        <w:ind w:left="360" w:hanging="360"/>
      </w:pPr>
      <w:rPr>
        <w:rFonts w:ascii="ＭＳ 明朝" w:eastAsia="ＭＳ 明朝" w:hAnsi="ＭＳ 明朝" w:cs="Times New Roman" w:hint="eastAsia"/>
      </w:rPr>
    </w:lvl>
    <w:lvl w:ilvl="1" w:tplc="94F4CBF4" w:tentative="1">
      <w:start w:val="1"/>
      <w:numFmt w:val="bullet"/>
      <w:lvlText w:val=""/>
      <w:lvlJc w:val="left"/>
      <w:pPr>
        <w:tabs>
          <w:tab w:val="num" w:pos="840"/>
        </w:tabs>
        <w:ind w:left="840" w:hanging="420"/>
      </w:pPr>
      <w:rPr>
        <w:rFonts w:ascii="Wingdings" w:hAnsi="Wingdings" w:hint="default"/>
      </w:rPr>
    </w:lvl>
    <w:lvl w:ilvl="2" w:tplc="D772B486" w:tentative="1">
      <w:start w:val="1"/>
      <w:numFmt w:val="bullet"/>
      <w:lvlText w:val=""/>
      <w:lvlJc w:val="left"/>
      <w:pPr>
        <w:tabs>
          <w:tab w:val="num" w:pos="1260"/>
        </w:tabs>
        <w:ind w:left="1260" w:hanging="420"/>
      </w:pPr>
      <w:rPr>
        <w:rFonts w:ascii="Wingdings" w:hAnsi="Wingdings" w:hint="default"/>
      </w:rPr>
    </w:lvl>
    <w:lvl w:ilvl="3" w:tplc="2D4885AA" w:tentative="1">
      <w:start w:val="1"/>
      <w:numFmt w:val="bullet"/>
      <w:lvlText w:val=""/>
      <w:lvlJc w:val="left"/>
      <w:pPr>
        <w:tabs>
          <w:tab w:val="num" w:pos="1680"/>
        </w:tabs>
        <w:ind w:left="1680" w:hanging="420"/>
      </w:pPr>
      <w:rPr>
        <w:rFonts w:ascii="Wingdings" w:hAnsi="Wingdings" w:hint="default"/>
      </w:rPr>
    </w:lvl>
    <w:lvl w:ilvl="4" w:tplc="646A8E6E" w:tentative="1">
      <w:start w:val="1"/>
      <w:numFmt w:val="bullet"/>
      <w:lvlText w:val=""/>
      <w:lvlJc w:val="left"/>
      <w:pPr>
        <w:tabs>
          <w:tab w:val="num" w:pos="2100"/>
        </w:tabs>
        <w:ind w:left="2100" w:hanging="420"/>
      </w:pPr>
      <w:rPr>
        <w:rFonts w:ascii="Wingdings" w:hAnsi="Wingdings" w:hint="default"/>
      </w:rPr>
    </w:lvl>
    <w:lvl w:ilvl="5" w:tplc="A7782A04" w:tentative="1">
      <w:start w:val="1"/>
      <w:numFmt w:val="bullet"/>
      <w:lvlText w:val=""/>
      <w:lvlJc w:val="left"/>
      <w:pPr>
        <w:tabs>
          <w:tab w:val="num" w:pos="2520"/>
        </w:tabs>
        <w:ind w:left="2520" w:hanging="420"/>
      </w:pPr>
      <w:rPr>
        <w:rFonts w:ascii="Wingdings" w:hAnsi="Wingdings" w:hint="default"/>
      </w:rPr>
    </w:lvl>
    <w:lvl w:ilvl="6" w:tplc="39584E3E" w:tentative="1">
      <w:start w:val="1"/>
      <w:numFmt w:val="bullet"/>
      <w:lvlText w:val=""/>
      <w:lvlJc w:val="left"/>
      <w:pPr>
        <w:tabs>
          <w:tab w:val="num" w:pos="2940"/>
        </w:tabs>
        <w:ind w:left="2940" w:hanging="420"/>
      </w:pPr>
      <w:rPr>
        <w:rFonts w:ascii="Wingdings" w:hAnsi="Wingdings" w:hint="default"/>
      </w:rPr>
    </w:lvl>
    <w:lvl w:ilvl="7" w:tplc="34065602" w:tentative="1">
      <w:start w:val="1"/>
      <w:numFmt w:val="bullet"/>
      <w:lvlText w:val=""/>
      <w:lvlJc w:val="left"/>
      <w:pPr>
        <w:tabs>
          <w:tab w:val="num" w:pos="3360"/>
        </w:tabs>
        <w:ind w:left="3360" w:hanging="420"/>
      </w:pPr>
      <w:rPr>
        <w:rFonts w:ascii="Wingdings" w:hAnsi="Wingdings" w:hint="default"/>
      </w:rPr>
    </w:lvl>
    <w:lvl w:ilvl="8" w:tplc="E04EA132" w:tentative="1">
      <w:start w:val="1"/>
      <w:numFmt w:val="bullet"/>
      <w:lvlText w:val=""/>
      <w:lvlJc w:val="left"/>
      <w:pPr>
        <w:tabs>
          <w:tab w:val="num" w:pos="3780"/>
        </w:tabs>
        <w:ind w:left="3780" w:hanging="420"/>
      </w:pPr>
      <w:rPr>
        <w:rFonts w:ascii="Wingdings" w:hAnsi="Wingdings" w:hint="default"/>
      </w:rPr>
    </w:lvl>
  </w:abstractNum>
  <w:abstractNum w:abstractNumId="22" w15:restartNumberingAfterBreak="0">
    <w:nsid w:val="72B13BF0"/>
    <w:multiLevelType w:val="hybridMultilevel"/>
    <w:tmpl w:val="4D3ED0AA"/>
    <w:lvl w:ilvl="0" w:tplc="383821B0">
      <w:start w:val="2"/>
      <w:numFmt w:val="bullet"/>
      <w:lvlText w:val="・"/>
      <w:lvlJc w:val="left"/>
      <w:pPr>
        <w:tabs>
          <w:tab w:val="num" w:pos="580"/>
        </w:tabs>
        <w:ind w:left="580" w:hanging="360"/>
      </w:pPr>
      <w:rPr>
        <w:rFonts w:ascii="ＭＳ Ｐゴシック" w:eastAsia="ＭＳ Ｐゴシック" w:hAnsi="ＭＳ Ｐゴシック" w:cs="Arial" w:hint="eastAsia"/>
      </w:rPr>
    </w:lvl>
    <w:lvl w:ilvl="1" w:tplc="DDC0B51E" w:tentative="1">
      <w:start w:val="1"/>
      <w:numFmt w:val="bullet"/>
      <w:lvlText w:val=""/>
      <w:lvlJc w:val="left"/>
      <w:pPr>
        <w:tabs>
          <w:tab w:val="num" w:pos="1060"/>
        </w:tabs>
        <w:ind w:left="1060" w:hanging="420"/>
      </w:pPr>
      <w:rPr>
        <w:rFonts w:ascii="Wingdings" w:hAnsi="Wingdings" w:hint="default"/>
      </w:rPr>
    </w:lvl>
    <w:lvl w:ilvl="2" w:tplc="CDC47E5E" w:tentative="1">
      <w:start w:val="1"/>
      <w:numFmt w:val="bullet"/>
      <w:lvlText w:val=""/>
      <w:lvlJc w:val="left"/>
      <w:pPr>
        <w:tabs>
          <w:tab w:val="num" w:pos="1480"/>
        </w:tabs>
        <w:ind w:left="1480" w:hanging="420"/>
      </w:pPr>
      <w:rPr>
        <w:rFonts w:ascii="Wingdings" w:hAnsi="Wingdings" w:hint="default"/>
      </w:rPr>
    </w:lvl>
    <w:lvl w:ilvl="3" w:tplc="4C98D2BE" w:tentative="1">
      <w:start w:val="1"/>
      <w:numFmt w:val="bullet"/>
      <w:lvlText w:val=""/>
      <w:lvlJc w:val="left"/>
      <w:pPr>
        <w:tabs>
          <w:tab w:val="num" w:pos="1900"/>
        </w:tabs>
        <w:ind w:left="1900" w:hanging="420"/>
      </w:pPr>
      <w:rPr>
        <w:rFonts w:ascii="Wingdings" w:hAnsi="Wingdings" w:hint="default"/>
      </w:rPr>
    </w:lvl>
    <w:lvl w:ilvl="4" w:tplc="396A187C" w:tentative="1">
      <w:start w:val="1"/>
      <w:numFmt w:val="bullet"/>
      <w:lvlText w:val=""/>
      <w:lvlJc w:val="left"/>
      <w:pPr>
        <w:tabs>
          <w:tab w:val="num" w:pos="2320"/>
        </w:tabs>
        <w:ind w:left="2320" w:hanging="420"/>
      </w:pPr>
      <w:rPr>
        <w:rFonts w:ascii="Wingdings" w:hAnsi="Wingdings" w:hint="default"/>
      </w:rPr>
    </w:lvl>
    <w:lvl w:ilvl="5" w:tplc="B9D81B86" w:tentative="1">
      <w:start w:val="1"/>
      <w:numFmt w:val="bullet"/>
      <w:lvlText w:val=""/>
      <w:lvlJc w:val="left"/>
      <w:pPr>
        <w:tabs>
          <w:tab w:val="num" w:pos="2740"/>
        </w:tabs>
        <w:ind w:left="2740" w:hanging="420"/>
      </w:pPr>
      <w:rPr>
        <w:rFonts w:ascii="Wingdings" w:hAnsi="Wingdings" w:hint="default"/>
      </w:rPr>
    </w:lvl>
    <w:lvl w:ilvl="6" w:tplc="59267FC2" w:tentative="1">
      <w:start w:val="1"/>
      <w:numFmt w:val="bullet"/>
      <w:lvlText w:val=""/>
      <w:lvlJc w:val="left"/>
      <w:pPr>
        <w:tabs>
          <w:tab w:val="num" w:pos="3160"/>
        </w:tabs>
        <w:ind w:left="3160" w:hanging="420"/>
      </w:pPr>
      <w:rPr>
        <w:rFonts w:ascii="Wingdings" w:hAnsi="Wingdings" w:hint="default"/>
      </w:rPr>
    </w:lvl>
    <w:lvl w:ilvl="7" w:tplc="BCF6D788" w:tentative="1">
      <w:start w:val="1"/>
      <w:numFmt w:val="bullet"/>
      <w:lvlText w:val=""/>
      <w:lvlJc w:val="left"/>
      <w:pPr>
        <w:tabs>
          <w:tab w:val="num" w:pos="3580"/>
        </w:tabs>
        <w:ind w:left="3580" w:hanging="420"/>
      </w:pPr>
      <w:rPr>
        <w:rFonts w:ascii="Wingdings" w:hAnsi="Wingdings" w:hint="default"/>
      </w:rPr>
    </w:lvl>
    <w:lvl w:ilvl="8" w:tplc="232E1392" w:tentative="1">
      <w:start w:val="1"/>
      <w:numFmt w:val="bullet"/>
      <w:lvlText w:val=""/>
      <w:lvlJc w:val="left"/>
      <w:pPr>
        <w:tabs>
          <w:tab w:val="num" w:pos="4000"/>
        </w:tabs>
        <w:ind w:left="4000" w:hanging="420"/>
      </w:pPr>
      <w:rPr>
        <w:rFonts w:ascii="Wingdings" w:hAnsi="Wingdings" w:hint="default"/>
      </w:rPr>
    </w:lvl>
  </w:abstractNum>
  <w:abstractNum w:abstractNumId="23" w15:restartNumberingAfterBreak="0">
    <w:nsid w:val="76FC6BF7"/>
    <w:multiLevelType w:val="hybridMultilevel"/>
    <w:tmpl w:val="4914D348"/>
    <w:lvl w:ilvl="0" w:tplc="2BC0E272">
      <w:start w:val="1"/>
      <w:numFmt w:val="upperLetter"/>
      <w:lvlText w:val="(%1)"/>
      <w:lvlJc w:val="left"/>
      <w:pPr>
        <w:tabs>
          <w:tab w:val="num" w:pos="720"/>
        </w:tabs>
        <w:ind w:left="720" w:hanging="360"/>
      </w:pPr>
    </w:lvl>
    <w:lvl w:ilvl="1" w:tplc="B02297AE" w:tentative="1">
      <w:start w:val="1"/>
      <w:numFmt w:val="upperLetter"/>
      <w:lvlText w:val="(%2)"/>
      <w:lvlJc w:val="left"/>
      <w:pPr>
        <w:tabs>
          <w:tab w:val="num" w:pos="1440"/>
        </w:tabs>
        <w:ind w:left="1440" w:hanging="360"/>
      </w:pPr>
    </w:lvl>
    <w:lvl w:ilvl="2" w:tplc="9754158C" w:tentative="1">
      <w:start w:val="1"/>
      <w:numFmt w:val="upperLetter"/>
      <w:lvlText w:val="(%3)"/>
      <w:lvlJc w:val="left"/>
      <w:pPr>
        <w:tabs>
          <w:tab w:val="num" w:pos="2160"/>
        </w:tabs>
        <w:ind w:left="2160" w:hanging="360"/>
      </w:pPr>
    </w:lvl>
    <w:lvl w:ilvl="3" w:tplc="04BC0F36" w:tentative="1">
      <w:start w:val="1"/>
      <w:numFmt w:val="upperLetter"/>
      <w:lvlText w:val="(%4)"/>
      <w:lvlJc w:val="left"/>
      <w:pPr>
        <w:tabs>
          <w:tab w:val="num" w:pos="2880"/>
        </w:tabs>
        <w:ind w:left="2880" w:hanging="360"/>
      </w:pPr>
    </w:lvl>
    <w:lvl w:ilvl="4" w:tplc="E47AE1E8" w:tentative="1">
      <w:start w:val="1"/>
      <w:numFmt w:val="upperLetter"/>
      <w:lvlText w:val="(%5)"/>
      <w:lvlJc w:val="left"/>
      <w:pPr>
        <w:tabs>
          <w:tab w:val="num" w:pos="3600"/>
        </w:tabs>
        <w:ind w:left="3600" w:hanging="360"/>
      </w:pPr>
    </w:lvl>
    <w:lvl w:ilvl="5" w:tplc="3B48980E" w:tentative="1">
      <w:start w:val="1"/>
      <w:numFmt w:val="upperLetter"/>
      <w:lvlText w:val="(%6)"/>
      <w:lvlJc w:val="left"/>
      <w:pPr>
        <w:tabs>
          <w:tab w:val="num" w:pos="4320"/>
        </w:tabs>
        <w:ind w:left="4320" w:hanging="360"/>
      </w:pPr>
    </w:lvl>
    <w:lvl w:ilvl="6" w:tplc="D152E39C" w:tentative="1">
      <w:start w:val="1"/>
      <w:numFmt w:val="upperLetter"/>
      <w:lvlText w:val="(%7)"/>
      <w:lvlJc w:val="left"/>
      <w:pPr>
        <w:tabs>
          <w:tab w:val="num" w:pos="5040"/>
        </w:tabs>
        <w:ind w:left="5040" w:hanging="360"/>
      </w:pPr>
    </w:lvl>
    <w:lvl w:ilvl="7" w:tplc="7528E0C4" w:tentative="1">
      <w:start w:val="1"/>
      <w:numFmt w:val="upperLetter"/>
      <w:lvlText w:val="(%8)"/>
      <w:lvlJc w:val="left"/>
      <w:pPr>
        <w:tabs>
          <w:tab w:val="num" w:pos="5760"/>
        </w:tabs>
        <w:ind w:left="5760" w:hanging="360"/>
      </w:pPr>
    </w:lvl>
    <w:lvl w:ilvl="8" w:tplc="75940BC6" w:tentative="1">
      <w:start w:val="1"/>
      <w:numFmt w:val="upperLetter"/>
      <w:lvlText w:val="(%9)"/>
      <w:lvlJc w:val="left"/>
      <w:pPr>
        <w:tabs>
          <w:tab w:val="num" w:pos="6480"/>
        </w:tabs>
        <w:ind w:left="6480" w:hanging="360"/>
      </w:pPr>
    </w:lvl>
  </w:abstractNum>
  <w:abstractNum w:abstractNumId="24" w15:restartNumberingAfterBreak="0">
    <w:nsid w:val="78202F48"/>
    <w:multiLevelType w:val="multilevel"/>
    <w:tmpl w:val="79042E98"/>
    <w:lvl w:ilvl="0">
      <w:start w:val="3"/>
      <w:numFmt w:val="decimal"/>
      <w:lvlText w:val="%1."/>
      <w:lvlJc w:val="left"/>
      <w:pPr>
        <w:ind w:left="360" w:hanging="360"/>
      </w:pPr>
      <w:rPr>
        <w:rFonts w:eastAsia="ＭＳ Ｐゴシック" w:cs="Times New Roman" w:hint="default"/>
      </w:rPr>
    </w:lvl>
    <w:lvl w:ilvl="1">
      <w:start w:val="2"/>
      <w:numFmt w:val="decimal"/>
      <w:isLgl/>
      <w:lvlText w:val="%1.%2"/>
      <w:lvlJc w:val="left"/>
      <w:pPr>
        <w:ind w:left="570" w:hanging="5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7E4E54FF"/>
    <w:multiLevelType w:val="hybridMultilevel"/>
    <w:tmpl w:val="66740CB4"/>
    <w:lvl w:ilvl="0" w:tplc="306E726E">
      <w:start w:val="1"/>
      <w:numFmt w:val="decimal"/>
      <w:lvlText w:val="%1、"/>
      <w:lvlJc w:val="left"/>
      <w:pPr>
        <w:ind w:left="360" w:hanging="360"/>
      </w:pPr>
      <w:rPr>
        <w:rFonts w:hint="default"/>
      </w:rPr>
    </w:lvl>
    <w:lvl w:ilvl="1" w:tplc="7AEE9F1A" w:tentative="1">
      <w:start w:val="1"/>
      <w:numFmt w:val="aiueoFullWidth"/>
      <w:lvlText w:val="(%2)"/>
      <w:lvlJc w:val="left"/>
      <w:pPr>
        <w:ind w:left="840" w:hanging="420"/>
      </w:pPr>
    </w:lvl>
    <w:lvl w:ilvl="2" w:tplc="4120F65A" w:tentative="1">
      <w:start w:val="1"/>
      <w:numFmt w:val="decimalEnclosedCircle"/>
      <w:lvlText w:val="%3"/>
      <w:lvlJc w:val="left"/>
      <w:pPr>
        <w:ind w:left="1260" w:hanging="420"/>
      </w:pPr>
    </w:lvl>
    <w:lvl w:ilvl="3" w:tplc="8FF88BDA" w:tentative="1">
      <w:start w:val="1"/>
      <w:numFmt w:val="decimal"/>
      <w:lvlText w:val="%4."/>
      <w:lvlJc w:val="left"/>
      <w:pPr>
        <w:ind w:left="1680" w:hanging="420"/>
      </w:pPr>
    </w:lvl>
    <w:lvl w:ilvl="4" w:tplc="AA0E86FC" w:tentative="1">
      <w:start w:val="1"/>
      <w:numFmt w:val="aiueoFullWidth"/>
      <w:lvlText w:val="(%5)"/>
      <w:lvlJc w:val="left"/>
      <w:pPr>
        <w:ind w:left="2100" w:hanging="420"/>
      </w:pPr>
    </w:lvl>
    <w:lvl w:ilvl="5" w:tplc="F1C25342" w:tentative="1">
      <w:start w:val="1"/>
      <w:numFmt w:val="decimalEnclosedCircle"/>
      <w:lvlText w:val="%6"/>
      <w:lvlJc w:val="left"/>
      <w:pPr>
        <w:ind w:left="2520" w:hanging="420"/>
      </w:pPr>
    </w:lvl>
    <w:lvl w:ilvl="6" w:tplc="83BE94E4" w:tentative="1">
      <w:start w:val="1"/>
      <w:numFmt w:val="decimal"/>
      <w:lvlText w:val="%7."/>
      <w:lvlJc w:val="left"/>
      <w:pPr>
        <w:ind w:left="2940" w:hanging="420"/>
      </w:pPr>
    </w:lvl>
    <w:lvl w:ilvl="7" w:tplc="9216C946" w:tentative="1">
      <w:start w:val="1"/>
      <w:numFmt w:val="aiueoFullWidth"/>
      <w:lvlText w:val="(%8)"/>
      <w:lvlJc w:val="left"/>
      <w:pPr>
        <w:ind w:left="3360" w:hanging="420"/>
      </w:pPr>
    </w:lvl>
    <w:lvl w:ilvl="8" w:tplc="FC08776C" w:tentative="1">
      <w:start w:val="1"/>
      <w:numFmt w:val="decimalEnclosedCircle"/>
      <w:lvlText w:val="%9"/>
      <w:lvlJc w:val="left"/>
      <w:pPr>
        <w:ind w:left="3780" w:hanging="420"/>
      </w:pPr>
    </w:lvl>
  </w:abstractNum>
  <w:num w:numId="1" w16cid:durableId="1921987645">
    <w:abstractNumId w:val="25"/>
  </w:num>
  <w:num w:numId="2" w16cid:durableId="263272152">
    <w:abstractNumId w:val="8"/>
  </w:num>
  <w:num w:numId="3" w16cid:durableId="924847676">
    <w:abstractNumId w:val="24"/>
  </w:num>
  <w:num w:numId="4" w16cid:durableId="1141994038">
    <w:abstractNumId w:val="0"/>
  </w:num>
  <w:num w:numId="5" w16cid:durableId="386687022">
    <w:abstractNumId w:val="7"/>
  </w:num>
  <w:num w:numId="6" w16cid:durableId="1876045029">
    <w:abstractNumId w:val="17"/>
  </w:num>
  <w:num w:numId="7" w16cid:durableId="995720310">
    <w:abstractNumId w:val="11"/>
  </w:num>
  <w:num w:numId="8" w16cid:durableId="1682514320">
    <w:abstractNumId w:val="21"/>
  </w:num>
  <w:num w:numId="9" w16cid:durableId="1629895964">
    <w:abstractNumId w:val="15"/>
  </w:num>
  <w:num w:numId="10" w16cid:durableId="1940285152">
    <w:abstractNumId w:val="22"/>
  </w:num>
  <w:num w:numId="11" w16cid:durableId="1915622926">
    <w:abstractNumId w:val="10"/>
  </w:num>
  <w:num w:numId="12" w16cid:durableId="1314486087">
    <w:abstractNumId w:val="4"/>
  </w:num>
  <w:num w:numId="13" w16cid:durableId="127476313">
    <w:abstractNumId w:val="3"/>
  </w:num>
  <w:num w:numId="14" w16cid:durableId="347567226">
    <w:abstractNumId w:val="5"/>
  </w:num>
  <w:num w:numId="15" w16cid:durableId="1938634485">
    <w:abstractNumId w:val="13"/>
  </w:num>
  <w:num w:numId="16" w16cid:durableId="1027560455">
    <w:abstractNumId w:val="16"/>
  </w:num>
  <w:num w:numId="17" w16cid:durableId="648748324">
    <w:abstractNumId w:val="2"/>
  </w:num>
  <w:num w:numId="18" w16cid:durableId="1163160457">
    <w:abstractNumId w:val="9"/>
  </w:num>
  <w:num w:numId="19" w16cid:durableId="1519392252">
    <w:abstractNumId w:val="20"/>
  </w:num>
  <w:num w:numId="20" w16cid:durableId="227153716">
    <w:abstractNumId w:val="14"/>
  </w:num>
  <w:num w:numId="21" w16cid:durableId="1332221475">
    <w:abstractNumId w:val="19"/>
  </w:num>
  <w:num w:numId="22" w16cid:durableId="236405804">
    <w:abstractNumId w:val="12"/>
  </w:num>
  <w:num w:numId="23" w16cid:durableId="728575662">
    <w:abstractNumId w:val="23"/>
  </w:num>
  <w:num w:numId="24" w16cid:durableId="410280149">
    <w:abstractNumId w:val="18"/>
  </w:num>
  <w:num w:numId="25" w16cid:durableId="1464883917">
    <w:abstractNumId w:val="6"/>
  </w:num>
  <w:num w:numId="26" w16cid:durableId="2951867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ENLayout&gt;"/>
  </w:docVars>
  <w:rsids>
    <w:rsidRoot w:val="00B45F83"/>
    <w:rsid w:val="0000093A"/>
    <w:rsid w:val="0000178C"/>
    <w:rsid w:val="00001857"/>
    <w:rsid w:val="000018FB"/>
    <w:rsid w:val="000031BD"/>
    <w:rsid w:val="00004515"/>
    <w:rsid w:val="00005308"/>
    <w:rsid w:val="00006157"/>
    <w:rsid w:val="00006BDC"/>
    <w:rsid w:val="00007ABE"/>
    <w:rsid w:val="000103E9"/>
    <w:rsid w:val="00010E76"/>
    <w:rsid w:val="00011B6C"/>
    <w:rsid w:val="00011D5D"/>
    <w:rsid w:val="00012569"/>
    <w:rsid w:val="000134E0"/>
    <w:rsid w:val="000142CC"/>
    <w:rsid w:val="000149FD"/>
    <w:rsid w:val="00014DCF"/>
    <w:rsid w:val="00016F64"/>
    <w:rsid w:val="0001724F"/>
    <w:rsid w:val="00017C1D"/>
    <w:rsid w:val="000205EA"/>
    <w:rsid w:val="0002082E"/>
    <w:rsid w:val="00022858"/>
    <w:rsid w:val="000237A4"/>
    <w:rsid w:val="00031006"/>
    <w:rsid w:val="00032930"/>
    <w:rsid w:val="0003426A"/>
    <w:rsid w:val="00034422"/>
    <w:rsid w:val="00035B47"/>
    <w:rsid w:val="00035C61"/>
    <w:rsid w:val="00035FE5"/>
    <w:rsid w:val="00036290"/>
    <w:rsid w:val="000365F5"/>
    <w:rsid w:val="000367CB"/>
    <w:rsid w:val="00036A85"/>
    <w:rsid w:val="00036D28"/>
    <w:rsid w:val="00037F48"/>
    <w:rsid w:val="00040465"/>
    <w:rsid w:val="0004062C"/>
    <w:rsid w:val="00041651"/>
    <w:rsid w:val="00041819"/>
    <w:rsid w:val="000420D1"/>
    <w:rsid w:val="00042450"/>
    <w:rsid w:val="00042AD1"/>
    <w:rsid w:val="000434C0"/>
    <w:rsid w:val="000444E4"/>
    <w:rsid w:val="0004456D"/>
    <w:rsid w:val="000447E1"/>
    <w:rsid w:val="00044954"/>
    <w:rsid w:val="000451F0"/>
    <w:rsid w:val="00045799"/>
    <w:rsid w:val="00046765"/>
    <w:rsid w:val="00047412"/>
    <w:rsid w:val="000502CC"/>
    <w:rsid w:val="00052125"/>
    <w:rsid w:val="000526E3"/>
    <w:rsid w:val="000531C9"/>
    <w:rsid w:val="0005439A"/>
    <w:rsid w:val="00054588"/>
    <w:rsid w:val="0005764C"/>
    <w:rsid w:val="00057F34"/>
    <w:rsid w:val="00060CF5"/>
    <w:rsid w:val="000635F7"/>
    <w:rsid w:val="00063DD6"/>
    <w:rsid w:val="000647A9"/>
    <w:rsid w:val="00064B4C"/>
    <w:rsid w:val="00065A95"/>
    <w:rsid w:val="0006635B"/>
    <w:rsid w:val="00066A10"/>
    <w:rsid w:val="00071BB1"/>
    <w:rsid w:val="00072667"/>
    <w:rsid w:val="00073976"/>
    <w:rsid w:val="00073C47"/>
    <w:rsid w:val="0007454C"/>
    <w:rsid w:val="00074BA3"/>
    <w:rsid w:val="000755CF"/>
    <w:rsid w:val="000755D9"/>
    <w:rsid w:val="000761B6"/>
    <w:rsid w:val="00076226"/>
    <w:rsid w:val="00076663"/>
    <w:rsid w:val="00076AB6"/>
    <w:rsid w:val="00077556"/>
    <w:rsid w:val="000804C3"/>
    <w:rsid w:val="00080EE9"/>
    <w:rsid w:val="00081E5A"/>
    <w:rsid w:val="00082772"/>
    <w:rsid w:val="000842FD"/>
    <w:rsid w:val="00084A50"/>
    <w:rsid w:val="000853A5"/>
    <w:rsid w:val="00087920"/>
    <w:rsid w:val="00090096"/>
    <w:rsid w:val="000907E7"/>
    <w:rsid w:val="0009105A"/>
    <w:rsid w:val="00091623"/>
    <w:rsid w:val="000934AE"/>
    <w:rsid w:val="00093CAD"/>
    <w:rsid w:val="00094091"/>
    <w:rsid w:val="00094251"/>
    <w:rsid w:val="00094836"/>
    <w:rsid w:val="000956F8"/>
    <w:rsid w:val="000967E8"/>
    <w:rsid w:val="0009785B"/>
    <w:rsid w:val="000A275A"/>
    <w:rsid w:val="000A33E2"/>
    <w:rsid w:val="000A4884"/>
    <w:rsid w:val="000A5436"/>
    <w:rsid w:val="000A663F"/>
    <w:rsid w:val="000A7900"/>
    <w:rsid w:val="000B07B5"/>
    <w:rsid w:val="000B19B3"/>
    <w:rsid w:val="000B1D65"/>
    <w:rsid w:val="000B3812"/>
    <w:rsid w:val="000B3A6F"/>
    <w:rsid w:val="000B517D"/>
    <w:rsid w:val="000B622F"/>
    <w:rsid w:val="000C026C"/>
    <w:rsid w:val="000C1CF1"/>
    <w:rsid w:val="000C258D"/>
    <w:rsid w:val="000C419F"/>
    <w:rsid w:val="000C4D80"/>
    <w:rsid w:val="000C72CD"/>
    <w:rsid w:val="000D1190"/>
    <w:rsid w:val="000D23B8"/>
    <w:rsid w:val="000D4475"/>
    <w:rsid w:val="000D6488"/>
    <w:rsid w:val="000D6870"/>
    <w:rsid w:val="000D73DF"/>
    <w:rsid w:val="000D7DF7"/>
    <w:rsid w:val="000E009E"/>
    <w:rsid w:val="000E08AF"/>
    <w:rsid w:val="000E31A7"/>
    <w:rsid w:val="000E3E96"/>
    <w:rsid w:val="000E74A1"/>
    <w:rsid w:val="000E7B84"/>
    <w:rsid w:val="000F037A"/>
    <w:rsid w:val="000F0769"/>
    <w:rsid w:val="000F076B"/>
    <w:rsid w:val="000F0913"/>
    <w:rsid w:val="000F16EE"/>
    <w:rsid w:val="000F1CDE"/>
    <w:rsid w:val="000F27B6"/>
    <w:rsid w:val="000F3083"/>
    <w:rsid w:val="000F32C6"/>
    <w:rsid w:val="000F3FDD"/>
    <w:rsid w:val="000F6AE0"/>
    <w:rsid w:val="000F6ED1"/>
    <w:rsid w:val="000F74CC"/>
    <w:rsid w:val="00101C9D"/>
    <w:rsid w:val="0010581A"/>
    <w:rsid w:val="00105C51"/>
    <w:rsid w:val="00106A3B"/>
    <w:rsid w:val="00107B73"/>
    <w:rsid w:val="0011051D"/>
    <w:rsid w:val="00113454"/>
    <w:rsid w:val="00113D7F"/>
    <w:rsid w:val="0011494B"/>
    <w:rsid w:val="00114C74"/>
    <w:rsid w:val="00114FE5"/>
    <w:rsid w:val="0011599D"/>
    <w:rsid w:val="00115C55"/>
    <w:rsid w:val="00116BDF"/>
    <w:rsid w:val="00117A69"/>
    <w:rsid w:val="00120692"/>
    <w:rsid w:val="00120D24"/>
    <w:rsid w:val="00120E64"/>
    <w:rsid w:val="00120EE2"/>
    <w:rsid w:val="00120FD1"/>
    <w:rsid w:val="0012348B"/>
    <w:rsid w:val="00123C2B"/>
    <w:rsid w:val="0012645D"/>
    <w:rsid w:val="00126566"/>
    <w:rsid w:val="00126AC9"/>
    <w:rsid w:val="00126E42"/>
    <w:rsid w:val="00126F54"/>
    <w:rsid w:val="00130C01"/>
    <w:rsid w:val="00132330"/>
    <w:rsid w:val="00135A5F"/>
    <w:rsid w:val="001360BF"/>
    <w:rsid w:val="00136C83"/>
    <w:rsid w:val="0014006C"/>
    <w:rsid w:val="00140C7B"/>
    <w:rsid w:val="00144A8A"/>
    <w:rsid w:val="00146D2D"/>
    <w:rsid w:val="00147040"/>
    <w:rsid w:val="001508A3"/>
    <w:rsid w:val="00150E6A"/>
    <w:rsid w:val="00151FD4"/>
    <w:rsid w:val="001525E0"/>
    <w:rsid w:val="00152C2F"/>
    <w:rsid w:val="0015385D"/>
    <w:rsid w:val="001546ED"/>
    <w:rsid w:val="00155E5C"/>
    <w:rsid w:val="0016174C"/>
    <w:rsid w:val="001617C2"/>
    <w:rsid w:val="0016275A"/>
    <w:rsid w:val="00163DC2"/>
    <w:rsid w:val="001640F5"/>
    <w:rsid w:val="00164370"/>
    <w:rsid w:val="0016599B"/>
    <w:rsid w:val="00165F1B"/>
    <w:rsid w:val="00167A70"/>
    <w:rsid w:val="0017016A"/>
    <w:rsid w:val="0017037A"/>
    <w:rsid w:val="00170977"/>
    <w:rsid w:val="00170ED9"/>
    <w:rsid w:val="0017137C"/>
    <w:rsid w:val="001720AF"/>
    <w:rsid w:val="00173F68"/>
    <w:rsid w:val="00174577"/>
    <w:rsid w:val="00174BD9"/>
    <w:rsid w:val="0017623F"/>
    <w:rsid w:val="00177113"/>
    <w:rsid w:val="001772CA"/>
    <w:rsid w:val="00177605"/>
    <w:rsid w:val="00177A80"/>
    <w:rsid w:val="00180FAB"/>
    <w:rsid w:val="001829FB"/>
    <w:rsid w:val="00183890"/>
    <w:rsid w:val="0018474C"/>
    <w:rsid w:val="001871C0"/>
    <w:rsid w:val="00192D70"/>
    <w:rsid w:val="00192F04"/>
    <w:rsid w:val="00193688"/>
    <w:rsid w:val="00194F61"/>
    <w:rsid w:val="00196CA7"/>
    <w:rsid w:val="00196D65"/>
    <w:rsid w:val="001A03E5"/>
    <w:rsid w:val="001A10BF"/>
    <w:rsid w:val="001A2002"/>
    <w:rsid w:val="001A25E7"/>
    <w:rsid w:val="001A2617"/>
    <w:rsid w:val="001A26DD"/>
    <w:rsid w:val="001A3D2A"/>
    <w:rsid w:val="001A54DD"/>
    <w:rsid w:val="001A5EE0"/>
    <w:rsid w:val="001A6BD4"/>
    <w:rsid w:val="001A6E45"/>
    <w:rsid w:val="001A7A0E"/>
    <w:rsid w:val="001B08DD"/>
    <w:rsid w:val="001B0A04"/>
    <w:rsid w:val="001B0BA1"/>
    <w:rsid w:val="001B2115"/>
    <w:rsid w:val="001B2CFF"/>
    <w:rsid w:val="001B345F"/>
    <w:rsid w:val="001B37C9"/>
    <w:rsid w:val="001B3900"/>
    <w:rsid w:val="001B3FB2"/>
    <w:rsid w:val="001B4697"/>
    <w:rsid w:val="001B747E"/>
    <w:rsid w:val="001B7ECC"/>
    <w:rsid w:val="001C16A3"/>
    <w:rsid w:val="001C16F4"/>
    <w:rsid w:val="001C2A4F"/>
    <w:rsid w:val="001C3C3C"/>
    <w:rsid w:val="001C3C9C"/>
    <w:rsid w:val="001C4F2A"/>
    <w:rsid w:val="001D1061"/>
    <w:rsid w:val="001D211D"/>
    <w:rsid w:val="001D2821"/>
    <w:rsid w:val="001D2A73"/>
    <w:rsid w:val="001D2BCB"/>
    <w:rsid w:val="001D3775"/>
    <w:rsid w:val="001D4016"/>
    <w:rsid w:val="001D42AE"/>
    <w:rsid w:val="001D4C16"/>
    <w:rsid w:val="001D60AF"/>
    <w:rsid w:val="001E1BAF"/>
    <w:rsid w:val="001E31BE"/>
    <w:rsid w:val="001E37EF"/>
    <w:rsid w:val="001E3CC3"/>
    <w:rsid w:val="001E4724"/>
    <w:rsid w:val="001E4E70"/>
    <w:rsid w:val="001E6E5B"/>
    <w:rsid w:val="001E7483"/>
    <w:rsid w:val="001F0A01"/>
    <w:rsid w:val="001F0E67"/>
    <w:rsid w:val="001F2D32"/>
    <w:rsid w:val="001F33A9"/>
    <w:rsid w:val="001F3F50"/>
    <w:rsid w:val="001F4A06"/>
    <w:rsid w:val="001F4B29"/>
    <w:rsid w:val="001F4EA8"/>
    <w:rsid w:val="001F53F5"/>
    <w:rsid w:val="001F5AAB"/>
    <w:rsid w:val="001F5DB5"/>
    <w:rsid w:val="001F5EDA"/>
    <w:rsid w:val="001F6255"/>
    <w:rsid w:val="001F6F93"/>
    <w:rsid w:val="00200005"/>
    <w:rsid w:val="002003F0"/>
    <w:rsid w:val="002006AF"/>
    <w:rsid w:val="00200FE5"/>
    <w:rsid w:val="00204189"/>
    <w:rsid w:val="00204200"/>
    <w:rsid w:val="0020474A"/>
    <w:rsid w:val="002050D0"/>
    <w:rsid w:val="0020548B"/>
    <w:rsid w:val="002058EA"/>
    <w:rsid w:val="002060FE"/>
    <w:rsid w:val="00212452"/>
    <w:rsid w:val="00212C8A"/>
    <w:rsid w:val="0021338F"/>
    <w:rsid w:val="002133CA"/>
    <w:rsid w:val="00213F7F"/>
    <w:rsid w:val="00216C1D"/>
    <w:rsid w:val="00220D8E"/>
    <w:rsid w:val="00220F69"/>
    <w:rsid w:val="00220F8D"/>
    <w:rsid w:val="00222245"/>
    <w:rsid w:val="00222371"/>
    <w:rsid w:val="00222EF9"/>
    <w:rsid w:val="002235AD"/>
    <w:rsid w:val="002241FA"/>
    <w:rsid w:val="00224708"/>
    <w:rsid w:val="00224D63"/>
    <w:rsid w:val="00225823"/>
    <w:rsid w:val="00226193"/>
    <w:rsid w:val="00226BAA"/>
    <w:rsid w:val="00231647"/>
    <w:rsid w:val="00232163"/>
    <w:rsid w:val="002321B8"/>
    <w:rsid w:val="00232D80"/>
    <w:rsid w:val="00233283"/>
    <w:rsid w:val="002349EF"/>
    <w:rsid w:val="00237340"/>
    <w:rsid w:val="0023749B"/>
    <w:rsid w:val="002407A3"/>
    <w:rsid w:val="00241015"/>
    <w:rsid w:val="00244E4B"/>
    <w:rsid w:val="00245C00"/>
    <w:rsid w:val="0024660E"/>
    <w:rsid w:val="0025092A"/>
    <w:rsid w:val="002517C2"/>
    <w:rsid w:val="00253747"/>
    <w:rsid w:val="00254676"/>
    <w:rsid w:val="00255312"/>
    <w:rsid w:val="00256E2F"/>
    <w:rsid w:val="00257722"/>
    <w:rsid w:val="00260401"/>
    <w:rsid w:val="002608BC"/>
    <w:rsid w:val="00261454"/>
    <w:rsid w:val="00262036"/>
    <w:rsid w:val="0026285B"/>
    <w:rsid w:val="002649F3"/>
    <w:rsid w:val="00264F00"/>
    <w:rsid w:val="002651ED"/>
    <w:rsid w:val="00265AAE"/>
    <w:rsid w:val="0026616A"/>
    <w:rsid w:val="00266D16"/>
    <w:rsid w:val="00267D8F"/>
    <w:rsid w:val="00271C42"/>
    <w:rsid w:val="00273749"/>
    <w:rsid w:val="00273769"/>
    <w:rsid w:val="00273DE9"/>
    <w:rsid w:val="0027407E"/>
    <w:rsid w:val="00274AB8"/>
    <w:rsid w:val="00274CAE"/>
    <w:rsid w:val="00277B5B"/>
    <w:rsid w:val="00280D06"/>
    <w:rsid w:val="00282488"/>
    <w:rsid w:val="0028330E"/>
    <w:rsid w:val="00283A67"/>
    <w:rsid w:val="00285928"/>
    <w:rsid w:val="00285F71"/>
    <w:rsid w:val="0028664D"/>
    <w:rsid w:val="00286D62"/>
    <w:rsid w:val="002905CC"/>
    <w:rsid w:val="00290E30"/>
    <w:rsid w:val="00291497"/>
    <w:rsid w:val="00295004"/>
    <w:rsid w:val="002951AC"/>
    <w:rsid w:val="00295BD1"/>
    <w:rsid w:val="002A0381"/>
    <w:rsid w:val="002A08C5"/>
    <w:rsid w:val="002A0D91"/>
    <w:rsid w:val="002A1337"/>
    <w:rsid w:val="002A15EC"/>
    <w:rsid w:val="002A2078"/>
    <w:rsid w:val="002A4202"/>
    <w:rsid w:val="002A5AF5"/>
    <w:rsid w:val="002A75B3"/>
    <w:rsid w:val="002A7A7A"/>
    <w:rsid w:val="002B0DA6"/>
    <w:rsid w:val="002B1B3B"/>
    <w:rsid w:val="002B1E6D"/>
    <w:rsid w:val="002B2B31"/>
    <w:rsid w:val="002B31DB"/>
    <w:rsid w:val="002B5C35"/>
    <w:rsid w:val="002B6154"/>
    <w:rsid w:val="002B6B4B"/>
    <w:rsid w:val="002B714E"/>
    <w:rsid w:val="002B7554"/>
    <w:rsid w:val="002B7C3E"/>
    <w:rsid w:val="002C07A2"/>
    <w:rsid w:val="002C0E90"/>
    <w:rsid w:val="002C2705"/>
    <w:rsid w:val="002C27E2"/>
    <w:rsid w:val="002C2BA9"/>
    <w:rsid w:val="002C2E9B"/>
    <w:rsid w:val="002C4DAA"/>
    <w:rsid w:val="002C5878"/>
    <w:rsid w:val="002C7E4F"/>
    <w:rsid w:val="002D005B"/>
    <w:rsid w:val="002D02C8"/>
    <w:rsid w:val="002D218A"/>
    <w:rsid w:val="002D2467"/>
    <w:rsid w:val="002D2831"/>
    <w:rsid w:val="002D3E91"/>
    <w:rsid w:val="002D4DBC"/>
    <w:rsid w:val="002D52B1"/>
    <w:rsid w:val="002E2063"/>
    <w:rsid w:val="002E4476"/>
    <w:rsid w:val="002E5B74"/>
    <w:rsid w:val="002E7A80"/>
    <w:rsid w:val="002F189A"/>
    <w:rsid w:val="002F2141"/>
    <w:rsid w:val="002F22AA"/>
    <w:rsid w:val="002F3688"/>
    <w:rsid w:val="002F3AC1"/>
    <w:rsid w:val="002F3AD9"/>
    <w:rsid w:val="002F3B45"/>
    <w:rsid w:val="002F48F6"/>
    <w:rsid w:val="002F65DD"/>
    <w:rsid w:val="0030004D"/>
    <w:rsid w:val="003003CA"/>
    <w:rsid w:val="00301B0B"/>
    <w:rsid w:val="00301BB3"/>
    <w:rsid w:val="00301BC9"/>
    <w:rsid w:val="00304313"/>
    <w:rsid w:val="00304C8E"/>
    <w:rsid w:val="003050CD"/>
    <w:rsid w:val="003057B7"/>
    <w:rsid w:val="00305CF2"/>
    <w:rsid w:val="00310974"/>
    <w:rsid w:val="0031104E"/>
    <w:rsid w:val="00311D07"/>
    <w:rsid w:val="00313AE4"/>
    <w:rsid w:val="003168B8"/>
    <w:rsid w:val="00316A75"/>
    <w:rsid w:val="00316ADB"/>
    <w:rsid w:val="003174DD"/>
    <w:rsid w:val="0031771C"/>
    <w:rsid w:val="003179D7"/>
    <w:rsid w:val="003211FD"/>
    <w:rsid w:val="00322D36"/>
    <w:rsid w:val="00323878"/>
    <w:rsid w:val="00323F62"/>
    <w:rsid w:val="00327039"/>
    <w:rsid w:val="00327C4D"/>
    <w:rsid w:val="0033254A"/>
    <w:rsid w:val="00333798"/>
    <w:rsid w:val="003364BC"/>
    <w:rsid w:val="00336B91"/>
    <w:rsid w:val="00336F88"/>
    <w:rsid w:val="003377D6"/>
    <w:rsid w:val="003404D2"/>
    <w:rsid w:val="003408DF"/>
    <w:rsid w:val="00341886"/>
    <w:rsid w:val="00341C90"/>
    <w:rsid w:val="00341FBF"/>
    <w:rsid w:val="00345AD6"/>
    <w:rsid w:val="00347A8B"/>
    <w:rsid w:val="00347BE9"/>
    <w:rsid w:val="00350EF6"/>
    <w:rsid w:val="0035179B"/>
    <w:rsid w:val="00351839"/>
    <w:rsid w:val="00353EC7"/>
    <w:rsid w:val="00355472"/>
    <w:rsid w:val="003556AE"/>
    <w:rsid w:val="00355F46"/>
    <w:rsid w:val="00361809"/>
    <w:rsid w:val="00362CFF"/>
    <w:rsid w:val="00362EC9"/>
    <w:rsid w:val="00363A3E"/>
    <w:rsid w:val="00364A9B"/>
    <w:rsid w:val="003654CA"/>
    <w:rsid w:val="00366514"/>
    <w:rsid w:val="003668A1"/>
    <w:rsid w:val="00367711"/>
    <w:rsid w:val="00370704"/>
    <w:rsid w:val="00370982"/>
    <w:rsid w:val="003710F4"/>
    <w:rsid w:val="003717F5"/>
    <w:rsid w:val="00372BE4"/>
    <w:rsid w:val="0037311C"/>
    <w:rsid w:val="00373422"/>
    <w:rsid w:val="00374A84"/>
    <w:rsid w:val="00374ACB"/>
    <w:rsid w:val="00374EEF"/>
    <w:rsid w:val="0037562F"/>
    <w:rsid w:val="0037570B"/>
    <w:rsid w:val="00375D85"/>
    <w:rsid w:val="00375EA6"/>
    <w:rsid w:val="00376E1B"/>
    <w:rsid w:val="003800DA"/>
    <w:rsid w:val="003808E3"/>
    <w:rsid w:val="00380B38"/>
    <w:rsid w:val="0038167F"/>
    <w:rsid w:val="0038472E"/>
    <w:rsid w:val="003859AD"/>
    <w:rsid w:val="00386F8D"/>
    <w:rsid w:val="0038757F"/>
    <w:rsid w:val="0039140C"/>
    <w:rsid w:val="003928C0"/>
    <w:rsid w:val="00392F02"/>
    <w:rsid w:val="00393C7D"/>
    <w:rsid w:val="00395B34"/>
    <w:rsid w:val="0039660D"/>
    <w:rsid w:val="003A2812"/>
    <w:rsid w:val="003A29CB"/>
    <w:rsid w:val="003A30CB"/>
    <w:rsid w:val="003A3665"/>
    <w:rsid w:val="003A3B0A"/>
    <w:rsid w:val="003A45B4"/>
    <w:rsid w:val="003A4DE9"/>
    <w:rsid w:val="003A550B"/>
    <w:rsid w:val="003A6745"/>
    <w:rsid w:val="003A6CBE"/>
    <w:rsid w:val="003A6CD1"/>
    <w:rsid w:val="003A7618"/>
    <w:rsid w:val="003B07B9"/>
    <w:rsid w:val="003B1742"/>
    <w:rsid w:val="003B2DF7"/>
    <w:rsid w:val="003B2F4E"/>
    <w:rsid w:val="003B49E5"/>
    <w:rsid w:val="003B51AA"/>
    <w:rsid w:val="003B5418"/>
    <w:rsid w:val="003B680D"/>
    <w:rsid w:val="003B6D28"/>
    <w:rsid w:val="003B7914"/>
    <w:rsid w:val="003B7AC7"/>
    <w:rsid w:val="003B7C93"/>
    <w:rsid w:val="003B7E14"/>
    <w:rsid w:val="003C1102"/>
    <w:rsid w:val="003C1786"/>
    <w:rsid w:val="003C1A26"/>
    <w:rsid w:val="003C1A6A"/>
    <w:rsid w:val="003C1F06"/>
    <w:rsid w:val="003C3783"/>
    <w:rsid w:val="003C673F"/>
    <w:rsid w:val="003C6E3C"/>
    <w:rsid w:val="003C6E97"/>
    <w:rsid w:val="003D209D"/>
    <w:rsid w:val="003D3755"/>
    <w:rsid w:val="003D37B5"/>
    <w:rsid w:val="003D3CFA"/>
    <w:rsid w:val="003D4609"/>
    <w:rsid w:val="003D5373"/>
    <w:rsid w:val="003D6075"/>
    <w:rsid w:val="003D6301"/>
    <w:rsid w:val="003D6AD7"/>
    <w:rsid w:val="003D6F80"/>
    <w:rsid w:val="003E21AC"/>
    <w:rsid w:val="003E497C"/>
    <w:rsid w:val="003E4FD6"/>
    <w:rsid w:val="003E5CCD"/>
    <w:rsid w:val="003E6C78"/>
    <w:rsid w:val="003E6D87"/>
    <w:rsid w:val="003F0DDE"/>
    <w:rsid w:val="003F0F30"/>
    <w:rsid w:val="003F1C2E"/>
    <w:rsid w:val="003F1FEB"/>
    <w:rsid w:val="003F521E"/>
    <w:rsid w:val="003F5F64"/>
    <w:rsid w:val="003F6765"/>
    <w:rsid w:val="003F71FC"/>
    <w:rsid w:val="003F7E57"/>
    <w:rsid w:val="004010DE"/>
    <w:rsid w:val="00401DA2"/>
    <w:rsid w:val="004026A5"/>
    <w:rsid w:val="0040344A"/>
    <w:rsid w:val="00403551"/>
    <w:rsid w:val="00403583"/>
    <w:rsid w:val="00403FA5"/>
    <w:rsid w:val="00404567"/>
    <w:rsid w:val="004073F6"/>
    <w:rsid w:val="00410754"/>
    <w:rsid w:val="00410A1D"/>
    <w:rsid w:val="00412374"/>
    <w:rsid w:val="0041240B"/>
    <w:rsid w:val="0041308A"/>
    <w:rsid w:val="0041361B"/>
    <w:rsid w:val="0041436E"/>
    <w:rsid w:val="00414FCA"/>
    <w:rsid w:val="004150AE"/>
    <w:rsid w:val="00416619"/>
    <w:rsid w:val="00416DB6"/>
    <w:rsid w:val="004176C8"/>
    <w:rsid w:val="00417E6E"/>
    <w:rsid w:val="00420170"/>
    <w:rsid w:val="004217C1"/>
    <w:rsid w:val="0042186E"/>
    <w:rsid w:val="00422006"/>
    <w:rsid w:val="004220BB"/>
    <w:rsid w:val="00423DE6"/>
    <w:rsid w:val="0042410C"/>
    <w:rsid w:val="00425F49"/>
    <w:rsid w:val="0042626B"/>
    <w:rsid w:val="004262CE"/>
    <w:rsid w:val="004264B8"/>
    <w:rsid w:val="00427C1D"/>
    <w:rsid w:val="0043022D"/>
    <w:rsid w:val="004303AC"/>
    <w:rsid w:val="00432D39"/>
    <w:rsid w:val="00434686"/>
    <w:rsid w:val="00434969"/>
    <w:rsid w:val="0043548D"/>
    <w:rsid w:val="004363E0"/>
    <w:rsid w:val="0044047A"/>
    <w:rsid w:val="0044107A"/>
    <w:rsid w:val="00441411"/>
    <w:rsid w:val="004428C5"/>
    <w:rsid w:val="004430B1"/>
    <w:rsid w:val="00445464"/>
    <w:rsid w:val="00445835"/>
    <w:rsid w:val="00446652"/>
    <w:rsid w:val="00447DB8"/>
    <w:rsid w:val="00450440"/>
    <w:rsid w:val="00450458"/>
    <w:rsid w:val="00450491"/>
    <w:rsid w:val="00451A8C"/>
    <w:rsid w:val="0045216C"/>
    <w:rsid w:val="00453CDA"/>
    <w:rsid w:val="004548FD"/>
    <w:rsid w:val="00455250"/>
    <w:rsid w:val="00456999"/>
    <w:rsid w:val="0045700F"/>
    <w:rsid w:val="004574BB"/>
    <w:rsid w:val="004574F2"/>
    <w:rsid w:val="0046032F"/>
    <w:rsid w:val="004605A8"/>
    <w:rsid w:val="004609DB"/>
    <w:rsid w:val="00461185"/>
    <w:rsid w:val="00462AE6"/>
    <w:rsid w:val="00463001"/>
    <w:rsid w:val="00464F95"/>
    <w:rsid w:val="00466D3E"/>
    <w:rsid w:val="00472F51"/>
    <w:rsid w:val="00473E24"/>
    <w:rsid w:val="00473EB5"/>
    <w:rsid w:val="00474865"/>
    <w:rsid w:val="00475E46"/>
    <w:rsid w:val="0047615E"/>
    <w:rsid w:val="0047637F"/>
    <w:rsid w:val="00477653"/>
    <w:rsid w:val="004816D5"/>
    <w:rsid w:val="00481DCB"/>
    <w:rsid w:val="004835F2"/>
    <w:rsid w:val="004843A9"/>
    <w:rsid w:val="00484A2F"/>
    <w:rsid w:val="00484ED2"/>
    <w:rsid w:val="004852E9"/>
    <w:rsid w:val="004853BA"/>
    <w:rsid w:val="004857E1"/>
    <w:rsid w:val="004861B7"/>
    <w:rsid w:val="00487340"/>
    <w:rsid w:val="00490344"/>
    <w:rsid w:val="00490E34"/>
    <w:rsid w:val="00491DD2"/>
    <w:rsid w:val="00491F23"/>
    <w:rsid w:val="00492A8C"/>
    <w:rsid w:val="00493145"/>
    <w:rsid w:val="004936E9"/>
    <w:rsid w:val="00493725"/>
    <w:rsid w:val="00493FD9"/>
    <w:rsid w:val="0049415E"/>
    <w:rsid w:val="004944A7"/>
    <w:rsid w:val="00494986"/>
    <w:rsid w:val="00494BFF"/>
    <w:rsid w:val="00495B48"/>
    <w:rsid w:val="004960D8"/>
    <w:rsid w:val="00496108"/>
    <w:rsid w:val="0049647C"/>
    <w:rsid w:val="00496FED"/>
    <w:rsid w:val="0049720A"/>
    <w:rsid w:val="00497B6D"/>
    <w:rsid w:val="00497C55"/>
    <w:rsid w:val="00497D2A"/>
    <w:rsid w:val="004A01DF"/>
    <w:rsid w:val="004A162E"/>
    <w:rsid w:val="004A1816"/>
    <w:rsid w:val="004A1B34"/>
    <w:rsid w:val="004A261A"/>
    <w:rsid w:val="004A2E74"/>
    <w:rsid w:val="004A349F"/>
    <w:rsid w:val="004B1A27"/>
    <w:rsid w:val="004B21C0"/>
    <w:rsid w:val="004B24E8"/>
    <w:rsid w:val="004B32BA"/>
    <w:rsid w:val="004B5631"/>
    <w:rsid w:val="004B5C38"/>
    <w:rsid w:val="004B5CDF"/>
    <w:rsid w:val="004B647E"/>
    <w:rsid w:val="004B6DD5"/>
    <w:rsid w:val="004B761C"/>
    <w:rsid w:val="004C0695"/>
    <w:rsid w:val="004C08C3"/>
    <w:rsid w:val="004C151B"/>
    <w:rsid w:val="004C1ED1"/>
    <w:rsid w:val="004C2826"/>
    <w:rsid w:val="004C2C8E"/>
    <w:rsid w:val="004C2F44"/>
    <w:rsid w:val="004C3523"/>
    <w:rsid w:val="004C3902"/>
    <w:rsid w:val="004C3B94"/>
    <w:rsid w:val="004C3E5D"/>
    <w:rsid w:val="004C4729"/>
    <w:rsid w:val="004C58BB"/>
    <w:rsid w:val="004C5D30"/>
    <w:rsid w:val="004C7EBF"/>
    <w:rsid w:val="004D1C55"/>
    <w:rsid w:val="004D2C7A"/>
    <w:rsid w:val="004D3409"/>
    <w:rsid w:val="004D3508"/>
    <w:rsid w:val="004D3592"/>
    <w:rsid w:val="004D3D1A"/>
    <w:rsid w:val="004D41BA"/>
    <w:rsid w:val="004D5117"/>
    <w:rsid w:val="004D5190"/>
    <w:rsid w:val="004D765D"/>
    <w:rsid w:val="004E0449"/>
    <w:rsid w:val="004E16E0"/>
    <w:rsid w:val="004E2070"/>
    <w:rsid w:val="004E3CEF"/>
    <w:rsid w:val="004E48DD"/>
    <w:rsid w:val="004E5501"/>
    <w:rsid w:val="004E5594"/>
    <w:rsid w:val="004E64E7"/>
    <w:rsid w:val="004E684D"/>
    <w:rsid w:val="004F07FB"/>
    <w:rsid w:val="004F09C6"/>
    <w:rsid w:val="004F17B2"/>
    <w:rsid w:val="004F18C5"/>
    <w:rsid w:val="004F209C"/>
    <w:rsid w:val="004F22D5"/>
    <w:rsid w:val="004F236F"/>
    <w:rsid w:val="004F2E7B"/>
    <w:rsid w:val="004F5321"/>
    <w:rsid w:val="004F55D7"/>
    <w:rsid w:val="004F6C89"/>
    <w:rsid w:val="004F7E6E"/>
    <w:rsid w:val="00500195"/>
    <w:rsid w:val="00500C5C"/>
    <w:rsid w:val="005014DF"/>
    <w:rsid w:val="0050423B"/>
    <w:rsid w:val="00507FC3"/>
    <w:rsid w:val="005114AC"/>
    <w:rsid w:val="00511A14"/>
    <w:rsid w:val="00511C01"/>
    <w:rsid w:val="0051342D"/>
    <w:rsid w:val="00513BEC"/>
    <w:rsid w:val="00514C53"/>
    <w:rsid w:val="00514DC8"/>
    <w:rsid w:val="005160CD"/>
    <w:rsid w:val="00520F09"/>
    <w:rsid w:val="0052167F"/>
    <w:rsid w:val="005216E3"/>
    <w:rsid w:val="00524F7D"/>
    <w:rsid w:val="00525C68"/>
    <w:rsid w:val="00525D73"/>
    <w:rsid w:val="00526BF6"/>
    <w:rsid w:val="005306F1"/>
    <w:rsid w:val="005327D6"/>
    <w:rsid w:val="005336D7"/>
    <w:rsid w:val="0053435A"/>
    <w:rsid w:val="005352F8"/>
    <w:rsid w:val="00536F5F"/>
    <w:rsid w:val="0053708E"/>
    <w:rsid w:val="00537413"/>
    <w:rsid w:val="00537F47"/>
    <w:rsid w:val="005401BB"/>
    <w:rsid w:val="00540425"/>
    <w:rsid w:val="00540862"/>
    <w:rsid w:val="00543446"/>
    <w:rsid w:val="005439A0"/>
    <w:rsid w:val="00543EA0"/>
    <w:rsid w:val="0054526A"/>
    <w:rsid w:val="00546490"/>
    <w:rsid w:val="005465CA"/>
    <w:rsid w:val="005469BB"/>
    <w:rsid w:val="00552303"/>
    <w:rsid w:val="00555105"/>
    <w:rsid w:val="0055597F"/>
    <w:rsid w:val="00562160"/>
    <w:rsid w:val="00562DB8"/>
    <w:rsid w:val="0056390D"/>
    <w:rsid w:val="0056628A"/>
    <w:rsid w:val="00570259"/>
    <w:rsid w:val="005705FA"/>
    <w:rsid w:val="005708D7"/>
    <w:rsid w:val="00572BDE"/>
    <w:rsid w:val="005741BC"/>
    <w:rsid w:val="00574AF1"/>
    <w:rsid w:val="00575060"/>
    <w:rsid w:val="00575130"/>
    <w:rsid w:val="0057612B"/>
    <w:rsid w:val="00576DD5"/>
    <w:rsid w:val="005806C5"/>
    <w:rsid w:val="00581DAE"/>
    <w:rsid w:val="005836E1"/>
    <w:rsid w:val="00583E09"/>
    <w:rsid w:val="00583E34"/>
    <w:rsid w:val="0058430B"/>
    <w:rsid w:val="00585086"/>
    <w:rsid w:val="00585FCC"/>
    <w:rsid w:val="00591C03"/>
    <w:rsid w:val="00591E25"/>
    <w:rsid w:val="00596273"/>
    <w:rsid w:val="00596EDA"/>
    <w:rsid w:val="005A00D3"/>
    <w:rsid w:val="005A33A6"/>
    <w:rsid w:val="005A33FE"/>
    <w:rsid w:val="005A677A"/>
    <w:rsid w:val="005A6D30"/>
    <w:rsid w:val="005A6E30"/>
    <w:rsid w:val="005A7E46"/>
    <w:rsid w:val="005A7E87"/>
    <w:rsid w:val="005B2A58"/>
    <w:rsid w:val="005B2AB8"/>
    <w:rsid w:val="005B43F7"/>
    <w:rsid w:val="005B472D"/>
    <w:rsid w:val="005B47EE"/>
    <w:rsid w:val="005B54F9"/>
    <w:rsid w:val="005B555F"/>
    <w:rsid w:val="005B6039"/>
    <w:rsid w:val="005B6999"/>
    <w:rsid w:val="005B7A03"/>
    <w:rsid w:val="005B7D63"/>
    <w:rsid w:val="005C0C5F"/>
    <w:rsid w:val="005C1911"/>
    <w:rsid w:val="005C196F"/>
    <w:rsid w:val="005C38E5"/>
    <w:rsid w:val="005C4F96"/>
    <w:rsid w:val="005C5261"/>
    <w:rsid w:val="005C67B6"/>
    <w:rsid w:val="005D1645"/>
    <w:rsid w:val="005D25AD"/>
    <w:rsid w:val="005D3301"/>
    <w:rsid w:val="005D3B35"/>
    <w:rsid w:val="005D3C58"/>
    <w:rsid w:val="005D4F24"/>
    <w:rsid w:val="005D534A"/>
    <w:rsid w:val="005D61BB"/>
    <w:rsid w:val="005D68CB"/>
    <w:rsid w:val="005D6C53"/>
    <w:rsid w:val="005E0EC5"/>
    <w:rsid w:val="005E0FF8"/>
    <w:rsid w:val="005E1924"/>
    <w:rsid w:val="005E3CC2"/>
    <w:rsid w:val="005E404F"/>
    <w:rsid w:val="005E4EE5"/>
    <w:rsid w:val="005E5ED7"/>
    <w:rsid w:val="005E7960"/>
    <w:rsid w:val="005F1146"/>
    <w:rsid w:val="005F15B4"/>
    <w:rsid w:val="005F2A9A"/>
    <w:rsid w:val="005F2AE0"/>
    <w:rsid w:val="005F5687"/>
    <w:rsid w:val="005F5912"/>
    <w:rsid w:val="005F6552"/>
    <w:rsid w:val="005F79BD"/>
    <w:rsid w:val="00600427"/>
    <w:rsid w:val="0060165B"/>
    <w:rsid w:val="006016F2"/>
    <w:rsid w:val="00601771"/>
    <w:rsid w:val="0060186D"/>
    <w:rsid w:val="00601EF3"/>
    <w:rsid w:val="00602B7F"/>
    <w:rsid w:val="00602D78"/>
    <w:rsid w:val="00605241"/>
    <w:rsid w:val="00605516"/>
    <w:rsid w:val="006057B7"/>
    <w:rsid w:val="00607971"/>
    <w:rsid w:val="006129E3"/>
    <w:rsid w:val="006144B7"/>
    <w:rsid w:val="0061475A"/>
    <w:rsid w:val="006153E7"/>
    <w:rsid w:val="00615714"/>
    <w:rsid w:val="006166F2"/>
    <w:rsid w:val="0061670B"/>
    <w:rsid w:val="0061708F"/>
    <w:rsid w:val="006173EF"/>
    <w:rsid w:val="00617625"/>
    <w:rsid w:val="00620F05"/>
    <w:rsid w:val="00622AF6"/>
    <w:rsid w:val="00622C9D"/>
    <w:rsid w:val="00622E93"/>
    <w:rsid w:val="00623319"/>
    <w:rsid w:val="00623A93"/>
    <w:rsid w:val="00623F4C"/>
    <w:rsid w:val="00624C39"/>
    <w:rsid w:val="00625775"/>
    <w:rsid w:val="00625836"/>
    <w:rsid w:val="00631881"/>
    <w:rsid w:val="00631B75"/>
    <w:rsid w:val="00633751"/>
    <w:rsid w:val="00633D82"/>
    <w:rsid w:val="00634639"/>
    <w:rsid w:val="00634CCC"/>
    <w:rsid w:val="00634D94"/>
    <w:rsid w:val="00636944"/>
    <w:rsid w:val="00640DFB"/>
    <w:rsid w:val="00642F8D"/>
    <w:rsid w:val="00643814"/>
    <w:rsid w:val="00644430"/>
    <w:rsid w:val="00644C7F"/>
    <w:rsid w:val="00644CF7"/>
    <w:rsid w:val="00646DE3"/>
    <w:rsid w:val="0064707D"/>
    <w:rsid w:val="00650550"/>
    <w:rsid w:val="00652655"/>
    <w:rsid w:val="0065301F"/>
    <w:rsid w:val="006541E9"/>
    <w:rsid w:val="00656DC0"/>
    <w:rsid w:val="00657043"/>
    <w:rsid w:val="00663501"/>
    <w:rsid w:val="00664599"/>
    <w:rsid w:val="006663E4"/>
    <w:rsid w:val="006666BF"/>
    <w:rsid w:val="00667525"/>
    <w:rsid w:val="00670DF3"/>
    <w:rsid w:val="006713F0"/>
    <w:rsid w:val="00671458"/>
    <w:rsid w:val="006730A3"/>
    <w:rsid w:val="0067366A"/>
    <w:rsid w:val="00673D1A"/>
    <w:rsid w:val="00675A12"/>
    <w:rsid w:val="00676787"/>
    <w:rsid w:val="0067682A"/>
    <w:rsid w:val="0068006F"/>
    <w:rsid w:val="00681035"/>
    <w:rsid w:val="0068173C"/>
    <w:rsid w:val="006817F1"/>
    <w:rsid w:val="00681D24"/>
    <w:rsid w:val="00685324"/>
    <w:rsid w:val="00685EB0"/>
    <w:rsid w:val="006865B0"/>
    <w:rsid w:val="00687E2A"/>
    <w:rsid w:val="0069112D"/>
    <w:rsid w:val="00691703"/>
    <w:rsid w:val="00692BCD"/>
    <w:rsid w:val="00692E16"/>
    <w:rsid w:val="00693143"/>
    <w:rsid w:val="0069484A"/>
    <w:rsid w:val="00694DF4"/>
    <w:rsid w:val="00695585"/>
    <w:rsid w:val="006955DA"/>
    <w:rsid w:val="00695C56"/>
    <w:rsid w:val="0069614E"/>
    <w:rsid w:val="00697F1C"/>
    <w:rsid w:val="006A0464"/>
    <w:rsid w:val="006A0909"/>
    <w:rsid w:val="006A26FB"/>
    <w:rsid w:val="006A3952"/>
    <w:rsid w:val="006A3D28"/>
    <w:rsid w:val="006A45D5"/>
    <w:rsid w:val="006A4FCD"/>
    <w:rsid w:val="006A5067"/>
    <w:rsid w:val="006A52EA"/>
    <w:rsid w:val="006A65E9"/>
    <w:rsid w:val="006A74AD"/>
    <w:rsid w:val="006B218F"/>
    <w:rsid w:val="006B38D4"/>
    <w:rsid w:val="006B3D2C"/>
    <w:rsid w:val="006B46A6"/>
    <w:rsid w:val="006B46D3"/>
    <w:rsid w:val="006B69AE"/>
    <w:rsid w:val="006B6E12"/>
    <w:rsid w:val="006B7555"/>
    <w:rsid w:val="006C064C"/>
    <w:rsid w:val="006C1E03"/>
    <w:rsid w:val="006C1EE8"/>
    <w:rsid w:val="006C27EE"/>
    <w:rsid w:val="006C2D08"/>
    <w:rsid w:val="006C2FEA"/>
    <w:rsid w:val="006C31D9"/>
    <w:rsid w:val="006C51BB"/>
    <w:rsid w:val="006C5811"/>
    <w:rsid w:val="006C5B2D"/>
    <w:rsid w:val="006C6824"/>
    <w:rsid w:val="006C6B17"/>
    <w:rsid w:val="006C7B36"/>
    <w:rsid w:val="006C7F8D"/>
    <w:rsid w:val="006D1F3B"/>
    <w:rsid w:val="006D23CF"/>
    <w:rsid w:val="006D28A9"/>
    <w:rsid w:val="006D4C50"/>
    <w:rsid w:val="006D4E48"/>
    <w:rsid w:val="006D4F41"/>
    <w:rsid w:val="006D57EF"/>
    <w:rsid w:val="006D58BB"/>
    <w:rsid w:val="006D73AB"/>
    <w:rsid w:val="006E0F8C"/>
    <w:rsid w:val="006E243A"/>
    <w:rsid w:val="006E2472"/>
    <w:rsid w:val="006E2CDD"/>
    <w:rsid w:val="006E31AF"/>
    <w:rsid w:val="006E3DDD"/>
    <w:rsid w:val="006E3E02"/>
    <w:rsid w:val="006E595A"/>
    <w:rsid w:val="006E5CFF"/>
    <w:rsid w:val="006E5E94"/>
    <w:rsid w:val="006E763E"/>
    <w:rsid w:val="006F0654"/>
    <w:rsid w:val="006F23D1"/>
    <w:rsid w:val="006F3BD3"/>
    <w:rsid w:val="006F41B6"/>
    <w:rsid w:val="006F5546"/>
    <w:rsid w:val="006F5649"/>
    <w:rsid w:val="006F57BF"/>
    <w:rsid w:val="006F737F"/>
    <w:rsid w:val="00700D35"/>
    <w:rsid w:val="00701824"/>
    <w:rsid w:val="00702046"/>
    <w:rsid w:val="00702112"/>
    <w:rsid w:val="007030EE"/>
    <w:rsid w:val="007043A3"/>
    <w:rsid w:val="00704DF0"/>
    <w:rsid w:val="00704EFB"/>
    <w:rsid w:val="007067AB"/>
    <w:rsid w:val="0070699E"/>
    <w:rsid w:val="0071140B"/>
    <w:rsid w:val="00711714"/>
    <w:rsid w:val="00711CAD"/>
    <w:rsid w:val="00714644"/>
    <w:rsid w:val="00714B81"/>
    <w:rsid w:val="0071526B"/>
    <w:rsid w:val="0071567E"/>
    <w:rsid w:val="007157C5"/>
    <w:rsid w:val="00716A8F"/>
    <w:rsid w:val="00717423"/>
    <w:rsid w:val="007206F2"/>
    <w:rsid w:val="0072221C"/>
    <w:rsid w:val="007237CA"/>
    <w:rsid w:val="00723AAC"/>
    <w:rsid w:val="00723B83"/>
    <w:rsid w:val="00725973"/>
    <w:rsid w:val="007308FC"/>
    <w:rsid w:val="00730A60"/>
    <w:rsid w:val="00731FAC"/>
    <w:rsid w:val="007321B9"/>
    <w:rsid w:val="00732FDE"/>
    <w:rsid w:val="0073331B"/>
    <w:rsid w:val="00733A52"/>
    <w:rsid w:val="00734775"/>
    <w:rsid w:val="00735774"/>
    <w:rsid w:val="00740539"/>
    <w:rsid w:val="00741D60"/>
    <w:rsid w:val="00742F34"/>
    <w:rsid w:val="00744FE2"/>
    <w:rsid w:val="00746625"/>
    <w:rsid w:val="0074774C"/>
    <w:rsid w:val="00747903"/>
    <w:rsid w:val="00750D76"/>
    <w:rsid w:val="00750E0D"/>
    <w:rsid w:val="007549DA"/>
    <w:rsid w:val="00755182"/>
    <w:rsid w:val="00755AA5"/>
    <w:rsid w:val="007561C9"/>
    <w:rsid w:val="007609E3"/>
    <w:rsid w:val="00761EBB"/>
    <w:rsid w:val="00763015"/>
    <w:rsid w:val="00763072"/>
    <w:rsid w:val="0076405A"/>
    <w:rsid w:val="0076464D"/>
    <w:rsid w:val="007647F9"/>
    <w:rsid w:val="00765F01"/>
    <w:rsid w:val="00766CC4"/>
    <w:rsid w:val="00766F9A"/>
    <w:rsid w:val="00771499"/>
    <w:rsid w:val="00771E36"/>
    <w:rsid w:val="00772703"/>
    <w:rsid w:val="00772826"/>
    <w:rsid w:val="00773BF9"/>
    <w:rsid w:val="00774CE2"/>
    <w:rsid w:val="007770EF"/>
    <w:rsid w:val="00777558"/>
    <w:rsid w:val="0078002B"/>
    <w:rsid w:val="007813F8"/>
    <w:rsid w:val="007814EC"/>
    <w:rsid w:val="00781C84"/>
    <w:rsid w:val="00782AC5"/>
    <w:rsid w:val="00784312"/>
    <w:rsid w:val="00784E2E"/>
    <w:rsid w:val="00785C21"/>
    <w:rsid w:val="00786713"/>
    <w:rsid w:val="00786970"/>
    <w:rsid w:val="007873B2"/>
    <w:rsid w:val="007878EA"/>
    <w:rsid w:val="007905C5"/>
    <w:rsid w:val="007907F5"/>
    <w:rsid w:val="00791B9F"/>
    <w:rsid w:val="0079279B"/>
    <w:rsid w:val="0079346F"/>
    <w:rsid w:val="00794068"/>
    <w:rsid w:val="00795CCD"/>
    <w:rsid w:val="0079640A"/>
    <w:rsid w:val="0079708B"/>
    <w:rsid w:val="007A03FD"/>
    <w:rsid w:val="007A25F4"/>
    <w:rsid w:val="007A26FA"/>
    <w:rsid w:val="007A3761"/>
    <w:rsid w:val="007A38BD"/>
    <w:rsid w:val="007A38ED"/>
    <w:rsid w:val="007A49E9"/>
    <w:rsid w:val="007A502F"/>
    <w:rsid w:val="007A6821"/>
    <w:rsid w:val="007A69B9"/>
    <w:rsid w:val="007A7585"/>
    <w:rsid w:val="007A76AE"/>
    <w:rsid w:val="007A772D"/>
    <w:rsid w:val="007A7B59"/>
    <w:rsid w:val="007A7E0C"/>
    <w:rsid w:val="007B2EC6"/>
    <w:rsid w:val="007B3BC3"/>
    <w:rsid w:val="007B51D2"/>
    <w:rsid w:val="007B5BCC"/>
    <w:rsid w:val="007B5D29"/>
    <w:rsid w:val="007B5E10"/>
    <w:rsid w:val="007B7149"/>
    <w:rsid w:val="007B7973"/>
    <w:rsid w:val="007C0F76"/>
    <w:rsid w:val="007C1CB9"/>
    <w:rsid w:val="007C217B"/>
    <w:rsid w:val="007C3430"/>
    <w:rsid w:val="007C3A64"/>
    <w:rsid w:val="007C3C1F"/>
    <w:rsid w:val="007C3FC3"/>
    <w:rsid w:val="007C5CDE"/>
    <w:rsid w:val="007C62FF"/>
    <w:rsid w:val="007D200B"/>
    <w:rsid w:val="007D2971"/>
    <w:rsid w:val="007D3E5B"/>
    <w:rsid w:val="007D45B8"/>
    <w:rsid w:val="007D47F6"/>
    <w:rsid w:val="007D4A4D"/>
    <w:rsid w:val="007D5828"/>
    <w:rsid w:val="007D5A7C"/>
    <w:rsid w:val="007D64C8"/>
    <w:rsid w:val="007D7381"/>
    <w:rsid w:val="007E17B7"/>
    <w:rsid w:val="007E1939"/>
    <w:rsid w:val="007E1DA3"/>
    <w:rsid w:val="007E1EF9"/>
    <w:rsid w:val="007E368D"/>
    <w:rsid w:val="007E37B8"/>
    <w:rsid w:val="007E37F0"/>
    <w:rsid w:val="007E38DE"/>
    <w:rsid w:val="007E4B75"/>
    <w:rsid w:val="007E79F0"/>
    <w:rsid w:val="007F06AB"/>
    <w:rsid w:val="007F10C5"/>
    <w:rsid w:val="007F14F6"/>
    <w:rsid w:val="007F2497"/>
    <w:rsid w:val="007F2695"/>
    <w:rsid w:val="007F30D1"/>
    <w:rsid w:val="007F3FAE"/>
    <w:rsid w:val="007F445C"/>
    <w:rsid w:val="007F46C3"/>
    <w:rsid w:val="007F4A7F"/>
    <w:rsid w:val="007F521A"/>
    <w:rsid w:val="007F5DB0"/>
    <w:rsid w:val="007F71AD"/>
    <w:rsid w:val="0080079C"/>
    <w:rsid w:val="0080111B"/>
    <w:rsid w:val="00801F65"/>
    <w:rsid w:val="00802970"/>
    <w:rsid w:val="00807C89"/>
    <w:rsid w:val="00810586"/>
    <w:rsid w:val="00811A69"/>
    <w:rsid w:val="00811E5A"/>
    <w:rsid w:val="008123CD"/>
    <w:rsid w:val="0081241D"/>
    <w:rsid w:val="00815532"/>
    <w:rsid w:val="00815C9E"/>
    <w:rsid w:val="00816432"/>
    <w:rsid w:val="00817EAC"/>
    <w:rsid w:val="00820BE1"/>
    <w:rsid w:val="00820DBE"/>
    <w:rsid w:val="00821659"/>
    <w:rsid w:val="00822142"/>
    <w:rsid w:val="00822F12"/>
    <w:rsid w:val="00823D29"/>
    <w:rsid w:val="0082570D"/>
    <w:rsid w:val="00830AB5"/>
    <w:rsid w:val="00830C6F"/>
    <w:rsid w:val="0083144E"/>
    <w:rsid w:val="00831676"/>
    <w:rsid w:val="00831AFE"/>
    <w:rsid w:val="008324F0"/>
    <w:rsid w:val="00834608"/>
    <w:rsid w:val="0083480D"/>
    <w:rsid w:val="008350DA"/>
    <w:rsid w:val="00835A97"/>
    <w:rsid w:val="00835B11"/>
    <w:rsid w:val="00836357"/>
    <w:rsid w:val="008365C7"/>
    <w:rsid w:val="008374E1"/>
    <w:rsid w:val="008401BB"/>
    <w:rsid w:val="0084039A"/>
    <w:rsid w:val="00840C69"/>
    <w:rsid w:val="00841C9E"/>
    <w:rsid w:val="008438C4"/>
    <w:rsid w:val="00844091"/>
    <w:rsid w:val="00844538"/>
    <w:rsid w:val="0084495B"/>
    <w:rsid w:val="008462C8"/>
    <w:rsid w:val="008478E3"/>
    <w:rsid w:val="00847A56"/>
    <w:rsid w:val="00847AB4"/>
    <w:rsid w:val="00847C21"/>
    <w:rsid w:val="00847ECD"/>
    <w:rsid w:val="00852704"/>
    <w:rsid w:val="008542E5"/>
    <w:rsid w:val="00856720"/>
    <w:rsid w:val="00856E6F"/>
    <w:rsid w:val="00856FD4"/>
    <w:rsid w:val="00857FD4"/>
    <w:rsid w:val="00862439"/>
    <w:rsid w:val="008627B1"/>
    <w:rsid w:val="00863888"/>
    <w:rsid w:val="0086594D"/>
    <w:rsid w:val="008733E2"/>
    <w:rsid w:val="00873491"/>
    <w:rsid w:val="00874DD9"/>
    <w:rsid w:val="008753E5"/>
    <w:rsid w:val="00877086"/>
    <w:rsid w:val="00877686"/>
    <w:rsid w:val="00877749"/>
    <w:rsid w:val="0087790A"/>
    <w:rsid w:val="008807B2"/>
    <w:rsid w:val="008809AC"/>
    <w:rsid w:val="00884FBF"/>
    <w:rsid w:val="0088763C"/>
    <w:rsid w:val="00887E27"/>
    <w:rsid w:val="00894B74"/>
    <w:rsid w:val="00895B67"/>
    <w:rsid w:val="00895FB4"/>
    <w:rsid w:val="008966B9"/>
    <w:rsid w:val="00897CE6"/>
    <w:rsid w:val="00897DFA"/>
    <w:rsid w:val="008A00BB"/>
    <w:rsid w:val="008A0DFE"/>
    <w:rsid w:val="008A0EE5"/>
    <w:rsid w:val="008A2187"/>
    <w:rsid w:val="008A2AC9"/>
    <w:rsid w:val="008A30F7"/>
    <w:rsid w:val="008A539A"/>
    <w:rsid w:val="008A6E2C"/>
    <w:rsid w:val="008B14E2"/>
    <w:rsid w:val="008B2B73"/>
    <w:rsid w:val="008B3152"/>
    <w:rsid w:val="008B383D"/>
    <w:rsid w:val="008B4A6C"/>
    <w:rsid w:val="008B4FDE"/>
    <w:rsid w:val="008B5174"/>
    <w:rsid w:val="008B591D"/>
    <w:rsid w:val="008B7508"/>
    <w:rsid w:val="008C0C06"/>
    <w:rsid w:val="008C12C4"/>
    <w:rsid w:val="008C1C6B"/>
    <w:rsid w:val="008C485F"/>
    <w:rsid w:val="008C4F64"/>
    <w:rsid w:val="008C58A7"/>
    <w:rsid w:val="008C5B7A"/>
    <w:rsid w:val="008C5D7E"/>
    <w:rsid w:val="008C7B24"/>
    <w:rsid w:val="008C7D32"/>
    <w:rsid w:val="008D0B93"/>
    <w:rsid w:val="008D0CF9"/>
    <w:rsid w:val="008D34B2"/>
    <w:rsid w:val="008D3F57"/>
    <w:rsid w:val="008D4647"/>
    <w:rsid w:val="008D4BD9"/>
    <w:rsid w:val="008D6656"/>
    <w:rsid w:val="008D67E2"/>
    <w:rsid w:val="008E0B17"/>
    <w:rsid w:val="008E0D55"/>
    <w:rsid w:val="008E203C"/>
    <w:rsid w:val="008E2393"/>
    <w:rsid w:val="008E3008"/>
    <w:rsid w:val="008E3767"/>
    <w:rsid w:val="008E43AE"/>
    <w:rsid w:val="008E46B3"/>
    <w:rsid w:val="008E4FE7"/>
    <w:rsid w:val="008E50BA"/>
    <w:rsid w:val="008E6626"/>
    <w:rsid w:val="008E70A5"/>
    <w:rsid w:val="008E7ECF"/>
    <w:rsid w:val="008E7EF6"/>
    <w:rsid w:val="008F0A46"/>
    <w:rsid w:val="008F1935"/>
    <w:rsid w:val="008F4AD0"/>
    <w:rsid w:val="008F5B94"/>
    <w:rsid w:val="008F605C"/>
    <w:rsid w:val="009002A5"/>
    <w:rsid w:val="00900B1A"/>
    <w:rsid w:val="00901498"/>
    <w:rsid w:val="00903C07"/>
    <w:rsid w:val="00903E2D"/>
    <w:rsid w:val="00904438"/>
    <w:rsid w:val="0090560B"/>
    <w:rsid w:val="00906655"/>
    <w:rsid w:val="00907AC8"/>
    <w:rsid w:val="00910BD8"/>
    <w:rsid w:val="00910C32"/>
    <w:rsid w:val="00911526"/>
    <w:rsid w:val="0091257D"/>
    <w:rsid w:val="00914617"/>
    <w:rsid w:val="009163A1"/>
    <w:rsid w:val="009167E7"/>
    <w:rsid w:val="00916EDA"/>
    <w:rsid w:val="00920135"/>
    <w:rsid w:val="00920626"/>
    <w:rsid w:val="00920DDB"/>
    <w:rsid w:val="009234A9"/>
    <w:rsid w:val="00923C8A"/>
    <w:rsid w:val="00924251"/>
    <w:rsid w:val="00924711"/>
    <w:rsid w:val="00926AC2"/>
    <w:rsid w:val="0092734A"/>
    <w:rsid w:val="009275DB"/>
    <w:rsid w:val="0093077A"/>
    <w:rsid w:val="009307AA"/>
    <w:rsid w:val="009322C8"/>
    <w:rsid w:val="009327EA"/>
    <w:rsid w:val="00932DE9"/>
    <w:rsid w:val="00933E90"/>
    <w:rsid w:val="009361A1"/>
    <w:rsid w:val="0093721C"/>
    <w:rsid w:val="00937DC5"/>
    <w:rsid w:val="00942D56"/>
    <w:rsid w:val="0094322C"/>
    <w:rsid w:val="0094359F"/>
    <w:rsid w:val="009442A0"/>
    <w:rsid w:val="00944941"/>
    <w:rsid w:val="00944CAC"/>
    <w:rsid w:val="00945674"/>
    <w:rsid w:val="009465E8"/>
    <w:rsid w:val="0094684F"/>
    <w:rsid w:val="00946EB3"/>
    <w:rsid w:val="00947F10"/>
    <w:rsid w:val="009512CE"/>
    <w:rsid w:val="009517E4"/>
    <w:rsid w:val="009520F9"/>
    <w:rsid w:val="00954072"/>
    <w:rsid w:val="0095445F"/>
    <w:rsid w:val="00954AA2"/>
    <w:rsid w:val="00956C98"/>
    <w:rsid w:val="0095788A"/>
    <w:rsid w:val="009630D2"/>
    <w:rsid w:val="0096320E"/>
    <w:rsid w:val="0096457E"/>
    <w:rsid w:val="00964A78"/>
    <w:rsid w:val="00966F89"/>
    <w:rsid w:val="00970E5E"/>
    <w:rsid w:val="009710DF"/>
    <w:rsid w:val="00971611"/>
    <w:rsid w:val="00971D77"/>
    <w:rsid w:val="00972562"/>
    <w:rsid w:val="00972DC3"/>
    <w:rsid w:val="0097374F"/>
    <w:rsid w:val="00974C92"/>
    <w:rsid w:val="00974FD8"/>
    <w:rsid w:val="00977838"/>
    <w:rsid w:val="009806DB"/>
    <w:rsid w:val="00981182"/>
    <w:rsid w:val="009818EA"/>
    <w:rsid w:val="00983933"/>
    <w:rsid w:val="00984659"/>
    <w:rsid w:val="009873DD"/>
    <w:rsid w:val="00990B8A"/>
    <w:rsid w:val="00990CB9"/>
    <w:rsid w:val="00991D83"/>
    <w:rsid w:val="009923DE"/>
    <w:rsid w:val="00992A9E"/>
    <w:rsid w:val="00993486"/>
    <w:rsid w:val="009946BB"/>
    <w:rsid w:val="00994B67"/>
    <w:rsid w:val="009956DC"/>
    <w:rsid w:val="009A0637"/>
    <w:rsid w:val="009A09C9"/>
    <w:rsid w:val="009A1060"/>
    <w:rsid w:val="009A2190"/>
    <w:rsid w:val="009A21F7"/>
    <w:rsid w:val="009A28CF"/>
    <w:rsid w:val="009A2D91"/>
    <w:rsid w:val="009A3C36"/>
    <w:rsid w:val="009A3DC8"/>
    <w:rsid w:val="009A432D"/>
    <w:rsid w:val="009A4A38"/>
    <w:rsid w:val="009A5384"/>
    <w:rsid w:val="009A5423"/>
    <w:rsid w:val="009A6EEB"/>
    <w:rsid w:val="009B0792"/>
    <w:rsid w:val="009B0852"/>
    <w:rsid w:val="009B2873"/>
    <w:rsid w:val="009B2AC5"/>
    <w:rsid w:val="009B39D7"/>
    <w:rsid w:val="009B3D9E"/>
    <w:rsid w:val="009B508D"/>
    <w:rsid w:val="009B69E9"/>
    <w:rsid w:val="009B7A3F"/>
    <w:rsid w:val="009C075A"/>
    <w:rsid w:val="009C1CBD"/>
    <w:rsid w:val="009C1F8B"/>
    <w:rsid w:val="009C2934"/>
    <w:rsid w:val="009C2BEF"/>
    <w:rsid w:val="009C3214"/>
    <w:rsid w:val="009C3619"/>
    <w:rsid w:val="009C4621"/>
    <w:rsid w:val="009C5665"/>
    <w:rsid w:val="009C592F"/>
    <w:rsid w:val="009C5B86"/>
    <w:rsid w:val="009C5E75"/>
    <w:rsid w:val="009D0926"/>
    <w:rsid w:val="009D2D2E"/>
    <w:rsid w:val="009D739C"/>
    <w:rsid w:val="009E3556"/>
    <w:rsid w:val="009E5366"/>
    <w:rsid w:val="009E54E1"/>
    <w:rsid w:val="009E74FB"/>
    <w:rsid w:val="009F00D5"/>
    <w:rsid w:val="009F39C8"/>
    <w:rsid w:val="009F40E2"/>
    <w:rsid w:val="009F53C2"/>
    <w:rsid w:val="009F5A1E"/>
    <w:rsid w:val="009F5F2F"/>
    <w:rsid w:val="009F60DC"/>
    <w:rsid w:val="009F67D9"/>
    <w:rsid w:val="009F74C1"/>
    <w:rsid w:val="00A0079B"/>
    <w:rsid w:val="00A01517"/>
    <w:rsid w:val="00A0277F"/>
    <w:rsid w:val="00A04139"/>
    <w:rsid w:val="00A04F92"/>
    <w:rsid w:val="00A074A9"/>
    <w:rsid w:val="00A07654"/>
    <w:rsid w:val="00A11B89"/>
    <w:rsid w:val="00A125D3"/>
    <w:rsid w:val="00A128C0"/>
    <w:rsid w:val="00A14DBF"/>
    <w:rsid w:val="00A14DF8"/>
    <w:rsid w:val="00A1531C"/>
    <w:rsid w:val="00A155F2"/>
    <w:rsid w:val="00A15B6A"/>
    <w:rsid w:val="00A15C97"/>
    <w:rsid w:val="00A165B5"/>
    <w:rsid w:val="00A178FB"/>
    <w:rsid w:val="00A1796B"/>
    <w:rsid w:val="00A20283"/>
    <w:rsid w:val="00A202C4"/>
    <w:rsid w:val="00A208ED"/>
    <w:rsid w:val="00A214DE"/>
    <w:rsid w:val="00A21586"/>
    <w:rsid w:val="00A22ECB"/>
    <w:rsid w:val="00A23C12"/>
    <w:rsid w:val="00A247C3"/>
    <w:rsid w:val="00A24B15"/>
    <w:rsid w:val="00A2677C"/>
    <w:rsid w:val="00A26D3F"/>
    <w:rsid w:val="00A30C37"/>
    <w:rsid w:val="00A31713"/>
    <w:rsid w:val="00A3184E"/>
    <w:rsid w:val="00A323BE"/>
    <w:rsid w:val="00A32603"/>
    <w:rsid w:val="00A32EEC"/>
    <w:rsid w:val="00A3549F"/>
    <w:rsid w:val="00A35522"/>
    <w:rsid w:val="00A375B9"/>
    <w:rsid w:val="00A4110E"/>
    <w:rsid w:val="00A4277E"/>
    <w:rsid w:val="00A50706"/>
    <w:rsid w:val="00A508E7"/>
    <w:rsid w:val="00A50D9F"/>
    <w:rsid w:val="00A51819"/>
    <w:rsid w:val="00A519DA"/>
    <w:rsid w:val="00A52D67"/>
    <w:rsid w:val="00A534AC"/>
    <w:rsid w:val="00A53EB9"/>
    <w:rsid w:val="00A53F33"/>
    <w:rsid w:val="00A54299"/>
    <w:rsid w:val="00A5457F"/>
    <w:rsid w:val="00A54A0E"/>
    <w:rsid w:val="00A557EF"/>
    <w:rsid w:val="00A574EB"/>
    <w:rsid w:val="00A602B0"/>
    <w:rsid w:val="00A63840"/>
    <w:rsid w:val="00A644F1"/>
    <w:rsid w:val="00A64DA7"/>
    <w:rsid w:val="00A65F0C"/>
    <w:rsid w:val="00A664AC"/>
    <w:rsid w:val="00A66757"/>
    <w:rsid w:val="00A70ABF"/>
    <w:rsid w:val="00A731CD"/>
    <w:rsid w:val="00A74744"/>
    <w:rsid w:val="00A77888"/>
    <w:rsid w:val="00A77B07"/>
    <w:rsid w:val="00A77CEF"/>
    <w:rsid w:val="00A8000F"/>
    <w:rsid w:val="00A800EE"/>
    <w:rsid w:val="00A80342"/>
    <w:rsid w:val="00A80573"/>
    <w:rsid w:val="00A80D9E"/>
    <w:rsid w:val="00A81255"/>
    <w:rsid w:val="00A82168"/>
    <w:rsid w:val="00A83A3F"/>
    <w:rsid w:val="00A83A59"/>
    <w:rsid w:val="00A84453"/>
    <w:rsid w:val="00A86CA3"/>
    <w:rsid w:val="00A86FD7"/>
    <w:rsid w:val="00A8725F"/>
    <w:rsid w:val="00A87970"/>
    <w:rsid w:val="00A87B7E"/>
    <w:rsid w:val="00A90D70"/>
    <w:rsid w:val="00A91B9E"/>
    <w:rsid w:val="00A92492"/>
    <w:rsid w:val="00A9275F"/>
    <w:rsid w:val="00A9336D"/>
    <w:rsid w:val="00A939D0"/>
    <w:rsid w:val="00A93BFF"/>
    <w:rsid w:val="00A94DD2"/>
    <w:rsid w:val="00A954AB"/>
    <w:rsid w:val="00A95916"/>
    <w:rsid w:val="00A9594E"/>
    <w:rsid w:val="00A96DAD"/>
    <w:rsid w:val="00A96FAF"/>
    <w:rsid w:val="00AA1548"/>
    <w:rsid w:val="00AA19BA"/>
    <w:rsid w:val="00AA20E5"/>
    <w:rsid w:val="00AA2D59"/>
    <w:rsid w:val="00AA440F"/>
    <w:rsid w:val="00AA480B"/>
    <w:rsid w:val="00AA4EFB"/>
    <w:rsid w:val="00AA4FE6"/>
    <w:rsid w:val="00AA5626"/>
    <w:rsid w:val="00AA6A38"/>
    <w:rsid w:val="00AB2D0A"/>
    <w:rsid w:val="00AB304C"/>
    <w:rsid w:val="00AB43F5"/>
    <w:rsid w:val="00AB4485"/>
    <w:rsid w:val="00AB479C"/>
    <w:rsid w:val="00AB6C07"/>
    <w:rsid w:val="00AB7242"/>
    <w:rsid w:val="00AB7AA8"/>
    <w:rsid w:val="00AC11DA"/>
    <w:rsid w:val="00AC1C81"/>
    <w:rsid w:val="00AC25FA"/>
    <w:rsid w:val="00AC265B"/>
    <w:rsid w:val="00AC2E20"/>
    <w:rsid w:val="00AC4170"/>
    <w:rsid w:val="00AC42C4"/>
    <w:rsid w:val="00AC557A"/>
    <w:rsid w:val="00AC5F64"/>
    <w:rsid w:val="00AD08D4"/>
    <w:rsid w:val="00AD0C26"/>
    <w:rsid w:val="00AD12A0"/>
    <w:rsid w:val="00AD12DC"/>
    <w:rsid w:val="00AD26D2"/>
    <w:rsid w:val="00AD38F6"/>
    <w:rsid w:val="00AD4C1E"/>
    <w:rsid w:val="00AD5903"/>
    <w:rsid w:val="00AD629A"/>
    <w:rsid w:val="00AD7180"/>
    <w:rsid w:val="00AD7FC0"/>
    <w:rsid w:val="00AE092C"/>
    <w:rsid w:val="00AE1252"/>
    <w:rsid w:val="00AE14AE"/>
    <w:rsid w:val="00AE151B"/>
    <w:rsid w:val="00AE1BCC"/>
    <w:rsid w:val="00AE2DC9"/>
    <w:rsid w:val="00AE32CB"/>
    <w:rsid w:val="00AE425D"/>
    <w:rsid w:val="00AE4988"/>
    <w:rsid w:val="00AE4BE7"/>
    <w:rsid w:val="00AE50FF"/>
    <w:rsid w:val="00AE575B"/>
    <w:rsid w:val="00AE66B5"/>
    <w:rsid w:val="00AE6B62"/>
    <w:rsid w:val="00AE7007"/>
    <w:rsid w:val="00AE700B"/>
    <w:rsid w:val="00AE793C"/>
    <w:rsid w:val="00AE7A52"/>
    <w:rsid w:val="00AF0A86"/>
    <w:rsid w:val="00AF0E8B"/>
    <w:rsid w:val="00AF3DB0"/>
    <w:rsid w:val="00AF413B"/>
    <w:rsid w:val="00AF5258"/>
    <w:rsid w:val="00AF54F5"/>
    <w:rsid w:val="00AF6635"/>
    <w:rsid w:val="00B00573"/>
    <w:rsid w:val="00B01B2D"/>
    <w:rsid w:val="00B01B72"/>
    <w:rsid w:val="00B0236F"/>
    <w:rsid w:val="00B0489F"/>
    <w:rsid w:val="00B048A7"/>
    <w:rsid w:val="00B048E0"/>
    <w:rsid w:val="00B079DF"/>
    <w:rsid w:val="00B10442"/>
    <w:rsid w:val="00B10456"/>
    <w:rsid w:val="00B116E7"/>
    <w:rsid w:val="00B11761"/>
    <w:rsid w:val="00B117FB"/>
    <w:rsid w:val="00B130F7"/>
    <w:rsid w:val="00B14181"/>
    <w:rsid w:val="00B15A69"/>
    <w:rsid w:val="00B16185"/>
    <w:rsid w:val="00B1645B"/>
    <w:rsid w:val="00B17700"/>
    <w:rsid w:val="00B178F4"/>
    <w:rsid w:val="00B21AAD"/>
    <w:rsid w:val="00B2441B"/>
    <w:rsid w:val="00B26F98"/>
    <w:rsid w:val="00B270B1"/>
    <w:rsid w:val="00B308A9"/>
    <w:rsid w:val="00B32F64"/>
    <w:rsid w:val="00B33C14"/>
    <w:rsid w:val="00B33F18"/>
    <w:rsid w:val="00B34120"/>
    <w:rsid w:val="00B34818"/>
    <w:rsid w:val="00B34B78"/>
    <w:rsid w:val="00B3540B"/>
    <w:rsid w:val="00B360BF"/>
    <w:rsid w:val="00B367D9"/>
    <w:rsid w:val="00B36A4A"/>
    <w:rsid w:val="00B370A7"/>
    <w:rsid w:val="00B40DC6"/>
    <w:rsid w:val="00B4115C"/>
    <w:rsid w:val="00B415E6"/>
    <w:rsid w:val="00B41BFC"/>
    <w:rsid w:val="00B4278F"/>
    <w:rsid w:val="00B42D74"/>
    <w:rsid w:val="00B45AD1"/>
    <w:rsid w:val="00B45F83"/>
    <w:rsid w:val="00B50C41"/>
    <w:rsid w:val="00B52429"/>
    <w:rsid w:val="00B529D6"/>
    <w:rsid w:val="00B54E9A"/>
    <w:rsid w:val="00B552C5"/>
    <w:rsid w:val="00B56789"/>
    <w:rsid w:val="00B5682B"/>
    <w:rsid w:val="00B56ED1"/>
    <w:rsid w:val="00B61241"/>
    <w:rsid w:val="00B62D57"/>
    <w:rsid w:val="00B63933"/>
    <w:rsid w:val="00B65052"/>
    <w:rsid w:val="00B659B9"/>
    <w:rsid w:val="00B66086"/>
    <w:rsid w:val="00B664E1"/>
    <w:rsid w:val="00B66B06"/>
    <w:rsid w:val="00B66E30"/>
    <w:rsid w:val="00B67065"/>
    <w:rsid w:val="00B6763D"/>
    <w:rsid w:val="00B7051D"/>
    <w:rsid w:val="00B70756"/>
    <w:rsid w:val="00B71585"/>
    <w:rsid w:val="00B71981"/>
    <w:rsid w:val="00B72163"/>
    <w:rsid w:val="00B7464C"/>
    <w:rsid w:val="00B7531F"/>
    <w:rsid w:val="00B7618F"/>
    <w:rsid w:val="00B809AD"/>
    <w:rsid w:val="00B81303"/>
    <w:rsid w:val="00B82317"/>
    <w:rsid w:val="00B837FB"/>
    <w:rsid w:val="00B84863"/>
    <w:rsid w:val="00B84955"/>
    <w:rsid w:val="00B85A61"/>
    <w:rsid w:val="00B85B79"/>
    <w:rsid w:val="00B85E23"/>
    <w:rsid w:val="00B86D50"/>
    <w:rsid w:val="00B87C5E"/>
    <w:rsid w:val="00B87D84"/>
    <w:rsid w:val="00B900B9"/>
    <w:rsid w:val="00B9047E"/>
    <w:rsid w:val="00B91190"/>
    <w:rsid w:val="00B91485"/>
    <w:rsid w:val="00B927F2"/>
    <w:rsid w:val="00B92835"/>
    <w:rsid w:val="00B94165"/>
    <w:rsid w:val="00B94BA3"/>
    <w:rsid w:val="00B96ED4"/>
    <w:rsid w:val="00B97179"/>
    <w:rsid w:val="00BA151C"/>
    <w:rsid w:val="00BA23EE"/>
    <w:rsid w:val="00BA3052"/>
    <w:rsid w:val="00BA3A85"/>
    <w:rsid w:val="00BA45C3"/>
    <w:rsid w:val="00BA4C73"/>
    <w:rsid w:val="00BA7296"/>
    <w:rsid w:val="00BB074B"/>
    <w:rsid w:val="00BB07E2"/>
    <w:rsid w:val="00BB1B4B"/>
    <w:rsid w:val="00BB1FD6"/>
    <w:rsid w:val="00BB240C"/>
    <w:rsid w:val="00BB3F68"/>
    <w:rsid w:val="00BB4448"/>
    <w:rsid w:val="00BB6436"/>
    <w:rsid w:val="00BB651E"/>
    <w:rsid w:val="00BB68CE"/>
    <w:rsid w:val="00BB6B34"/>
    <w:rsid w:val="00BB75BC"/>
    <w:rsid w:val="00BC23F6"/>
    <w:rsid w:val="00BC260B"/>
    <w:rsid w:val="00BC495F"/>
    <w:rsid w:val="00BC613B"/>
    <w:rsid w:val="00BC7BEA"/>
    <w:rsid w:val="00BD1C43"/>
    <w:rsid w:val="00BD1FBD"/>
    <w:rsid w:val="00BD2B41"/>
    <w:rsid w:val="00BD3036"/>
    <w:rsid w:val="00BD478B"/>
    <w:rsid w:val="00BD7ACD"/>
    <w:rsid w:val="00BD7CDF"/>
    <w:rsid w:val="00BD7E88"/>
    <w:rsid w:val="00BE2E42"/>
    <w:rsid w:val="00BE2F1E"/>
    <w:rsid w:val="00BE33A9"/>
    <w:rsid w:val="00BE390D"/>
    <w:rsid w:val="00BE53D0"/>
    <w:rsid w:val="00BE5455"/>
    <w:rsid w:val="00BE5AFB"/>
    <w:rsid w:val="00BE5E1C"/>
    <w:rsid w:val="00BE692C"/>
    <w:rsid w:val="00BE7B1D"/>
    <w:rsid w:val="00BE7F36"/>
    <w:rsid w:val="00BF01C5"/>
    <w:rsid w:val="00BF1961"/>
    <w:rsid w:val="00BF396C"/>
    <w:rsid w:val="00BF4109"/>
    <w:rsid w:val="00BF4BBD"/>
    <w:rsid w:val="00BF7701"/>
    <w:rsid w:val="00C00493"/>
    <w:rsid w:val="00C0210C"/>
    <w:rsid w:val="00C0307C"/>
    <w:rsid w:val="00C03413"/>
    <w:rsid w:val="00C041B8"/>
    <w:rsid w:val="00C044A0"/>
    <w:rsid w:val="00C049C9"/>
    <w:rsid w:val="00C06314"/>
    <w:rsid w:val="00C06819"/>
    <w:rsid w:val="00C10E60"/>
    <w:rsid w:val="00C13025"/>
    <w:rsid w:val="00C13F24"/>
    <w:rsid w:val="00C14C6B"/>
    <w:rsid w:val="00C16118"/>
    <w:rsid w:val="00C170F2"/>
    <w:rsid w:val="00C20B55"/>
    <w:rsid w:val="00C21B3E"/>
    <w:rsid w:val="00C231FB"/>
    <w:rsid w:val="00C23ECF"/>
    <w:rsid w:val="00C25883"/>
    <w:rsid w:val="00C31338"/>
    <w:rsid w:val="00C32F49"/>
    <w:rsid w:val="00C32F64"/>
    <w:rsid w:val="00C33581"/>
    <w:rsid w:val="00C336F6"/>
    <w:rsid w:val="00C3635C"/>
    <w:rsid w:val="00C369CF"/>
    <w:rsid w:val="00C423FA"/>
    <w:rsid w:val="00C42829"/>
    <w:rsid w:val="00C4349E"/>
    <w:rsid w:val="00C439E6"/>
    <w:rsid w:val="00C44959"/>
    <w:rsid w:val="00C44E0D"/>
    <w:rsid w:val="00C457E9"/>
    <w:rsid w:val="00C46376"/>
    <w:rsid w:val="00C463C5"/>
    <w:rsid w:val="00C46883"/>
    <w:rsid w:val="00C5054C"/>
    <w:rsid w:val="00C519A6"/>
    <w:rsid w:val="00C520A1"/>
    <w:rsid w:val="00C52166"/>
    <w:rsid w:val="00C5368A"/>
    <w:rsid w:val="00C54DA3"/>
    <w:rsid w:val="00C552D3"/>
    <w:rsid w:val="00C568D2"/>
    <w:rsid w:val="00C6011F"/>
    <w:rsid w:val="00C62304"/>
    <w:rsid w:val="00C643D6"/>
    <w:rsid w:val="00C65D4C"/>
    <w:rsid w:val="00C660D4"/>
    <w:rsid w:val="00C66367"/>
    <w:rsid w:val="00C6685B"/>
    <w:rsid w:val="00C66AD9"/>
    <w:rsid w:val="00C70A47"/>
    <w:rsid w:val="00C71855"/>
    <w:rsid w:val="00C72AD3"/>
    <w:rsid w:val="00C73542"/>
    <w:rsid w:val="00C7396C"/>
    <w:rsid w:val="00C74119"/>
    <w:rsid w:val="00C743EF"/>
    <w:rsid w:val="00C75C42"/>
    <w:rsid w:val="00C76488"/>
    <w:rsid w:val="00C80AC7"/>
    <w:rsid w:val="00C822C7"/>
    <w:rsid w:val="00C82422"/>
    <w:rsid w:val="00C8380C"/>
    <w:rsid w:val="00C83BEC"/>
    <w:rsid w:val="00C84F65"/>
    <w:rsid w:val="00C854E3"/>
    <w:rsid w:val="00C869A6"/>
    <w:rsid w:val="00C86D07"/>
    <w:rsid w:val="00C87AAE"/>
    <w:rsid w:val="00C87F56"/>
    <w:rsid w:val="00C92933"/>
    <w:rsid w:val="00C92B31"/>
    <w:rsid w:val="00C937A9"/>
    <w:rsid w:val="00C97A82"/>
    <w:rsid w:val="00C97C12"/>
    <w:rsid w:val="00CA0F6D"/>
    <w:rsid w:val="00CA18D0"/>
    <w:rsid w:val="00CA24C0"/>
    <w:rsid w:val="00CA2A72"/>
    <w:rsid w:val="00CA2D46"/>
    <w:rsid w:val="00CA4207"/>
    <w:rsid w:val="00CA5063"/>
    <w:rsid w:val="00CA5803"/>
    <w:rsid w:val="00CA7801"/>
    <w:rsid w:val="00CA7E7A"/>
    <w:rsid w:val="00CB0855"/>
    <w:rsid w:val="00CB137E"/>
    <w:rsid w:val="00CB332B"/>
    <w:rsid w:val="00CB37CE"/>
    <w:rsid w:val="00CB3C79"/>
    <w:rsid w:val="00CB4990"/>
    <w:rsid w:val="00CB4B5F"/>
    <w:rsid w:val="00CB5EC1"/>
    <w:rsid w:val="00CB6027"/>
    <w:rsid w:val="00CB685D"/>
    <w:rsid w:val="00CC04D9"/>
    <w:rsid w:val="00CC08B1"/>
    <w:rsid w:val="00CC0F65"/>
    <w:rsid w:val="00CC6A80"/>
    <w:rsid w:val="00CC6C48"/>
    <w:rsid w:val="00CD1C14"/>
    <w:rsid w:val="00CD1EEF"/>
    <w:rsid w:val="00CD1F92"/>
    <w:rsid w:val="00CD1FB8"/>
    <w:rsid w:val="00CD20C8"/>
    <w:rsid w:val="00CD285D"/>
    <w:rsid w:val="00CD2C86"/>
    <w:rsid w:val="00CD3679"/>
    <w:rsid w:val="00CD3AA7"/>
    <w:rsid w:val="00CD48A5"/>
    <w:rsid w:val="00CD4FF4"/>
    <w:rsid w:val="00CD53B1"/>
    <w:rsid w:val="00CD5DF3"/>
    <w:rsid w:val="00CD6ADF"/>
    <w:rsid w:val="00CD6C07"/>
    <w:rsid w:val="00CD7075"/>
    <w:rsid w:val="00CD7E36"/>
    <w:rsid w:val="00CE0212"/>
    <w:rsid w:val="00CE0910"/>
    <w:rsid w:val="00CE113E"/>
    <w:rsid w:val="00CE257E"/>
    <w:rsid w:val="00CE2AF3"/>
    <w:rsid w:val="00CE4999"/>
    <w:rsid w:val="00CE57DE"/>
    <w:rsid w:val="00CE6579"/>
    <w:rsid w:val="00CE7456"/>
    <w:rsid w:val="00CE7558"/>
    <w:rsid w:val="00CE76A9"/>
    <w:rsid w:val="00CE76F0"/>
    <w:rsid w:val="00CF1CC5"/>
    <w:rsid w:val="00CF1E01"/>
    <w:rsid w:val="00CF30FD"/>
    <w:rsid w:val="00CF3C7B"/>
    <w:rsid w:val="00CF3E20"/>
    <w:rsid w:val="00CF42E7"/>
    <w:rsid w:val="00CF4E71"/>
    <w:rsid w:val="00CF5540"/>
    <w:rsid w:val="00CF5734"/>
    <w:rsid w:val="00CF6E6C"/>
    <w:rsid w:val="00CF7DEE"/>
    <w:rsid w:val="00D00EDE"/>
    <w:rsid w:val="00D0195E"/>
    <w:rsid w:val="00D01BAF"/>
    <w:rsid w:val="00D03803"/>
    <w:rsid w:val="00D03FCB"/>
    <w:rsid w:val="00D0696A"/>
    <w:rsid w:val="00D07CFC"/>
    <w:rsid w:val="00D117E2"/>
    <w:rsid w:val="00D12654"/>
    <w:rsid w:val="00D12714"/>
    <w:rsid w:val="00D13EF3"/>
    <w:rsid w:val="00D14BFA"/>
    <w:rsid w:val="00D14D81"/>
    <w:rsid w:val="00D154C1"/>
    <w:rsid w:val="00D1667F"/>
    <w:rsid w:val="00D175E8"/>
    <w:rsid w:val="00D1768E"/>
    <w:rsid w:val="00D203C1"/>
    <w:rsid w:val="00D20558"/>
    <w:rsid w:val="00D20CCC"/>
    <w:rsid w:val="00D21523"/>
    <w:rsid w:val="00D223D4"/>
    <w:rsid w:val="00D2252C"/>
    <w:rsid w:val="00D2295A"/>
    <w:rsid w:val="00D22D92"/>
    <w:rsid w:val="00D230A6"/>
    <w:rsid w:val="00D23BC4"/>
    <w:rsid w:val="00D26531"/>
    <w:rsid w:val="00D2668C"/>
    <w:rsid w:val="00D26A13"/>
    <w:rsid w:val="00D27481"/>
    <w:rsid w:val="00D30FA0"/>
    <w:rsid w:val="00D31545"/>
    <w:rsid w:val="00D3159F"/>
    <w:rsid w:val="00D31C22"/>
    <w:rsid w:val="00D323C4"/>
    <w:rsid w:val="00D328DE"/>
    <w:rsid w:val="00D32B92"/>
    <w:rsid w:val="00D332A7"/>
    <w:rsid w:val="00D33DB5"/>
    <w:rsid w:val="00D3592C"/>
    <w:rsid w:val="00D35EC4"/>
    <w:rsid w:val="00D36936"/>
    <w:rsid w:val="00D411F7"/>
    <w:rsid w:val="00D44400"/>
    <w:rsid w:val="00D44772"/>
    <w:rsid w:val="00D44833"/>
    <w:rsid w:val="00D45497"/>
    <w:rsid w:val="00D47209"/>
    <w:rsid w:val="00D4739B"/>
    <w:rsid w:val="00D47DA8"/>
    <w:rsid w:val="00D50EE2"/>
    <w:rsid w:val="00D50F1E"/>
    <w:rsid w:val="00D51A50"/>
    <w:rsid w:val="00D526B8"/>
    <w:rsid w:val="00D527FA"/>
    <w:rsid w:val="00D54383"/>
    <w:rsid w:val="00D54DD5"/>
    <w:rsid w:val="00D55508"/>
    <w:rsid w:val="00D55A18"/>
    <w:rsid w:val="00D57ADA"/>
    <w:rsid w:val="00D608CE"/>
    <w:rsid w:val="00D60B2E"/>
    <w:rsid w:val="00D60B3A"/>
    <w:rsid w:val="00D61A62"/>
    <w:rsid w:val="00D61D57"/>
    <w:rsid w:val="00D62607"/>
    <w:rsid w:val="00D628A3"/>
    <w:rsid w:val="00D62AB7"/>
    <w:rsid w:val="00D62BCD"/>
    <w:rsid w:val="00D63D07"/>
    <w:rsid w:val="00D6461F"/>
    <w:rsid w:val="00D64B26"/>
    <w:rsid w:val="00D64F97"/>
    <w:rsid w:val="00D66B02"/>
    <w:rsid w:val="00D67A81"/>
    <w:rsid w:val="00D7009D"/>
    <w:rsid w:val="00D70C88"/>
    <w:rsid w:val="00D70DE9"/>
    <w:rsid w:val="00D716EE"/>
    <w:rsid w:val="00D722DE"/>
    <w:rsid w:val="00D72DD5"/>
    <w:rsid w:val="00D7338F"/>
    <w:rsid w:val="00D74299"/>
    <w:rsid w:val="00D7435A"/>
    <w:rsid w:val="00D76323"/>
    <w:rsid w:val="00D80687"/>
    <w:rsid w:val="00D81129"/>
    <w:rsid w:val="00D8115B"/>
    <w:rsid w:val="00D81F8F"/>
    <w:rsid w:val="00D8299F"/>
    <w:rsid w:val="00D82FEB"/>
    <w:rsid w:val="00D83328"/>
    <w:rsid w:val="00D838C1"/>
    <w:rsid w:val="00D843C5"/>
    <w:rsid w:val="00D85651"/>
    <w:rsid w:val="00D86987"/>
    <w:rsid w:val="00D86FA2"/>
    <w:rsid w:val="00D87504"/>
    <w:rsid w:val="00D908C0"/>
    <w:rsid w:val="00D9181A"/>
    <w:rsid w:val="00D92594"/>
    <w:rsid w:val="00D92743"/>
    <w:rsid w:val="00D92C21"/>
    <w:rsid w:val="00D94FEB"/>
    <w:rsid w:val="00DA08FE"/>
    <w:rsid w:val="00DA09B2"/>
    <w:rsid w:val="00DA0B0B"/>
    <w:rsid w:val="00DA111D"/>
    <w:rsid w:val="00DA11F8"/>
    <w:rsid w:val="00DA136E"/>
    <w:rsid w:val="00DA1958"/>
    <w:rsid w:val="00DA2BC1"/>
    <w:rsid w:val="00DA316E"/>
    <w:rsid w:val="00DA4C32"/>
    <w:rsid w:val="00DA556F"/>
    <w:rsid w:val="00DA7F1E"/>
    <w:rsid w:val="00DB1AF2"/>
    <w:rsid w:val="00DB1B63"/>
    <w:rsid w:val="00DB1D8A"/>
    <w:rsid w:val="00DB3366"/>
    <w:rsid w:val="00DB377B"/>
    <w:rsid w:val="00DB43D3"/>
    <w:rsid w:val="00DB46F7"/>
    <w:rsid w:val="00DB4B1B"/>
    <w:rsid w:val="00DB4D6F"/>
    <w:rsid w:val="00DB515B"/>
    <w:rsid w:val="00DB5280"/>
    <w:rsid w:val="00DB544B"/>
    <w:rsid w:val="00DB5AF3"/>
    <w:rsid w:val="00DB7824"/>
    <w:rsid w:val="00DB7B41"/>
    <w:rsid w:val="00DB7DFB"/>
    <w:rsid w:val="00DC0814"/>
    <w:rsid w:val="00DC0999"/>
    <w:rsid w:val="00DC13A8"/>
    <w:rsid w:val="00DC1BB0"/>
    <w:rsid w:val="00DC2E70"/>
    <w:rsid w:val="00DC2EAE"/>
    <w:rsid w:val="00DC300B"/>
    <w:rsid w:val="00DC4DBF"/>
    <w:rsid w:val="00DC565A"/>
    <w:rsid w:val="00DC6638"/>
    <w:rsid w:val="00DC6656"/>
    <w:rsid w:val="00DC717C"/>
    <w:rsid w:val="00DC7536"/>
    <w:rsid w:val="00DD0324"/>
    <w:rsid w:val="00DD26A6"/>
    <w:rsid w:val="00DD2B1B"/>
    <w:rsid w:val="00DD2DB2"/>
    <w:rsid w:val="00DD2EF2"/>
    <w:rsid w:val="00DD39A7"/>
    <w:rsid w:val="00DD4F96"/>
    <w:rsid w:val="00DD6595"/>
    <w:rsid w:val="00DD7C0C"/>
    <w:rsid w:val="00DE15AC"/>
    <w:rsid w:val="00DE2972"/>
    <w:rsid w:val="00DE29CB"/>
    <w:rsid w:val="00DE38F3"/>
    <w:rsid w:val="00DE3E79"/>
    <w:rsid w:val="00DE3EF6"/>
    <w:rsid w:val="00DE4882"/>
    <w:rsid w:val="00DE62B2"/>
    <w:rsid w:val="00DF0350"/>
    <w:rsid w:val="00DF0961"/>
    <w:rsid w:val="00DF2275"/>
    <w:rsid w:val="00DF2EAA"/>
    <w:rsid w:val="00DF32EA"/>
    <w:rsid w:val="00DF36E7"/>
    <w:rsid w:val="00DF385C"/>
    <w:rsid w:val="00DF3AD7"/>
    <w:rsid w:val="00DF4BD7"/>
    <w:rsid w:val="00DF531C"/>
    <w:rsid w:val="00DF537B"/>
    <w:rsid w:val="00DF566A"/>
    <w:rsid w:val="00DF64B9"/>
    <w:rsid w:val="00DF65E3"/>
    <w:rsid w:val="00DF6DF9"/>
    <w:rsid w:val="00E004C1"/>
    <w:rsid w:val="00E013ED"/>
    <w:rsid w:val="00E02D7A"/>
    <w:rsid w:val="00E0316C"/>
    <w:rsid w:val="00E04625"/>
    <w:rsid w:val="00E07A02"/>
    <w:rsid w:val="00E101E7"/>
    <w:rsid w:val="00E14301"/>
    <w:rsid w:val="00E16CED"/>
    <w:rsid w:val="00E17BD6"/>
    <w:rsid w:val="00E231BC"/>
    <w:rsid w:val="00E2385E"/>
    <w:rsid w:val="00E245F0"/>
    <w:rsid w:val="00E24B8C"/>
    <w:rsid w:val="00E2607A"/>
    <w:rsid w:val="00E26FA9"/>
    <w:rsid w:val="00E27118"/>
    <w:rsid w:val="00E27D09"/>
    <w:rsid w:val="00E334D4"/>
    <w:rsid w:val="00E336F6"/>
    <w:rsid w:val="00E33A8A"/>
    <w:rsid w:val="00E344CF"/>
    <w:rsid w:val="00E34E65"/>
    <w:rsid w:val="00E351F6"/>
    <w:rsid w:val="00E35336"/>
    <w:rsid w:val="00E35A2D"/>
    <w:rsid w:val="00E40178"/>
    <w:rsid w:val="00E4267E"/>
    <w:rsid w:val="00E4395E"/>
    <w:rsid w:val="00E43A6D"/>
    <w:rsid w:val="00E43FBE"/>
    <w:rsid w:val="00E4594E"/>
    <w:rsid w:val="00E45CBB"/>
    <w:rsid w:val="00E45D85"/>
    <w:rsid w:val="00E507AA"/>
    <w:rsid w:val="00E51616"/>
    <w:rsid w:val="00E52AEF"/>
    <w:rsid w:val="00E52DE2"/>
    <w:rsid w:val="00E54EEF"/>
    <w:rsid w:val="00E5542B"/>
    <w:rsid w:val="00E569D8"/>
    <w:rsid w:val="00E56B72"/>
    <w:rsid w:val="00E56C38"/>
    <w:rsid w:val="00E56FBC"/>
    <w:rsid w:val="00E57B84"/>
    <w:rsid w:val="00E57C4C"/>
    <w:rsid w:val="00E57D60"/>
    <w:rsid w:val="00E65276"/>
    <w:rsid w:val="00E67610"/>
    <w:rsid w:val="00E70800"/>
    <w:rsid w:val="00E70F9E"/>
    <w:rsid w:val="00E728E0"/>
    <w:rsid w:val="00E72954"/>
    <w:rsid w:val="00E733C5"/>
    <w:rsid w:val="00E748FF"/>
    <w:rsid w:val="00E75ED9"/>
    <w:rsid w:val="00E76443"/>
    <w:rsid w:val="00E77BCC"/>
    <w:rsid w:val="00E80624"/>
    <w:rsid w:val="00E80C29"/>
    <w:rsid w:val="00E80D2B"/>
    <w:rsid w:val="00E8112B"/>
    <w:rsid w:val="00E8457E"/>
    <w:rsid w:val="00E85C9F"/>
    <w:rsid w:val="00E86797"/>
    <w:rsid w:val="00E873A4"/>
    <w:rsid w:val="00E87F2E"/>
    <w:rsid w:val="00E907A2"/>
    <w:rsid w:val="00E91353"/>
    <w:rsid w:val="00E913AF"/>
    <w:rsid w:val="00E941B1"/>
    <w:rsid w:val="00E94CC6"/>
    <w:rsid w:val="00E955EA"/>
    <w:rsid w:val="00E9629A"/>
    <w:rsid w:val="00E97305"/>
    <w:rsid w:val="00E97AE4"/>
    <w:rsid w:val="00E97B0A"/>
    <w:rsid w:val="00EA0CE7"/>
    <w:rsid w:val="00EA31CD"/>
    <w:rsid w:val="00EA3843"/>
    <w:rsid w:val="00EA4A25"/>
    <w:rsid w:val="00EA4CD6"/>
    <w:rsid w:val="00EA5228"/>
    <w:rsid w:val="00EA5DC3"/>
    <w:rsid w:val="00EA616D"/>
    <w:rsid w:val="00EA6C63"/>
    <w:rsid w:val="00EA7A8E"/>
    <w:rsid w:val="00EB0782"/>
    <w:rsid w:val="00EB0D33"/>
    <w:rsid w:val="00EB2562"/>
    <w:rsid w:val="00EB3767"/>
    <w:rsid w:val="00EB4099"/>
    <w:rsid w:val="00EB43F5"/>
    <w:rsid w:val="00EB4816"/>
    <w:rsid w:val="00EB4B23"/>
    <w:rsid w:val="00EB64D2"/>
    <w:rsid w:val="00EB6BCC"/>
    <w:rsid w:val="00EB7E88"/>
    <w:rsid w:val="00EC0546"/>
    <w:rsid w:val="00EC2B9D"/>
    <w:rsid w:val="00EC2F5D"/>
    <w:rsid w:val="00EC33B7"/>
    <w:rsid w:val="00EC4A77"/>
    <w:rsid w:val="00EC5591"/>
    <w:rsid w:val="00EC78F6"/>
    <w:rsid w:val="00ED0012"/>
    <w:rsid w:val="00ED0925"/>
    <w:rsid w:val="00ED0BD1"/>
    <w:rsid w:val="00ED1D48"/>
    <w:rsid w:val="00ED2AA3"/>
    <w:rsid w:val="00ED2D6C"/>
    <w:rsid w:val="00ED367A"/>
    <w:rsid w:val="00ED4D43"/>
    <w:rsid w:val="00ED4E53"/>
    <w:rsid w:val="00ED4E6C"/>
    <w:rsid w:val="00ED501D"/>
    <w:rsid w:val="00ED5390"/>
    <w:rsid w:val="00ED571F"/>
    <w:rsid w:val="00ED62C4"/>
    <w:rsid w:val="00ED6908"/>
    <w:rsid w:val="00ED6E17"/>
    <w:rsid w:val="00ED6EAF"/>
    <w:rsid w:val="00ED78A7"/>
    <w:rsid w:val="00EE1AC3"/>
    <w:rsid w:val="00EE2E0F"/>
    <w:rsid w:val="00EE3C5D"/>
    <w:rsid w:val="00EE3D4B"/>
    <w:rsid w:val="00EE3DE6"/>
    <w:rsid w:val="00EE3FE1"/>
    <w:rsid w:val="00EE4617"/>
    <w:rsid w:val="00EE4699"/>
    <w:rsid w:val="00EE4B3E"/>
    <w:rsid w:val="00EE4CE2"/>
    <w:rsid w:val="00EE52CD"/>
    <w:rsid w:val="00EE5541"/>
    <w:rsid w:val="00EE5649"/>
    <w:rsid w:val="00EE69AA"/>
    <w:rsid w:val="00EE72B7"/>
    <w:rsid w:val="00EE7555"/>
    <w:rsid w:val="00EF0164"/>
    <w:rsid w:val="00EF0203"/>
    <w:rsid w:val="00EF0FB4"/>
    <w:rsid w:val="00EF2172"/>
    <w:rsid w:val="00EF27C4"/>
    <w:rsid w:val="00EF2EC0"/>
    <w:rsid w:val="00EF3D55"/>
    <w:rsid w:val="00EF43E3"/>
    <w:rsid w:val="00EF7381"/>
    <w:rsid w:val="00EF756E"/>
    <w:rsid w:val="00EF7954"/>
    <w:rsid w:val="00EF7C50"/>
    <w:rsid w:val="00F00EFF"/>
    <w:rsid w:val="00F040A5"/>
    <w:rsid w:val="00F04152"/>
    <w:rsid w:val="00F04D5B"/>
    <w:rsid w:val="00F0500D"/>
    <w:rsid w:val="00F06609"/>
    <w:rsid w:val="00F07099"/>
    <w:rsid w:val="00F071FF"/>
    <w:rsid w:val="00F07524"/>
    <w:rsid w:val="00F12525"/>
    <w:rsid w:val="00F139CA"/>
    <w:rsid w:val="00F13FB7"/>
    <w:rsid w:val="00F14308"/>
    <w:rsid w:val="00F14828"/>
    <w:rsid w:val="00F1679A"/>
    <w:rsid w:val="00F16F96"/>
    <w:rsid w:val="00F212F6"/>
    <w:rsid w:val="00F22558"/>
    <w:rsid w:val="00F23256"/>
    <w:rsid w:val="00F260C4"/>
    <w:rsid w:val="00F305AB"/>
    <w:rsid w:val="00F3063A"/>
    <w:rsid w:val="00F32A15"/>
    <w:rsid w:val="00F3311B"/>
    <w:rsid w:val="00F34BBD"/>
    <w:rsid w:val="00F36EB8"/>
    <w:rsid w:val="00F37847"/>
    <w:rsid w:val="00F40E20"/>
    <w:rsid w:val="00F41615"/>
    <w:rsid w:val="00F43940"/>
    <w:rsid w:val="00F4401E"/>
    <w:rsid w:val="00F444AC"/>
    <w:rsid w:val="00F463CE"/>
    <w:rsid w:val="00F50610"/>
    <w:rsid w:val="00F51CAE"/>
    <w:rsid w:val="00F5408E"/>
    <w:rsid w:val="00F54E1D"/>
    <w:rsid w:val="00F55082"/>
    <w:rsid w:val="00F57125"/>
    <w:rsid w:val="00F571D0"/>
    <w:rsid w:val="00F57334"/>
    <w:rsid w:val="00F60045"/>
    <w:rsid w:val="00F60B2B"/>
    <w:rsid w:val="00F61B05"/>
    <w:rsid w:val="00F61BED"/>
    <w:rsid w:val="00F62B7C"/>
    <w:rsid w:val="00F63234"/>
    <w:rsid w:val="00F640AC"/>
    <w:rsid w:val="00F6497F"/>
    <w:rsid w:val="00F65A2D"/>
    <w:rsid w:val="00F7115C"/>
    <w:rsid w:val="00F72507"/>
    <w:rsid w:val="00F73E61"/>
    <w:rsid w:val="00F74614"/>
    <w:rsid w:val="00F75A0E"/>
    <w:rsid w:val="00F76A1A"/>
    <w:rsid w:val="00F80678"/>
    <w:rsid w:val="00F8226E"/>
    <w:rsid w:val="00F82E33"/>
    <w:rsid w:val="00F833AF"/>
    <w:rsid w:val="00F83704"/>
    <w:rsid w:val="00F83C43"/>
    <w:rsid w:val="00F8491B"/>
    <w:rsid w:val="00F853AA"/>
    <w:rsid w:val="00F868F1"/>
    <w:rsid w:val="00F92D6B"/>
    <w:rsid w:val="00F951D2"/>
    <w:rsid w:val="00F95291"/>
    <w:rsid w:val="00F95B31"/>
    <w:rsid w:val="00F977D2"/>
    <w:rsid w:val="00FA048C"/>
    <w:rsid w:val="00FA0B86"/>
    <w:rsid w:val="00FA23A7"/>
    <w:rsid w:val="00FA37A1"/>
    <w:rsid w:val="00FA4953"/>
    <w:rsid w:val="00FA4F29"/>
    <w:rsid w:val="00FA5117"/>
    <w:rsid w:val="00FA5F84"/>
    <w:rsid w:val="00FA6109"/>
    <w:rsid w:val="00FA6525"/>
    <w:rsid w:val="00FA7B83"/>
    <w:rsid w:val="00FB0D79"/>
    <w:rsid w:val="00FB24F3"/>
    <w:rsid w:val="00FB4278"/>
    <w:rsid w:val="00FB552C"/>
    <w:rsid w:val="00FB713B"/>
    <w:rsid w:val="00FB76CE"/>
    <w:rsid w:val="00FC0A01"/>
    <w:rsid w:val="00FC10B6"/>
    <w:rsid w:val="00FC125D"/>
    <w:rsid w:val="00FC17C0"/>
    <w:rsid w:val="00FC3390"/>
    <w:rsid w:val="00FC40D7"/>
    <w:rsid w:val="00FC44CF"/>
    <w:rsid w:val="00FC7328"/>
    <w:rsid w:val="00FC77A2"/>
    <w:rsid w:val="00FD0071"/>
    <w:rsid w:val="00FD04AC"/>
    <w:rsid w:val="00FD0AF6"/>
    <w:rsid w:val="00FD13C8"/>
    <w:rsid w:val="00FD1DA1"/>
    <w:rsid w:val="00FD2E44"/>
    <w:rsid w:val="00FD2E6A"/>
    <w:rsid w:val="00FD508C"/>
    <w:rsid w:val="00FD588C"/>
    <w:rsid w:val="00FD71FF"/>
    <w:rsid w:val="00FD7C96"/>
    <w:rsid w:val="00FE02FA"/>
    <w:rsid w:val="00FE140D"/>
    <w:rsid w:val="00FE38FF"/>
    <w:rsid w:val="00FE3E3E"/>
    <w:rsid w:val="00FE5D5C"/>
    <w:rsid w:val="00FE6326"/>
    <w:rsid w:val="00FE6C78"/>
    <w:rsid w:val="00FE7A68"/>
    <w:rsid w:val="00FE7E57"/>
    <w:rsid w:val="00FF1355"/>
    <w:rsid w:val="00FF1A9D"/>
    <w:rsid w:val="00FF2847"/>
    <w:rsid w:val="00FF3688"/>
    <w:rsid w:val="00FF51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A4C0EEF"/>
  <w15:docId w15:val="{17ECFC87-0589-443B-AC79-89DFA580A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5F83"/>
    <w:pPr>
      <w:widowControl w:val="0"/>
      <w:jc w:val="both"/>
    </w:pPr>
    <w:rPr>
      <w:rFonts w:ascii="Century" w:eastAsia="ＭＳ 明朝" w:hAnsi="Century" w:cs="Times New Roman"/>
      <w:szCs w:val="24"/>
    </w:rPr>
  </w:style>
  <w:style w:type="paragraph" w:styleId="1">
    <w:name w:val="heading 1"/>
    <w:basedOn w:val="a"/>
    <w:link w:val="10"/>
    <w:qFormat/>
    <w:rsid w:val="00091623"/>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paragraph" w:styleId="3">
    <w:name w:val="heading 3"/>
    <w:basedOn w:val="a"/>
    <w:next w:val="a"/>
    <w:link w:val="30"/>
    <w:semiHidden/>
    <w:unhideWhenUsed/>
    <w:qFormat/>
    <w:rsid w:val="00091623"/>
    <w:pPr>
      <w:keepNext/>
      <w:ind w:leftChars="400" w:left="400"/>
      <w:outlineLvl w:val="2"/>
    </w:pPr>
    <w:rPr>
      <w:rFonts w:ascii="Arial" w:eastAsia="ＭＳ ゴシック"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nhideWhenUsed/>
    <w:rsid w:val="00B45F83"/>
  </w:style>
  <w:style w:type="paragraph" w:styleId="a4">
    <w:name w:val="List Paragraph"/>
    <w:basedOn w:val="a"/>
    <w:uiPriority w:val="34"/>
    <w:qFormat/>
    <w:rsid w:val="00CD5DF3"/>
    <w:pPr>
      <w:ind w:leftChars="400" w:left="840"/>
    </w:pPr>
  </w:style>
  <w:style w:type="paragraph" w:styleId="a5">
    <w:name w:val="header"/>
    <w:basedOn w:val="a"/>
    <w:link w:val="a6"/>
    <w:unhideWhenUsed/>
    <w:rsid w:val="00432D39"/>
    <w:pPr>
      <w:tabs>
        <w:tab w:val="center" w:pos="4252"/>
        <w:tab w:val="right" w:pos="8504"/>
      </w:tabs>
      <w:snapToGrid w:val="0"/>
    </w:pPr>
  </w:style>
  <w:style w:type="character" w:customStyle="1" w:styleId="a6">
    <w:name w:val="ヘッダー (文字)"/>
    <w:basedOn w:val="a0"/>
    <w:link w:val="a5"/>
    <w:rsid w:val="00432D39"/>
    <w:rPr>
      <w:rFonts w:ascii="Century" w:eastAsia="ＭＳ 明朝" w:hAnsi="Century" w:cs="Times New Roman"/>
      <w:szCs w:val="24"/>
    </w:rPr>
  </w:style>
  <w:style w:type="paragraph" w:styleId="a7">
    <w:name w:val="footer"/>
    <w:basedOn w:val="a"/>
    <w:link w:val="a8"/>
    <w:uiPriority w:val="99"/>
    <w:unhideWhenUsed/>
    <w:rsid w:val="00432D39"/>
    <w:pPr>
      <w:tabs>
        <w:tab w:val="center" w:pos="4252"/>
        <w:tab w:val="right" w:pos="8504"/>
      </w:tabs>
      <w:snapToGrid w:val="0"/>
    </w:pPr>
  </w:style>
  <w:style w:type="character" w:customStyle="1" w:styleId="a8">
    <w:name w:val="フッター (文字)"/>
    <w:basedOn w:val="a0"/>
    <w:link w:val="a7"/>
    <w:uiPriority w:val="99"/>
    <w:rsid w:val="00432D39"/>
    <w:rPr>
      <w:rFonts w:ascii="Century" w:eastAsia="ＭＳ 明朝" w:hAnsi="Century" w:cs="Times New Roman"/>
      <w:szCs w:val="24"/>
    </w:rPr>
  </w:style>
  <w:style w:type="character" w:customStyle="1" w:styleId="midashi1">
    <w:name w:val="midashi1"/>
    <w:basedOn w:val="a0"/>
    <w:rsid w:val="00945674"/>
    <w:rPr>
      <w:b/>
      <w:bCs/>
      <w:color w:val="00008B"/>
      <w:sz w:val="26"/>
      <w:szCs w:val="26"/>
    </w:rPr>
  </w:style>
  <w:style w:type="character" w:customStyle="1" w:styleId="redtext1">
    <w:name w:val="redtext1"/>
    <w:basedOn w:val="a0"/>
    <w:rsid w:val="00945674"/>
    <w:rPr>
      <w:color w:val="DC143C"/>
    </w:rPr>
  </w:style>
  <w:style w:type="paragraph" w:styleId="a9">
    <w:name w:val="Balloon Text"/>
    <w:basedOn w:val="a"/>
    <w:link w:val="aa"/>
    <w:unhideWhenUsed/>
    <w:rsid w:val="007561C9"/>
    <w:rPr>
      <w:rFonts w:asciiTheme="majorHAnsi" w:eastAsiaTheme="majorEastAsia" w:hAnsiTheme="majorHAnsi" w:cstheme="majorBidi"/>
      <w:sz w:val="18"/>
      <w:szCs w:val="18"/>
    </w:rPr>
  </w:style>
  <w:style w:type="character" w:customStyle="1" w:styleId="aa">
    <w:name w:val="吹き出し (文字)"/>
    <w:basedOn w:val="a0"/>
    <w:link w:val="a9"/>
    <w:rsid w:val="007561C9"/>
    <w:rPr>
      <w:rFonts w:asciiTheme="majorHAnsi" w:eastAsiaTheme="majorEastAsia" w:hAnsiTheme="majorHAnsi" w:cstheme="majorBidi"/>
      <w:sz w:val="18"/>
      <w:szCs w:val="18"/>
    </w:rPr>
  </w:style>
  <w:style w:type="character" w:styleId="ab">
    <w:name w:val="Hyperlink"/>
    <w:uiPriority w:val="99"/>
    <w:rsid w:val="00CB3C79"/>
    <w:rPr>
      <w:color w:val="0000FF"/>
      <w:u w:val="single"/>
    </w:rPr>
  </w:style>
  <w:style w:type="character" w:customStyle="1" w:styleId="highlight1">
    <w:name w:val="highlight1"/>
    <w:rsid w:val="00CB3C79"/>
    <w:rPr>
      <w:shd w:val="clear" w:color="auto" w:fill="F2F5F8"/>
    </w:rPr>
  </w:style>
  <w:style w:type="character" w:customStyle="1" w:styleId="highlight2">
    <w:name w:val="highlight2"/>
    <w:rsid w:val="00CB3C79"/>
  </w:style>
  <w:style w:type="paragraph" w:styleId="HTML">
    <w:name w:val="HTML Preformatted"/>
    <w:basedOn w:val="a"/>
    <w:link w:val="HTML0"/>
    <w:uiPriority w:val="99"/>
    <w:unhideWhenUsed/>
    <w:rsid w:val="0068173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rPr>
  </w:style>
  <w:style w:type="character" w:customStyle="1" w:styleId="HTML0">
    <w:name w:val="HTML 書式付き (文字)"/>
    <w:basedOn w:val="a0"/>
    <w:link w:val="HTML"/>
    <w:uiPriority w:val="99"/>
    <w:rsid w:val="0068173C"/>
    <w:rPr>
      <w:rFonts w:ascii="ＭＳ ゴシック" w:eastAsia="ＭＳ ゴシック" w:hAnsi="ＭＳ ゴシック" w:cs="ＭＳ ゴシック"/>
      <w:kern w:val="0"/>
      <w:sz w:val="24"/>
      <w:szCs w:val="24"/>
    </w:rPr>
  </w:style>
  <w:style w:type="character" w:customStyle="1" w:styleId="10">
    <w:name w:val="見出し 1 (文字)"/>
    <w:basedOn w:val="a0"/>
    <w:link w:val="1"/>
    <w:rsid w:val="00091623"/>
    <w:rPr>
      <w:rFonts w:ascii="ＭＳ Ｐゴシック" w:eastAsia="ＭＳ Ｐゴシック" w:hAnsi="ＭＳ Ｐゴシック" w:cs="ＭＳ Ｐゴシック"/>
      <w:b/>
      <w:bCs/>
      <w:kern w:val="36"/>
      <w:sz w:val="48"/>
      <w:szCs w:val="48"/>
    </w:rPr>
  </w:style>
  <w:style w:type="character" w:customStyle="1" w:styleId="30">
    <w:name w:val="見出し 3 (文字)"/>
    <w:basedOn w:val="a0"/>
    <w:link w:val="3"/>
    <w:semiHidden/>
    <w:rsid w:val="00091623"/>
    <w:rPr>
      <w:rFonts w:ascii="Arial" w:eastAsia="ＭＳ ゴシック" w:hAnsi="Arial" w:cs="Times New Roman"/>
      <w:szCs w:val="24"/>
    </w:rPr>
  </w:style>
  <w:style w:type="character" w:customStyle="1" w:styleId="highlight">
    <w:name w:val="highlight"/>
    <w:basedOn w:val="a0"/>
    <w:rsid w:val="00091623"/>
  </w:style>
  <w:style w:type="table" w:styleId="ac">
    <w:name w:val="Table Grid"/>
    <w:basedOn w:val="a1"/>
    <w:rsid w:val="00091623"/>
    <w:pPr>
      <w:widowControl w:val="0"/>
      <w:jc w:val="both"/>
    </w:pPr>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ncbitoggler-master-text">
    <w:name w:val="ui-ncbitoggler-master-text"/>
    <w:rsid w:val="00091623"/>
  </w:style>
  <w:style w:type="character" w:styleId="ad">
    <w:name w:val="FollowedHyperlink"/>
    <w:uiPriority w:val="99"/>
    <w:unhideWhenUsed/>
    <w:rsid w:val="00091623"/>
    <w:rPr>
      <w:color w:val="800080"/>
      <w:u w:val="single"/>
    </w:rPr>
  </w:style>
  <w:style w:type="paragraph" w:customStyle="1" w:styleId="font5">
    <w:name w:val="font5"/>
    <w:basedOn w:val="a"/>
    <w:rsid w:val="00091623"/>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customStyle="1" w:styleId="xl65">
    <w:name w:val="xl65"/>
    <w:basedOn w:val="a"/>
    <w:rsid w:val="00091623"/>
    <w:pPr>
      <w:widowControl/>
      <w:spacing w:before="100" w:beforeAutospacing="1" w:after="100" w:afterAutospacing="1"/>
      <w:jc w:val="center"/>
    </w:pPr>
    <w:rPr>
      <w:rFonts w:ascii="ＭＳ Ｐゴシック" w:eastAsia="ＭＳ Ｐゴシック" w:hAnsi="ＭＳ Ｐゴシック" w:cs="ＭＳ Ｐゴシック"/>
      <w:b/>
      <w:bCs/>
      <w:kern w:val="0"/>
      <w:sz w:val="24"/>
    </w:rPr>
  </w:style>
  <w:style w:type="paragraph" w:customStyle="1" w:styleId="xl66">
    <w:name w:val="xl66"/>
    <w:basedOn w:val="a"/>
    <w:rsid w:val="00091623"/>
    <w:pPr>
      <w:widowControl/>
      <w:pBdr>
        <w:bottom w:val="single" w:sz="8" w:space="0" w:color="auto"/>
      </w:pBdr>
      <w:spacing w:before="100" w:beforeAutospacing="1" w:after="100" w:afterAutospacing="1"/>
      <w:jc w:val="center"/>
    </w:pPr>
    <w:rPr>
      <w:rFonts w:ascii="ＭＳ Ｐゴシック" w:eastAsia="ＭＳ Ｐゴシック" w:hAnsi="ＭＳ Ｐゴシック" w:cs="ＭＳ Ｐゴシック"/>
      <w:b/>
      <w:bCs/>
      <w:kern w:val="0"/>
      <w:sz w:val="24"/>
    </w:rPr>
  </w:style>
  <w:style w:type="paragraph" w:customStyle="1" w:styleId="xl67">
    <w:name w:val="xl67"/>
    <w:basedOn w:val="a"/>
    <w:rsid w:val="00091623"/>
    <w:pPr>
      <w:widowControl/>
      <w:pBdr>
        <w:bottom w:val="single" w:sz="8" w:space="0" w:color="auto"/>
      </w:pBdr>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xl68">
    <w:name w:val="xl68"/>
    <w:basedOn w:val="a"/>
    <w:rsid w:val="00091623"/>
    <w:pPr>
      <w:widowControl/>
      <w:pBdr>
        <w:bottom w:val="single" w:sz="8" w:space="0" w:color="auto"/>
      </w:pBdr>
      <w:spacing w:before="100" w:beforeAutospacing="1" w:after="100" w:afterAutospacing="1"/>
    </w:pPr>
    <w:rPr>
      <w:rFonts w:ascii="ＭＳ Ｐゴシック" w:eastAsia="ＭＳ Ｐゴシック" w:hAnsi="ＭＳ Ｐゴシック" w:cs="ＭＳ Ｐゴシック"/>
      <w:b/>
      <w:bCs/>
      <w:kern w:val="0"/>
      <w:sz w:val="24"/>
    </w:rPr>
  </w:style>
  <w:style w:type="paragraph" w:customStyle="1" w:styleId="xl69">
    <w:name w:val="xl69"/>
    <w:basedOn w:val="a"/>
    <w:rsid w:val="00091623"/>
    <w:pPr>
      <w:widowControl/>
      <w:spacing w:before="100" w:beforeAutospacing="1" w:after="100" w:afterAutospacing="1"/>
      <w:jc w:val="center"/>
    </w:pPr>
    <w:rPr>
      <w:rFonts w:ascii="ＭＳ Ｐゴシック" w:eastAsia="ＭＳ Ｐゴシック" w:hAnsi="ＭＳ Ｐゴシック" w:cs="ＭＳ Ｐゴシック"/>
      <w:b/>
      <w:bCs/>
      <w:kern w:val="0"/>
      <w:sz w:val="24"/>
      <w:u w:val="single"/>
    </w:rPr>
  </w:style>
  <w:style w:type="paragraph" w:customStyle="1" w:styleId="xl70">
    <w:name w:val="xl70"/>
    <w:basedOn w:val="a"/>
    <w:rsid w:val="00091623"/>
    <w:pPr>
      <w:widowControl/>
      <w:pBdr>
        <w:bottom w:val="single" w:sz="8" w:space="0" w:color="auto"/>
      </w:pBdr>
      <w:spacing w:before="100" w:beforeAutospacing="1" w:after="100" w:afterAutospacing="1"/>
      <w:jc w:val="center"/>
    </w:pPr>
    <w:rPr>
      <w:rFonts w:ascii="ＭＳ Ｐゴシック" w:eastAsia="ＭＳ Ｐゴシック" w:hAnsi="ＭＳ Ｐゴシック" w:cs="ＭＳ Ｐゴシック"/>
      <w:b/>
      <w:bCs/>
      <w:kern w:val="0"/>
      <w:sz w:val="24"/>
      <w:u w:val="single"/>
    </w:rPr>
  </w:style>
  <w:style w:type="paragraph" w:customStyle="1" w:styleId="xl71">
    <w:name w:val="xl71"/>
    <w:basedOn w:val="a"/>
    <w:rsid w:val="00091623"/>
    <w:pPr>
      <w:widowControl/>
      <w:pBdr>
        <w:bottom w:val="single" w:sz="8" w:space="0" w:color="000000"/>
      </w:pBdr>
      <w:spacing w:before="100" w:beforeAutospacing="1" w:after="100" w:afterAutospacing="1"/>
      <w:jc w:val="center"/>
    </w:pPr>
    <w:rPr>
      <w:rFonts w:ascii="ＭＳ Ｐゴシック" w:eastAsia="ＭＳ Ｐゴシック" w:hAnsi="ＭＳ Ｐゴシック" w:cs="ＭＳ Ｐゴシック"/>
      <w:b/>
      <w:bCs/>
      <w:kern w:val="0"/>
      <w:sz w:val="24"/>
    </w:rPr>
  </w:style>
  <w:style w:type="paragraph" w:customStyle="1" w:styleId="xl72">
    <w:name w:val="xl72"/>
    <w:basedOn w:val="a"/>
    <w:rsid w:val="00091623"/>
    <w:pPr>
      <w:widowControl/>
      <w:spacing w:before="100" w:beforeAutospacing="1" w:after="100" w:afterAutospacing="1"/>
    </w:pPr>
    <w:rPr>
      <w:rFonts w:ascii="ＭＳ Ｐゴシック" w:eastAsia="ＭＳ Ｐゴシック" w:hAnsi="ＭＳ Ｐゴシック" w:cs="ＭＳ Ｐゴシック"/>
      <w:b/>
      <w:bCs/>
      <w:kern w:val="0"/>
      <w:sz w:val="24"/>
    </w:rPr>
  </w:style>
  <w:style w:type="paragraph" w:styleId="ae">
    <w:name w:val="No Spacing"/>
    <w:link w:val="af"/>
    <w:uiPriority w:val="1"/>
    <w:qFormat/>
    <w:rsid w:val="00091623"/>
    <w:rPr>
      <w:rFonts w:ascii="Century" w:eastAsia="ＭＳ 明朝" w:hAnsi="Century" w:cs="Times New Roman"/>
      <w:kern w:val="0"/>
      <w:sz w:val="22"/>
    </w:rPr>
  </w:style>
  <w:style w:type="character" w:customStyle="1" w:styleId="af">
    <w:name w:val="行間詰め (文字)"/>
    <w:link w:val="ae"/>
    <w:uiPriority w:val="1"/>
    <w:rsid w:val="00091623"/>
    <w:rPr>
      <w:rFonts w:ascii="Century" w:eastAsia="ＭＳ 明朝" w:hAnsi="Century" w:cs="Times New Roman"/>
      <w:kern w:val="0"/>
      <w:sz w:val="22"/>
    </w:rPr>
  </w:style>
  <w:style w:type="paragraph" w:styleId="Web">
    <w:name w:val="Normal (Web)"/>
    <w:basedOn w:val="a"/>
    <w:uiPriority w:val="99"/>
    <w:unhideWhenUsed/>
    <w:rsid w:val="00C66AD9"/>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f0">
    <w:name w:val="Body Text"/>
    <w:basedOn w:val="a"/>
    <w:link w:val="af1"/>
    <w:uiPriority w:val="1"/>
    <w:qFormat/>
    <w:rsid w:val="0044047A"/>
    <w:pPr>
      <w:autoSpaceDE w:val="0"/>
      <w:autoSpaceDN w:val="0"/>
      <w:jc w:val="left"/>
    </w:pPr>
    <w:rPr>
      <w:rFonts w:ascii="Arial" w:eastAsia="Arial" w:hAnsi="Arial" w:cs="Arial"/>
      <w:kern w:val="0"/>
      <w:sz w:val="20"/>
      <w:szCs w:val="20"/>
      <w:lang w:eastAsia="en-US"/>
    </w:rPr>
  </w:style>
  <w:style w:type="character" w:customStyle="1" w:styleId="af1">
    <w:name w:val="本文 (文字)"/>
    <w:basedOn w:val="a0"/>
    <w:link w:val="af0"/>
    <w:uiPriority w:val="1"/>
    <w:rsid w:val="0044047A"/>
    <w:rPr>
      <w:rFonts w:ascii="Arial" w:eastAsia="Arial" w:hAnsi="Arial" w:cs="Arial"/>
      <w:kern w:val="0"/>
      <w:sz w:val="20"/>
      <w:szCs w:val="20"/>
      <w:lang w:eastAsia="en-US"/>
    </w:rPr>
  </w:style>
  <w:style w:type="character" w:customStyle="1" w:styleId="11">
    <w:name w:val="未解決のメンション1"/>
    <w:basedOn w:val="a0"/>
    <w:uiPriority w:val="99"/>
    <w:semiHidden/>
    <w:unhideWhenUsed/>
    <w:rsid w:val="00D35EC4"/>
    <w:rPr>
      <w:color w:val="605E5C"/>
      <w:shd w:val="clear" w:color="auto" w:fill="E1DFDD"/>
    </w:rPr>
  </w:style>
  <w:style w:type="character" w:styleId="af2">
    <w:name w:val="Placeholder Text"/>
    <w:basedOn w:val="a0"/>
    <w:uiPriority w:val="99"/>
    <w:semiHidden/>
    <w:rsid w:val="00BC613B"/>
    <w:rPr>
      <w:color w:val="666666"/>
    </w:rPr>
  </w:style>
  <w:style w:type="character" w:styleId="af3">
    <w:name w:val="annotation reference"/>
    <w:basedOn w:val="a0"/>
    <w:uiPriority w:val="99"/>
    <w:semiHidden/>
    <w:unhideWhenUsed/>
    <w:rsid w:val="00A178FB"/>
    <w:rPr>
      <w:sz w:val="16"/>
      <w:szCs w:val="16"/>
    </w:rPr>
  </w:style>
  <w:style w:type="paragraph" w:styleId="af4">
    <w:name w:val="annotation text"/>
    <w:basedOn w:val="a"/>
    <w:link w:val="af5"/>
    <w:uiPriority w:val="99"/>
    <w:unhideWhenUsed/>
    <w:pPr>
      <w:jc w:val="left"/>
    </w:pPr>
  </w:style>
  <w:style w:type="character" w:customStyle="1" w:styleId="af5">
    <w:name w:val="コメント文字列 (文字)"/>
    <w:basedOn w:val="a0"/>
    <w:link w:val="af4"/>
    <w:uiPriority w:val="99"/>
    <w:rPr>
      <w:rFonts w:ascii="Century" w:eastAsia="ＭＳ 明朝" w:hAnsi="Century" w:cs="Times New Roman"/>
      <w:szCs w:val="24"/>
    </w:rPr>
  </w:style>
  <w:style w:type="paragraph" w:styleId="af6">
    <w:name w:val="Revision"/>
    <w:hidden/>
    <w:uiPriority w:val="99"/>
    <w:semiHidden/>
    <w:rsid w:val="0074774C"/>
    <w:rPr>
      <w:rFonts w:ascii="Century" w:eastAsia="ＭＳ 明朝" w:hAnsi="Century" w:cs="Times New Roman"/>
      <w:szCs w:val="24"/>
    </w:rPr>
  </w:style>
  <w:style w:type="paragraph" w:styleId="af7">
    <w:name w:val="annotation subject"/>
    <w:basedOn w:val="af4"/>
    <w:next w:val="af4"/>
    <w:link w:val="af8"/>
    <w:uiPriority w:val="99"/>
    <w:semiHidden/>
    <w:unhideWhenUsed/>
    <w:rsid w:val="001D2821"/>
    <w:rPr>
      <w:b/>
      <w:bCs/>
    </w:rPr>
  </w:style>
  <w:style w:type="character" w:customStyle="1" w:styleId="af8">
    <w:name w:val="コメント内容 (文字)"/>
    <w:basedOn w:val="af5"/>
    <w:link w:val="af7"/>
    <w:uiPriority w:val="99"/>
    <w:semiHidden/>
    <w:rsid w:val="001D2821"/>
    <w:rPr>
      <w:rFonts w:ascii="Century" w:eastAsia="ＭＳ 明朝" w:hAnsi="Century" w:cs="Times New Roman"/>
      <w:b/>
      <w:bCs/>
      <w:szCs w:val="24"/>
    </w:rPr>
  </w:style>
  <w:style w:type="table" w:styleId="af9">
    <w:name w:val="Grid Table Light"/>
    <w:basedOn w:val="a1"/>
    <w:uiPriority w:val="40"/>
    <w:rsid w:val="007B3BC3"/>
    <w:rPr>
      <w:sz w:val="22"/>
      <w:szCs w:val="24"/>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3036">
      <w:bodyDiv w:val="1"/>
      <w:marLeft w:val="0"/>
      <w:marRight w:val="0"/>
      <w:marTop w:val="0"/>
      <w:marBottom w:val="0"/>
      <w:divBdr>
        <w:top w:val="none" w:sz="0" w:space="0" w:color="auto"/>
        <w:left w:val="none" w:sz="0" w:space="0" w:color="auto"/>
        <w:bottom w:val="none" w:sz="0" w:space="0" w:color="auto"/>
        <w:right w:val="none" w:sz="0" w:space="0" w:color="auto"/>
      </w:divBdr>
    </w:div>
    <w:div w:id="405348502">
      <w:bodyDiv w:val="1"/>
      <w:marLeft w:val="0"/>
      <w:marRight w:val="0"/>
      <w:marTop w:val="0"/>
      <w:marBottom w:val="0"/>
      <w:divBdr>
        <w:top w:val="none" w:sz="0" w:space="0" w:color="auto"/>
        <w:left w:val="none" w:sz="0" w:space="0" w:color="auto"/>
        <w:bottom w:val="none" w:sz="0" w:space="0" w:color="auto"/>
        <w:right w:val="none" w:sz="0" w:space="0" w:color="auto"/>
      </w:divBdr>
    </w:div>
    <w:div w:id="667756162">
      <w:bodyDiv w:val="1"/>
      <w:marLeft w:val="0"/>
      <w:marRight w:val="0"/>
      <w:marTop w:val="0"/>
      <w:marBottom w:val="0"/>
      <w:divBdr>
        <w:top w:val="none" w:sz="0" w:space="0" w:color="auto"/>
        <w:left w:val="none" w:sz="0" w:space="0" w:color="auto"/>
        <w:bottom w:val="none" w:sz="0" w:space="0" w:color="auto"/>
        <w:right w:val="none" w:sz="0" w:space="0" w:color="auto"/>
      </w:divBdr>
      <w:divsChild>
        <w:div w:id="679621594">
          <w:marLeft w:val="547"/>
          <w:marRight w:val="0"/>
          <w:marTop w:val="0"/>
          <w:marBottom w:val="0"/>
          <w:divBdr>
            <w:top w:val="none" w:sz="0" w:space="0" w:color="auto"/>
            <w:left w:val="none" w:sz="0" w:space="0" w:color="auto"/>
            <w:bottom w:val="none" w:sz="0" w:space="0" w:color="auto"/>
            <w:right w:val="none" w:sz="0" w:space="0" w:color="auto"/>
          </w:divBdr>
        </w:div>
        <w:div w:id="864900650">
          <w:marLeft w:val="547"/>
          <w:marRight w:val="0"/>
          <w:marTop w:val="0"/>
          <w:marBottom w:val="0"/>
          <w:divBdr>
            <w:top w:val="none" w:sz="0" w:space="0" w:color="auto"/>
            <w:left w:val="none" w:sz="0" w:space="0" w:color="auto"/>
            <w:bottom w:val="none" w:sz="0" w:space="0" w:color="auto"/>
            <w:right w:val="none" w:sz="0" w:space="0" w:color="auto"/>
          </w:divBdr>
        </w:div>
      </w:divsChild>
    </w:div>
    <w:div w:id="831143031">
      <w:bodyDiv w:val="1"/>
      <w:marLeft w:val="0"/>
      <w:marRight w:val="0"/>
      <w:marTop w:val="0"/>
      <w:marBottom w:val="0"/>
      <w:divBdr>
        <w:top w:val="none" w:sz="0" w:space="0" w:color="auto"/>
        <w:left w:val="none" w:sz="0" w:space="0" w:color="auto"/>
        <w:bottom w:val="none" w:sz="0" w:space="0" w:color="auto"/>
        <w:right w:val="none" w:sz="0" w:space="0" w:color="auto"/>
      </w:divBdr>
      <w:divsChild>
        <w:div w:id="1879201259">
          <w:marLeft w:val="547"/>
          <w:marRight w:val="0"/>
          <w:marTop w:val="0"/>
          <w:marBottom w:val="0"/>
          <w:divBdr>
            <w:top w:val="none" w:sz="0" w:space="0" w:color="auto"/>
            <w:left w:val="none" w:sz="0" w:space="0" w:color="auto"/>
            <w:bottom w:val="none" w:sz="0" w:space="0" w:color="auto"/>
            <w:right w:val="none" w:sz="0" w:space="0" w:color="auto"/>
          </w:divBdr>
        </w:div>
        <w:div w:id="1657294067">
          <w:marLeft w:val="547"/>
          <w:marRight w:val="0"/>
          <w:marTop w:val="0"/>
          <w:marBottom w:val="0"/>
          <w:divBdr>
            <w:top w:val="none" w:sz="0" w:space="0" w:color="auto"/>
            <w:left w:val="none" w:sz="0" w:space="0" w:color="auto"/>
            <w:bottom w:val="none" w:sz="0" w:space="0" w:color="auto"/>
            <w:right w:val="none" w:sz="0" w:space="0" w:color="auto"/>
          </w:divBdr>
        </w:div>
      </w:divsChild>
    </w:div>
    <w:div w:id="967470591">
      <w:bodyDiv w:val="1"/>
      <w:marLeft w:val="0"/>
      <w:marRight w:val="0"/>
      <w:marTop w:val="0"/>
      <w:marBottom w:val="0"/>
      <w:divBdr>
        <w:top w:val="none" w:sz="0" w:space="0" w:color="auto"/>
        <w:left w:val="none" w:sz="0" w:space="0" w:color="auto"/>
        <w:bottom w:val="none" w:sz="0" w:space="0" w:color="auto"/>
        <w:right w:val="none" w:sz="0" w:space="0" w:color="auto"/>
      </w:divBdr>
    </w:div>
    <w:div w:id="1173451574">
      <w:bodyDiv w:val="1"/>
      <w:marLeft w:val="0"/>
      <w:marRight w:val="0"/>
      <w:marTop w:val="0"/>
      <w:marBottom w:val="0"/>
      <w:divBdr>
        <w:top w:val="none" w:sz="0" w:space="0" w:color="auto"/>
        <w:left w:val="none" w:sz="0" w:space="0" w:color="auto"/>
        <w:bottom w:val="none" w:sz="0" w:space="0" w:color="auto"/>
        <w:right w:val="none" w:sz="0" w:space="0" w:color="auto"/>
      </w:divBdr>
    </w:div>
    <w:div w:id="1514997859">
      <w:bodyDiv w:val="1"/>
      <w:marLeft w:val="0"/>
      <w:marRight w:val="0"/>
      <w:marTop w:val="0"/>
      <w:marBottom w:val="0"/>
      <w:divBdr>
        <w:top w:val="none" w:sz="0" w:space="0" w:color="auto"/>
        <w:left w:val="none" w:sz="0" w:space="0" w:color="auto"/>
        <w:bottom w:val="none" w:sz="0" w:space="0" w:color="auto"/>
        <w:right w:val="none" w:sz="0" w:space="0" w:color="auto"/>
      </w:divBdr>
    </w:div>
    <w:div w:id="1528523546">
      <w:bodyDiv w:val="1"/>
      <w:marLeft w:val="0"/>
      <w:marRight w:val="0"/>
      <w:marTop w:val="0"/>
      <w:marBottom w:val="0"/>
      <w:divBdr>
        <w:top w:val="none" w:sz="0" w:space="0" w:color="auto"/>
        <w:left w:val="none" w:sz="0" w:space="0" w:color="auto"/>
        <w:bottom w:val="none" w:sz="0" w:space="0" w:color="auto"/>
        <w:right w:val="none" w:sz="0" w:space="0" w:color="auto"/>
      </w:divBdr>
      <w:divsChild>
        <w:div w:id="1659117748">
          <w:marLeft w:val="0"/>
          <w:marRight w:val="0"/>
          <w:marTop w:val="0"/>
          <w:marBottom w:val="0"/>
          <w:divBdr>
            <w:top w:val="none" w:sz="0" w:space="0" w:color="auto"/>
            <w:left w:val="none" w:sz="0" w:space="0" w:color="auto"/>
            <w:bottom w:val="none" w:sz="0" w:space="0" w:color="auto"/>
            <w:right w:val="none" w:sz="0" w:space="0" w:color="auto"/>
          </w:divBdr>
        </w:div>
        <w:div w:id="983630180">
          <w:marLeft w:val="0"/>
          <w:marRight w:val="0"/>
          <w:marTop w:val="0"/>
          <w:marBottom w:val="0"/>
          <w:divBdr>
            <w:top w:val="none" w:sz="0" w:space="0" w:color="auto"/>
            <w:left w:val="none" w:sz="0" w:space="0" w:color="auto"/>
            <w:bottom w:val="none" w:sz="0" w:space="0" w:color="auto"/>
            <w:right w:val="none" w:sz="0" w:space="0" w:color="auto"/>
          </w:divBdr>
          <w:divsChild>
            <w:div w:id="665717485">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1534925118">
      <w:bodyDiv w:val="1"/>
      <w:marLeft w:val="0"/>
      <w:marRight w:val="0"/>
      <w:marTop w:val="0"/>
      <w:marBottom w:val="0"/>
      <w:divBdr>
        <w:top w:val="none" w:sz="0" w:space="0" w:color="auto"/>
        <w:left w:val="none" w:sz="0" w:space="0" w:color="auto"/>
        <w:bottom w:val="none" w:sz="0" w:space="0" w:color="auto"/>
        <w:right w:val="none" w:sz="0" w:space="0" w:color="auto"/>
      </w:divBdr>
    </w:div>
    <w:div w:id="1565263303">
      <w:bodyDiv w:val="1"/>
      <w:marLeft w:val="0"/>
      <w:marRight w:val="0"/>
      <w:marTop w:val="0"/>
      <w:marBottom w:val="0"/>
      <w:divBdr>
        <w:top w:val="none" w:sz="0" w:space="0" w:color="auto"/>
        <w:left w:val="none" w:sz="0" w:space="0" w:color="auto"/>
        <w:bottom w:val="none" w:sz="0" w:space="0" w:color="auto"/>
        <w:right w:val="none" w:sz="0" w:space="0" w:color="auto"/>
      </w:divBdr>
    </w:div>
    <w:div w:id="1841312106">
      <w:bodyDiv w:val="1"/>
      <w:marLeft w:val="0"/>
      <w:marRight w:val="0"/>
      <w:marTop w:val="0"/>
      <w:marBottom w:val="0"/>
      <w:divBdr>
        <w:top w:val="none" w:sz="0" w:space="0" w:color="auto"/>
        <w:left w:val="none" w:sz="0" w:space="0" w:color="auto"/>
        <w:bottom w:val="none" w:sz="0" w:space="0" w:color="auto"/>
        <w:right w:val="none" w:sz="0" w:space="0" w:color="auto"/>
      </w:divBdr>
    </w:div>
    <w:div w:id="1919053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1D8B84-E3AA-4F41-9AE3-AA8223E5266D}">
  <we:reference id="wa104382081" version="1.55.1.0" store="ja-JP" storeType="omex"/>
  <we:alternateReferences>
    <we:reference id="WA104382081" version="1.55.1.0" store="WA104382081" storeType="omex"/>
  </we:alternateReferences>
  <we:properties>
    <we:property name="MENDELEY_CITATIONS" value="[{&quot;citationID&quot;:&quot;MENDELEY_CITATION_420bbb96-1432-4079-8d25-d503fad4fe15&quot;,&quot;properties&quot;:{&quot;noteIndex&quot;:0},&quot;isEdited&quot;:false,&quot;manualOverride&quot;:{&quot;isManuallyOverridden&quot;:false,&quot;citeprocText&quot;:&quot;(Guzman et al., 2016)&quot;,&quot;manualOverrideText&quot;:&quot;&quot;},&quot;citationTag&quot;:&quot;MENDELEY_CITATION_v3_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&quot;,&quot;citationItems&quot;:[{&quot;id&quot;:&quot;ba8f7961-13e9-3bd8-bdeb-83a63ee49d4f&quot;,&quot;itemData&quot;:{&quot;type&quot;:&quot;article-journal&quot;,&quot;id&quot;:&quot;ba8f7961-13e9-3bd8-bdeb-83a63ee49d4f&quot;,&quot;title&quot;:&quot;Dengue infection&quot;,&quot;author&quot;:[{&quot;family&quot;:&quot;Guzman&quot;,&quot;given&quot;:&quot;Maria G.&quot;,&quot;parse-names&quot;:false,&quot;dropping-particle&quot;:&quot;&quot;,&quot;non-dropping-particle&quot;:&quot;&quot;},{&quot;family&quot;:&quot;Gubler&quot;,&quot;given&quot;:&quot;Duane J.&quot;,&quot;parse-names&quot;:false,&quot;dropping-particle&quot;:&quot;&quot;,&quot;non-dropping-particle&quot;:&quot;&quot;},{&quot;family&quot;:&quot;Izquierdo&quot;,&quot;given&quot;:&quot;Alienys&quot;,&quot;parse-names&quot;:false,&quot;dropping-particle&quot;:&quot;&quot;,&quot;non-dropping-particle&quot;:&quot;&quot;},{&quot;family&quot;:&quot;Martinez&quot;,&quot;given&quot;:&quot;Eric&quot;,&quot;parse-names&quot;:false,&quot;dropping-particle&quot;:&quot;&quot;,&quot;non-dropping-particle&quot;:&quot;&quot;},{&quot;family&quot;:&quot;Halstead&quot;,&quot;given&quot;:&quot;Scott B.&quot;,&quot;parse-names&quot;:false,&quot;dropping-particle&quot;:&quot;&quot;,&quot;non-dropping-particle&quot;:&quot;&quot;}],&quot;container-title&quot;:&quot;Nature Reviews Disease Primers&quot;,&quot;container-title-short&quot;:&quot;Nat Rev Dis Primers&quot;,&quot;DOI&quot;:&quot;10.1038/nrdp.2016.55&quot;,&quot;ISSN&quot;:&quot;2056676X&quot;,&quot;PMID&quot;:&quot;27534439&quot;,&quot;issued&quot;:{&quot;date-parts&quot;:[[2016,8,18]]},&quot;abstract&quot;:&quot;Dengue is widespread throughout the tropics and local spatial variation in dengue virus transmission is strongly influenced by rainfall, temperature, urbanization and distribution of the principal mosquito vector Aedes aegypti. Currently, endemic dengue virus transmission is reported in the Eastern Mediterranean, American, South-East Asian, Western Pacific and African regions, whereas sporadic local transmission has been reported in Europe and the United States as the result of virus introduction to areas where Ae. aegypti and Aedes albopictus, a secondary vector, occur. The global burden of the disease is not well known, but its epidemiological patterns are alarming for both human health and the global economy. Dengue has been identified as a disease of the future owing to trends toward increased urbanization, scarce water supplies and, possibly, environmental change. According to the WHO, dengue control is technically feasible with coordinated international technical and financial support for national programmes. This Primer provides a general overview on dengue, covering epidemiology, control, disease mechanisms, diagnosis, treatment and research priorities.&quot;,&quot;publisher&quot;:&quot;Nature Publishing Group&quot;,&quot;volume&quot;:&quot;2&quot;},&quot;isTemporary&quot;:false}]},{&quot;citationID&quot;:&quot;MENDELEY_CITATION_13e1c453-57ea-4d29-8e0c-98fce6cd5b9c&quot;,&quot;properties&quot;:{&quot;noteIndex&quot;:0},&quot;isEdited&quot;:false,&quot;manualOverride&quot;:{&quot;isManuallyOverridden&quot;:false,&quot;citeprocText&quot;:&quot;(Fukuta et al., 2021)&quot;,&quot;manualOverrideText&quot;:&quot;&quot;},&quot;citationTag&quot;:&quot;MENDELEY_CITATION_v3_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&quot;,&quot;citationItems&quot;:[{&quot;id&quot;:&quot;9ba340f6-6120-3309-aa13-09c15c3b14af&quot;,&quot;itemData&quot;:{&quot;type&quot;:&quot;article-journal&quot;,&quot;id&quot;:&quot;9ba340f6-6120-3309-aa13-09c15c3b14af&quot;,&quot;title&quot;:&quot;Stability and Infectivity of SARS-CoV-2 and Viral RNA in Water, Commercial Beverages, and Bodily Fluids&quot;,&quot;author&quot;:[{&quot;family&quot;:&quot;Fukuta&quot;,&quot;given&quot;:&quot;Mizuki&quot;,&quot;parse-names&quot;:false,&quot;dropping-particle&quot;:&quot;&quot;,&quot;non-dropping-particle&quot;:&quot;&quot;},{&quot;family&quot;:&quot;Mao&quot;,&quot;given&quot;:&quot;Zhan Qiu&quot;,&quot;parse-names&quot;:false,&quot;dropping-particle&quot;:&quot;&quot;,&quot;non-dropping-particle&quot;:&quot;&quot;},{&quot;family&quot;:&quot;Morita&quot;,&quot;given&quot;:&quot;Kouichi&quot;,&quot;parse-names&quot;:false,&quot;dropping-particle&quot;:&quot;&quot;,&quot;non-dropping-particle&quot;:&quot;&quot;},{&quot;family&quot;:&quot;Moi&quot;,&quot;given&quot;:&quot;Meng Ling&quot;,&quot;parse-names&quot;:false,&quot;dropping-particle&quot;:&quot;&quot;,&quot;non-dropping-particle&quot;:&quot;&quot;}],&quot;container-title&quot;:&quot;Frontiers in Microbiology&quot;,&quot;container-title-short&quot;:&quot;Front Microbiol&quot;,&quot;DOI&quot;:&quot;10.3389/fmicb.2021.667956&quot;,&quot;ISSN&quot;:&quot;1664302X&quot;,&quot;issued&quot;:{&quot;date-parts&quot;:[[2021,5,5]]},&quot;abstract&quot;:&quot;The stability and infectivity of severe acute respiratory syndrome coronavirus 2 (SARS-CoV-2) in liquid samples are of great concern to virus transmission via common beverages and sewage water. Here, we investigated the stability of SARS-CoV-2 in 32 liquids including common beverages, bodily fluids, and commonly used viral transport media. Our results showed that the infectious virus could be recovered up to 77-days from common beverages including milk and water. Viral RNA could be detected at high levels in all samples up to 28-days, indicating that while viral RNA demonstrates higher stability than infectivity, viral RNA levels do not reflect the infectious capability of SARS-CoV-2. These results indicate that SARS-CoV-2 is highly stable in optimal conditions and a sufficient control measure is needed in reducing the risk of exposure and controlling and preventing future outbreaks.&quot;,&quot;publisher&quot;:&quot;Frontiers Media S.A.&quot;,&quot;volume&quot;:&quot;1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86E25E-7D48-4C75-A23E-DA8394B9A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21</Words>
  <Characters>620</Characters>
  <Application>Microsoft Office Word</Application>
  <DocSecurity>0</DocSecurity>
  <Lines>20</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to</dc:creator>
  <cp:lastModifiedBy>MOI MENG LING</cp:lastModifiedBy>
  <cp:revision>4</cp:revision>
  <cp:lastPrinted>2024-11-15T07:14:00Z</cp:lastPrinted>
  <dcterms:created xsi:type="dcterms:W3CDTF">2025-01-19T11:39:00Z</dcterms:created>
  <dcterms:modified xsi:type="dcterms:W3CDTF">2025-01-22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b860f353b5b85e82dbee927db947e63e2383a26e7a4b23cbf5b815cab1a13c</vt:lpwstr>
  </property>
</Properties>
</file>